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03B" w:rsidRPr="00DC703B" w:rsidRDefault="00DC703B" w:rsidP="00DC703B">
      <w:pPr>
        <w:pageBreakBefore/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both"/>
        <w:rPr>
          <w:b/>
          <w:sz w:val="36"/>
          <w:szCs w:val="28"/>
        </w:rPr>
      </w:pPr>
      <w:bookmarkStart w:id="0" w:name="_GoBack"/>
      <w:proofErr w:type="spellStart"/>
      <w:r w:rsidRPr="00DC703B">
        <w:rPr>
          <w:b/>
          <w:i/>
          <w:sz w:val="36"/>
          <w:szCs w:val="28"/>
        </w:rPr>
        <w:t>Gerris</w:t>
      </w:r>
      <w:proofErr w:type="spellEnd"/>
      <w:r w:rsidRPr="00DC703B">
        <w:rPr>
          <w:b/>
          <w:i/>
          <w:sz w:val="36"/>
          <w:szCs w:val="28"/>
        </w:rPr>
        <w:t xml:space="preserve"> </w:t>
      </w:r>
      <w:proofErr w:type="spellStart"/>
      <w:r w:rsidRPr="00DC703B">
        <w:rPr>
          <w:b/>
          <w:i/>
          <w:sz w:val="36"/>
          <w:szCs w:val="28"/>
        </w:rPr>
        <w:t>buenoi</w:t>
      </w:r>
      <w:proofErr w:type="spellEnd"/>
      <w:r w:rsidRPr="00DC703B">
        <w:rPr>
          <w:b/>
          <w:sz w:val="36"/>
          <w:szCs w:val="28"/>
        </w:rPr>
        <w:t xml:space="preserve"> chemoreceptor proteins</w:t>
      </w:r>
    </w:p>
    <w:bookmarkEnd w:id="0"/>
    <w:p w:rsidR="00DC703B" w:rsidRDefault="00DC703B" w:rsidP="00DC703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both"/>
      </w:pPr>
      <w:r w:rsidRPr="003A7DEB">
        <w:t xml:space="preserve">Suffixes after the gene/protein </w:t>
      </w:r>
      <w:r>
        <w:t>names</w:t>
      </w:r>
      <w:r w:rsidRPr="003A7DEB">
        <w:t xml:space="preserve"> are: </w:t>
      </w:r>
      <w:r>
        <w:t xml:space="preserve">C – C-terminus missing; F – genome assembly sequence fixed with raw reads or other repairs; I – internal region missing; J – model spans two or more scaffolds; N – N-terminus missing; P – </w:t>
      </w:r>
      <w:r w:rsidRPr="002A3C53">
        <w:t>pseudogene (Z – stop codon and X</w:t>
      </w:r>
      <w:r>
        <w:t xml:space="preserve"> – </w:t>
      </w:r>
      <w:r w:rsidRPr="002A3C53">
        <w:t>frameshift or other major problem)</w:t>
      </w:r>
      <w:r>
        <w:t>.</w:t>
      </w:r>
    </w:p>
    <w:p w:rsidR="00DC703B" w:rsidRPr="002A3C53" w:rsidRDefault="00DC703B" w:rsidP="00DC703B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jc w:val="both"/>
        <w:rPr>
          <w:szCs w:val="28"/>
        </w:rPr>
      </w:pPr>
    </w:p>
    <w:p w:rsidR="00DC703B" w:rsidRPr="006B2307" w:rsidRDefault="00DC703B" w:rsidP="00DC703B">
      <w:pPr>
        <w:rPr>
          <w:rFonts w:ascii="Calibri" w:hAnsi="Calibri" w:cs="Calibri"/>
          <w:lang w:val="fr-FR"/>
        </w:rPr>
      </w:pPr>
      <w:r w:rsidRPr="006B2307">
        <w:rPr>
          <w:rFonts w:ascii="Calibri" w:hAnsi="Calibri" w:cs="Calibri"/>
          <w:lang w:val="fr-FR"/>
        </w:rPr>
        <w:t xml:space="preserve">155 </w:t>
      </w:r>
      <w:proofErr w:type="spellStart"/>
      <w:r w:rsidRPr="006B2307">
        <w:rPr>
          <w:rFonts w:ascii="Calibri" w:hAnsi="Calibri" w:cs="Calibri"/>
          <w:lang w:val="fr-FR"/>
        </w:rPr>
        <w:t>GbueOr</w:t>
      </w:r>
      <w:proofErr w:type="spellEnd"/>
      <w:r w:rsidRPr="006B2307">
        <w:rPr>
          <w:rFonts w:ascii="Calibri" w:hAnsi="Calibri" w:cs="Calibri"/>
          <w:lang w:val="fr-FR"/>
        </w:rPr>
        <w:t xml:space="preserve"> </w:t>
      </w:r>
      <w:proofErr w:type="spellStart"/>
      <w:r w:rsidRPr="006B2307">
        <w:rPr>
          <w:rFonts w:ascii="Calibri" w:hAnsi="Calibri" w:cs="Calibri"/>
          <w:lang w:val="fr-FR"/>
        </w:rPr>
        <w:t>protein</w:t>
      </w:r>
      <w:proofErr w:type="spellEnd"/>
      <w:r w:rsidRPr="006B2307">
        <w:rPr>
          <w:rFonts w:ascii="Calibri" w:hAnsi="Calibri" w:cs="Calibri"/>
          <w:lang w:val="fr-FR"/>
        </w:rPr>
        <w:t xml:space="preserve"> </w:t>
      </w:r>
      <w:proofErr w:type="spellStart"/>
      <w:r w:rsidRPr="006B2307">
        <w:rPr>
          <w:rFonts w:ascii="Calibri" w:hAnsi="Calibri" w:cs="Calibri"/>
          <w:lang w:val="fr-FR"/>
        </w:rPr>
        <w:t>sequences</w:t>
      </w:r>
      <w:proofErr w:type="spellEnd"/>
    </w:p>
    <w:p w:rsidR="00DC703B" w:rsidRPr="00295466" w:rsidRDefault="00DC703B" w:rsidP="00DC703B">
      <w:pPr>
        <w:rPr>
          <w:rFonts w:ascii="Calibri" w:hAnsi="Calibri" w:cs="Calibri"/>
          <w:lang w:val="fr-FR"/>
        </w:rPr>
      </w:pPr>
      <w:r w:rsidRPr="00295466">
        <w:rPr>
          <w:rFonts w:ascii="Calibri" w:hAnsi="Calibri" w:cs="Calibri"/>
          <w:lang w:val="fr-FR"/>
        </w:rPr>
        <w:t xml:space="preserve">135 </w:t>
      </w:r>
      <w:proofErr w:type="spellStart"/>
      <w:r w:rsidRPr="00295466">
        <w:rPr>
          <w:rFonts w:ascii="Calibri" w:hAnsi="Calibri" w:cs="Calibri"/>
          <w:lang w:val="fr-FR"/>
        </w:rPr>
        <w:t>GbueGr</w:t>
      </w:r>
      <w:proofErr w:type="spellEnd"/>
      <w:r w:rsidRPr="00295466">
        <w:rPr>
          <w:rFonts w:ascii="Calibri" w:hAnsi="Calibri" w:cs="Calibri"/>
          <w:lang w:val="fr-FR"/>
        </w:rPr>
        <w:t xml:space="preserve"> </w:t>
      </w:r>
      <w:proofErr w:type="spellStart"/>
      <w:r w:rsidRPr="00295466">
        <w:rPr>
          <w:rFonts w:ascii="Calibri" w:hAnsi="Calibri" w:cs="Calibri"/>
          <w:lang w:val="fr-FR"/>
        </w:rPr>
        <w:t>protein</w:t>
      </w:r>
      <w:proofErr w:type="spellEnd"/>
      <w:r w:rsidRPr="00295466">
        <w:rPr>
          <w:rFonts w:ascii="Calibri" w:hAnsi="Calibri" w:cs="Calibri"/>
          <w:lang w:val="fr-FR"/>
        </w:rPr>
        <w:t xml:space="preserve"> </w:t>
      </w:r>
      <w:proofErr w:type="spellStart"/>
      <w:r w:rsidRPr="00295466">
        <w:rPr>
          <w:rFonts w:ascii="Calibri" w:hAnsi="Calibri" w:cs="Calibri"/>
          <w:lang w:val="fr-FR"/>
        </w:rPr>
        <w:t>sequences</w:t>
      </w:r>
      <w:proofErr w:type="spellEnd"/>
    </w:p>
    <w:p w:rsidR="00DC703B" w:rsidRPr="00295466" w:rsidRDefault="00DC703B" w:rsidP="00DC703B">
      <w:pPr>
        <w:rPr>
          <w:rFonts w:ascii="Calibri" w:hAnsi="Calibri" w:cs="Calibri"/>
          <w:lang w:val="fr-FR"/>
        </w:rPr>
      </w:pPr>
      <w:r w:rsidRPr="00295466">
        <w:rPr>
          <w:rFonts w:ascii="Calibri" w:hAnsi="Calibri" w:cs="Calibri"/>
          <w:lang w:val="fr-FR"/>
        </w:rPr>
        <w:t xml:space="preserve">45 </w:t>
      </w:r>
      <w:proofErr w:type="spellStart"/>
      <w:r w:rsidRPr="00295466">
        <w:rPr>
          <w:rFonts w:ascii="Calibri" w:hAnsi="Calibri" w:cs="Calibri"/>
          <w:lang w:val="fr-FR"/>
        </w:rPr>
        <w:t>GbueIR</w:t>
      </w:r>
      <w:proofErr w:type="spellEnd"/>
      <w:r w:rsidRPr="00295466">
        <w:rPr>
          <w:rFonts w:ascii="Calibri" w:hAnsi="Calibri" w:cs="Calibri"/>
          <w:lang w:val="fr-FR"/>
        </w:rPr>
        <w:t xml:space="preserve"> </w:t>
      </w:r>
      <w:proofErr w:type="spellStart"/>
      <w:r w:rsidRPr="00295466">
        <w:rPr>
          <w:rFonts w:ascii="Calibri" w:hAnsi="Calibri" w:cs="Calibri"/>
          <w:lang w:val="fr-FR"/>
        </w:rPr>
        <w:t>protein</w:t>
      </w:r>
      <w:proofErr w:type="spellEnd"/>
      <w:r w:rsidRPr="00295466">
        <w:rPr>
          <w:rFonts w:ascii="Calibri" w:hAnsi="Calibri" w:cs="Calibri"/>
          <w:lang w:val="fr-FR"/>
        </w:rPr>
        <w:t xml:space="preserve"> </w:t>
      </w:r>
      <w:proofErr w:type="spellStart"/>
      <w:r w:rsidRPr="00295466">
        <w:rPr>
          <w:rFonts w:ascii="Calibri" w:hAnsi="Calibri" w:cs="Calibri"/>
          <w:lang w:val="fr-FR"/>
        </w:rPr>
        <w:t>sequences</w:t>
      </w:r>
      <w:proofErr w:type="spellEnd"/>
    </w:p>
    <w:p w:rsidR="00DC703B" w:rsidRPr="00DC703B" w:rsidRDefault="00DC703B" w:rsidP="00DC703B">
      <w:pPr>
        <w:jc w:val="both"/>
        <w:rPr>
          <w:lang w:val="fr-FR"/>
        </w:rPr>
      </w:pPr>
    </w:p>
    <w:p w:rsidR="00DC703B" w:rsidRPr="00DC703B" w:rsidRDefault="00DC703B" w:rsidP="00DC703B">
      <w:pPr>
        <w:jc w:val="both"/>
        <w:rPr>
          <w:lang w:val="fr-FR"/>
        </w:rPr>
      </w:pPr>
    </w:p>
    <w:p w:rsidR="00DC703B" w:rsidRPr="00DC703B" w:rsidRDefault="00DC703B" w:rsidP="00DC703B">
      <w:pPr>
        <w:jc w:val="both"/>
        <w:rPr>
          <w:b/>
          <w:sz w:val="32"/>
          <w:szCs w:val="32"/>
        </w:rPr>
      </w:pPr>
      <w:r w:rsidRPr="00DC703B">
        <w:rPr>
          <w:b/>
          <w:sz w:val="32"/>
          <w:szCs w:val="32"/>
        </w:rPr>
        <w:t xml:space="preserve">155 </w:t>
      </w:r>
      <w:proofErr w:type="spellStart"/>
      <w:r w:rsidRPr="00DC703B">
        <w:rPr>
          <w:b/>
          <w:sz w:val="32"/>
          <w:szCs w:val="32"/>
        </w:rPr>
        <w:t>GbueOr</w:t>
      </w:r>
      <w:proofErr w:type="spellEnd"/>
      <w:r w:rsidRPr="00DC703B">
        <w:rPr>
          <w:b/>
          <w:sz w:val="32"/>
          <w:szCs w:val="32"/>
        </w:rPr>
        <w:t xml:space="preserve"> protei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</w:t>
      </w:r>
      <w:proofErr w:type="spellStart"/>
      <w:r w:rsidRPr="00DC703B">
        <w:rPr>
          <w:rFonts w:ascii="Courier New" w:hAnsi="Courier New" w:cs="Courier New"/>
        </w:rPr>
        <w:t>GbueOrCo</w:t>
      </w:r>
      <w:proofErr w:type="spellEnd"/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KSKVKMHGLVGDLWPNIRLMQLTGHWLLEYREDNGGMMRLLRAVYCWIITFLMFSQFAFVLCYLILETYDADQMAAATITLLFFAHSVTKFAYFGLRSKYFYRTLSAWNQVNSHPLFAESNARHRSTAVSRMRKLLMIIGGGTIFSVVSWVVVTFLGEPYKQIPDPDNVNETMSIEVPQLMVDSWYPWDAKNGMSFFLSFIYQLIWLLLALSHANLLDIIFCSFVIFACEQLKHLKEILQPLMELSAALDSVVPNTADLFRSTSTASNLPLMNGENGNGVGTDFDIRGIYSNQRDFSGFQPGGVVSMGNGGVGPNGLTKKQELLVRSAIKYWVERHKHVVKFVSSIGDSYGPALLLHMLTSTVTLTLLAYQATKIEGVDVYAASVIGYLLYTLGQVFVFCIHGNELIEESSSVMEAAYSCHWYDGSEEAKTFVQIVCQQCQKSLTVSGAKFFTVSLDLFASVLGAVVTYFMVLVQL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DGLRIALSKGVVQVLGVELNRYHEQLLFDYSKEKLLRPGMLYFSGSLMRIAPEHIFLTVGYNLFLLTTTLTTFILIAFTALFLSMDFKELIMLGLLVVLQLISITSHINYAYKRSDVLKMMQIQMALQGQRVADVSTSAKPLWMFFKKYWAPLMWISWGTYLVAVPAYRYFVLSDAFSLPFPMWFPFETRNLTGFLLAFFFQILSVNCFCVQAITLLPCFFYITMCITKEFQVLIDSLQLIHQDLVVEFQKQLGIQICSHSAMSKFYLYSDPGFVACLNKRLKKIVDRHTLILKGVDTMQTTIAVPLTINLGSAAFVVGFALCFLASESEDFSNKVSIGIITGINTFIIAIICFVGQHITNVGEKVRSELYFVNWYNWPEPMKRSLRIMLERTLNPPTLGAAYFDIKANCDTFATILNSAYSLFNLLLAF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VDLRIYLSKRVLQSLGVQLNRYPEQLLLGFLEQSQMRPVMFYFSGSFMKLAPEYILLTVGYNLFLLTITLTTFILIVCTVLFLSMDFSEYIVVGLLAVMHLLATTCHIHYIFNRLHLIELLKNLIELQDADHVSASPDTLWLFFKKYWAPSCWGSWAAYTVTVPAYRYFVLSDTYSLPFPMWLPFETKHLSGFLVAFIFQLLSINCFCVQAITAIPAFLFITTSIMKEFQVLIDSLKSFHSDTVDEFQKQLGTQVCPRSANKMFALYRDPEFVACLTERLHQIVNHHDLILKSVDSMQTLIGVPLTVILGLGAFIVGFALGFIFSDSEDFSNKVAIGVITVVNTLGGAIVCLVGQQITDAGEKVREELYFVNWYNWPGHMKRSLRIMLARTLKPPTIGAAFIDTKANHATFATILNSAYSFVNLLLAF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EDLRIALSGRVDQFLGADLSTYPEKLLFDFFEQCAKHPYLLYLSGFFMRLAPDHIFLTVGYNMFLLTITLTTFTLIVCTVLFISLDFSDLIIVGLLFFMELVVIIAHINYAFKRPELSIMIKNLMAMQGKHDDISASNDPIRMLVIKFCAPFVWGSWAVYMIAIPAYRYFVLSDAFSLPFPMWFPFETQNLKGFLVAFFFQILSINGVCVQIISTIPLFMFMTMFIMQEFQLLI</w:t>
      </w:r>
      <w:r w:rsidRPr="00DC703B">
        <w:rPr>
          <w:rFonts w:ascii="Courier New" w:hAnsi="Courier New" w:cs="Courier New"/>
        </w:rPr>
        <w:lastRenderedPageBreak/>
        <w:t>DSLQSFHEDLVDEFQRQLGIRVRTHSTESMFALYRNPEFVACLKKRLHQIADRHDLILRGVDSVQKTIGVPLAAILVLGAFVVGFAIFLLVSGSEDLSIKVTISTVTLINTLIGVMLCFAGQQITDEGERVWEELYFVNWYDWPEPMKKSLRIMLARALKPPTLKATYVDITANFHTFANMLNSAYSFVNLLLAF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DLRRALSERVVQLIGADLDRYQETVSLDFLEQKLARPSLLYVSGSFMRLTPDHILLTVGYNLFLFTSLFTSLILIVCTFFIVNVNFSHVVVLGHFVVLTVNGLTAHLFYGFKRSSRAELIRLLKVLHKDRIDDEISASSKPSWILFNKYWPLITWGSWGSFMVLVPAYRYFGLSDPFYLPFPTWFPFDTRNTMGFSVALIFQMLAVYCFCTQIVTLIPAFLYLTMCVLKEFQVLIESLQLFHKDMVSEFQKKLGIQVCSRTGKSMFSLYRDPEFVACLNKRLQQIVRRHSLILKCVETMQRVIGVPLTILLGQGSFGIGFAVCFLVSDSDDYSIKVGIIAITIINITVKAVVCYAGQKIMDAGERVREELYFVNWYDWPEPMKRSLRIMLARTLHPPCLSAAYIDIKPNYATFATIMNGVYSFVNLMLAF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MEDLRKALSERVVQLMDADLIQEGLMLDYVEQKLLRPVLLYASGSFIRITPENVFLAVGYNLFLLTIMLTTLILIAFTIFFLRIEFSEVIVFGHLVVLTIDVLTVHLFYLLNRSQGVELISIVKMFQEGREGDEMSASSKPLWMLFNRYWAPLLYTSWGAYVVVVPAYHYFGMSDPFFLPFPMWYPFDTQNLTGFVVALIFQLLIVYCIGSQIVTLILLLVYVTTCLLKEFQVLIESLQSFHEDTVSEFQKKLGIQVCSRSAESMFALYRDPEFVACLKERLQQIVRRHTLILKCTEVIQILIGIPLTVVMGQSSSGIGFAVVFLVSDSDDFSNKLGIAIVTVVDIFIVGLLCFVGQKITDMGEMVREELYFVNWYDWPEPMKRSLRIMLEKTLNPPTLCAAYIDIKLNYVTFATMVNGTYSFVNLMLAF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MENLRRALSERLVQFMDVDLIKENLILDYLESKLLQPVLLYASGSFMRFTPEHVFLAVGYNLFLLTIMLTTLILIAFTILFLRIEXFGHLVVLTTDMLTLHLFYLLNRSQGEELISIVKMFQEGREGDEISASSKPLWMLFNRYWAPLLYTSWGAYIVVVPTYHYXGMSDPFFLPFPMWYPFDTQNLTGFIVAFIFQLLIVYCIGSQIVTLILLLVYVTMCLLKEFQVLIESLSFHDDMVSEFQKKLGIQVCSHSAESMFTLYRDPEFVACLKERLQQIVRRHTLILXCTEVIQILVAIPLTVVMGQSSSGIGFAVVFLVSDSDDFSNKLGIAIVTVVDIFIVGLLCFVGQKITDMGEMVREELYFMNWYDWPEPIKRSLRIMLERTLNPLTLCAAYIDIKPNYVTFATMVNGTYSFVNLMLAF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LKTSLSKKVIEFLELDLETHPEDSVLRFWEIKIGYYIYVSGSYIKVDPDHIFLFLAYNVYLFATMMITYFLIGYTLLFHTPDFFSIVSLIHLIMLITLGIVMHVFLMLKRQPRNIFSETILRLEQTGTRQIEDSSASETMRLFFSKFWGPVFWFWWFLFASSQPLYQYFINSNAFVLPIELWFPFDTHNTFGFIAAFLFELLLINSYCVQAITVVPGFYHMCEMLMIEFSKLIDSLKTMHEDTLSEFKNTEEGRDYKPTTSSFDLYKDPKFLECLRRRYNRIIIHHQTVSSLFENLQEVSGVPLLITFSSGAIIFALGICIIVTTNDYALRIIFAILLTINIFIGGVASHLGQQITDLSESLREELYFTNWYDWPEDMKRSLRIMLARTLEPLGLCTAFVSINSNHDSFATMINSAYSFINVLLAFEN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LKKRLSKTVCEYLHLEDHLEGAVLRFWMSEVGFYAFVSGSFITVDPDHIFFFLAYNLYLFMVPLIAYFLIAYTLLFHTRDFVKAVSLVHLAVAINMGIATHVHLIFKRKHRATYISTMLELKQTGMTRQVNPVSFSSGTSATKRMRVFFSKFWPPVLWFWWFLFACSQPVFQYFINSKAFVLPFELWFPFNTENTMGFLVAFIFELLVINSYCVQAITNIPAFWYLCEMMIEEYSKLIESLKTLHQDTVSDFKNSEEGRDYKPTISSFDLYRDPKFLECLRRKFNQIILHHQTVISSFEDLQVMCGVPLTIIFGSGAIIFALGICIVVTNVDYFLRKIVTIIIIVNIFIG</w:t>
      </w:r>
      <w:r w:rsidRPr="00DC703B">
        <w:rPr>
          <w:rFonts w:ascii="Courier New" w:hAnsi="Courier New" w:cs="Courier New"/>
        </w:rPr>
        <w:lastRenderedPageBreak/>
        <w:t>GIISYLGQRITDVSETLREELYFTNWYDWPEDMKRSLRIMLARTLEPLTLTSSFVTIKPNYDTFATMINSAYSFMNVLLAFEQ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LKKRLSNRVVEYLDLCLEDQSEGLALRFWMSRIGYYTFVSGSFMKVDPDHIFIFLAYNFYLLVVPLITCCLIAYTLVFYTRDFIKAVSLIHLVVAVAIAVVTHLNLMFNRSHRNAYIETMLKLEETGLTRQVEHSTARKIMKLFITKFWPPLLWFWWFLFATSQPVFQYFINSKPFVLPFELWFPFDTHNTVGFLVAFIFELLVINSYCVQAITNVPGFWYLCDLMIDEYSNLIDSLKTLHQDTVSEFKNTEEGRDYKPTISSFDLYRDAKFLECLRSRYNRIILHHQTIISLFEDLQAISGLPLTIIFSCGSIIFALGICIVVTSGDYSLRIIFTILISINIFITAIISYLGQRITDLGENLREELYFTNWYDWPEDMKRSLRIMLARTLEPLALTSSLVTIKPNYDTFATMINSAYSFMNVLLAFEQ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VKKRLSKIVTECLDLGLETHQSKIGYYTYTSGSYIKVDPDHIFLFLAYNVYLFVTILLTYFSIAYILLFHTPDFVNAVSLIHLIMLITLAIVMHVFLMFNRKPRNAFTATILSLQQTGTRQIEGSSASETMRLFFSKFWGPLFWFWWFLFASSQPLYQYFINSNAFVLAIELWFPFDTHNTFGFLAAVLFELLVINSYCVQAITNIPGFWFMCETLIDEYMKLIDSLKTFNEDTLSEFKNTEEGRDYKPTTSSFDLYRDPKFLECLRRRYNRIIIHHQTVISLFENLQAISGVPLSIIFGSGATIFALGLFIVVSTSDYSLRIIFTILLIINIFIGGIVSYLGQQLTNMSESLREELYFTNWYDWPEDMKRSLRIMLAKTLKPLELSSAFVTIKANHDSFATMINSAYTFINVLLAFEN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LRQRLSKRVSLFINVHLEDHPEDIVFGYWESKLGYYIYASGSFIRVDPDHIFIFLAYNFYLFVIQFITYYLIGYTLLFHPGGFVHVVSLVHLGVIMIVATTTHIHMMFNREHGAIYIERMLKLENTGTRRQINDSFTRENMRLFFTTFWPPIVWFSWFFFAVSQPLYQYFINSKAFVLPFELWFPFDTHNTLGFLAAFIYELQVINSYCMQAVTNVPAFLFLCNMMIDEYTMLIDALKGLHQDTVSEFKTTEEGQDYKPTISSFDLYRDPKFLECLRRRYNLIILHHQTIISLYEDLQMVSAVPLTVIFGVGGLVIALGVSAVISEYGDISFKIIFTIVVLINLFVAGIISYLGQRLTDLSENLREELYFTNWYDWPEDMKRSLRIMLARTLEPLELTSAFVTIKPNYDTYATMINTAYSIINILLAF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LKKRLSKIVCECINVHLEDHPEDMVFGFWESKLGFYTYVSGSYIRVDPEHIFIFLAYNLYLLVTVIIAYFLIAYTLLFHTRDFVKAVSLIHLVVAVTMGIVAHLHLMFNREHLAVYIETMLRLEQNGMTRPVEDLTTRENMRLFFTKYWPPVFWFSWFLFASSQPVYHYYINSKAFVLPIELWFPFGTDNNVGFLGAFLFELLVINCYCVQAITNIPGFLFLCNMMIDEHMMLIDSLKALHQDTVSDFKNTEEGRDYKPTISSFDLYRDPKFLECLRRMINSAYSFMNVLLAFE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LRKRLSKKLSEFLKVNLKDHPEDIVFGFWERKLGYYIYTSGSYIRVDADHIFIFLAYNLYMFMTPFITYFLIGYTLLFYPGDFLNVVSLVHLGVLMIIVTFIHIHVMFNREYGVLYVIDTVQKLENTFTRRQPKDSLTREKLRLFFTKFWPPVVWFCWFFYASSQPAYQYFINSEAFVLPFQLWFPFDTHNALGFIGAFVFELSVVNCVCSQAITNIPAFLYLCNMMIDEYTMLIDSLKTLHQDTVSEFKDTEEGRDYKPTISSFDLYKDPKFLECLRRRFKLIILYHQTIVSLCERLQIVCSVPLTVILGMGGFLVALGICVVLSAFSDFSLKLTFTIVVIVNLSVVGIVCYLGQRLTNLGENLREELYFTNWYDWPEDMKRSLRIMLARTLEPPTLSSAYFTVKPNFETYAAIINTAYSMINLLLAF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FENLRKCLSKRVSEFLTVNLEDHPEDIVFGFWEKKLGYYIYASGSYMRLDADHIFIFLAYNLYMFVTPLITYFLTGYTLFFYPGDFINVVSLAHIGGFMVIVTSAHMHVMFNREYGVLYVIDTVLKVEHTFTRRQPKDSYARENIRLLFTKFWPPVVWFTWFFYASSQPAYQYFINSKSFVLPFQLWFPFDTQNALGFIGAFVFELLVVNCVCSQTTTNVLALLYLCNMIIDEYTMLIDSLKTLHQDTVSEFKDTEEGRDYKPTMSSFDLYRDPKFLQCLRRRFNHIILYHQTIIIINTAYSMMNLLLAF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5F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FRERLSKRVGEFINVHHEEHPEELVFDFWETKLGHYFYASGSFMRIDPDHVFIFLAYNFYLFVTPFISHFLIAWTLLFYPVDFADVISLVHIGIILLLGVTVQIHMIFNREHGNIYIETILRLESNRTRRKPGESSTREKLRLFFTKYWPLVMYFSWFFYISSQPVYQYFINSRAFVLTLELWFPFDTHNILGFLAAFLYQLLMANCFVAQAITNIPGFLYLCNMMIDEYSILIDSLRTLHEDTVTEFRNTEHGRDYKSSISSFDLYRDAMFLQCLRRRYNRIIHHHQTIISLYEHLQAVSGVPLTVISGEGGLIVAFGISVIISGFGDYLFKVIFTTVDVMNLFIGAMICFLGQRLTDLGESVREELYFTNWYDWPEDMKRSLRIMLARTLHPPALTSAYFTIKPNFSTY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6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FRKRLSKRMSEFINVHQEEHPEELVFDFWETKLGHYFYASGSYLRIDPDNIFIFLAYNFYLFVTPLITYLLMVCTLLFSPFDFSNFVSLVHIGILLLLGVTVHIHMMFNREHGNIYIETILRLESNRTRRKPGESSTRENLRLFFTKYWPLVMYFSWFLYISSQPVYQYFINSRAYVLTLELWFPFDTHNILGFLAAFLYEMLTVNCFISQAVTNIPAFLYLCNMMIDEYSILIDSLRTLHEDTVTEFRNTEHGRDYKSSISSFDLYRDAMFLHCLRRRYKRIIHHHQTIISLYELLQVLSGVPLTVILSAGGFIVAFGISALISGFGDYLFKVIFTTVVILNLFIGAIICYLGQRLTNLGESVREELYFTNWYDWPEDMKRSLRIMLASTLQPTSLTSAYLTIRPNFDTYATIVNAYTLNSFDLNAWL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7F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LRKRLSKKVCERLNVHLEDPTEDIMHGFWQSRLGYYFYTSGSMIKVDPDHIFLFLAYNFHLFAAVVIAYFLIAYTLLFYIRDFVKMVSLIHLVMAITIGIVTHVHLIFKREHGSTYLQTMLELQRTETHRRPKDSFVRKNIRLFFNKFWPAGFWFWWFLFASCQPAYQYLMNSEAFVLPIELWFPFDTHSTSGFLVAFLFELLVINCYCVQAITNIPAFWFLCNMMIDEYSVLIDCLRTFLCVLEFGHRVSTVSEFKNTEEGRDYKPTMSSFDLYRDPKFLECLRRRYKRIILRHQTVVSLFGDLQALCGNPLTVLFGFGATVFALGICIIVSSADYSLRIVFTILIIIHIFIGGIVSYLGQQLTDMGENLREELYFTNWYDWPEDMKRSLRIMLANTLEPPALTSSFVTIKPNYDTY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8F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ENFKNRLSKRVSEFINVHQEEHPEELVFDFWETKLGHYNFNASGSYLRIDPDNIFIFLAYNFYLFVTPLITYLLMVCTLLFYPFDFSNFVSLVHIGILLFIGLTVQIHMTFNRELGNIYIETILRLESNRTRHKTEESSTRENLRLFFTKYWTKVMYFSWFLYISSQPVYQYFINSRAYVLTLELWFPIDTHNILGFLAAFLYQLLMANCFVVQAITNMPAFLYLSNMILDEYSILIDSLRTLHEDTLTEFRNTEQGRDYKSSISSFDLYRDAMFLQCLRRRYNRIINHHQIIIRGVGDYLFKVIFTTVIILNLFIGGMLCYLGQQLIDLGETVREELYFTNWYDWPEDMKRSLRIMLARTLQPTSLTSAYFTIRPNFDTY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9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ENFRKRLSKRVGEFINVHQEEHPEETVFDFWETKLGYSFYVSGSFMRIDPDHIYIFLAYNFCLFVTPLIMFGLIACTFLFDSVDFVNAINLFHLGLLMAVGLTVQTHMIFHREHGNIYIETILRLESDRTRRKNEKSSTRENLRLFFTKCFSPAMWFSWFLYVSSQPVYQYLINSRAFVLTVELWFPFDTHNILGFLAAFLFEVMMVNCFSAQPVTNIPAFLYLCNMLIDEYYI</w:t>
      </w:r>
      <w:r w:rsidRPr="00DC703B">
        <w:rPr>
          <w:rFonts w:ascii="Courier New" w:hAnsi="Courier New" w:cs="Courier New"/>
        </w:rPr>
        <w:lastRenderedPageBreak/>
        <w:t>LIDSLRTLHEDTLTEFRNTELGRDYKSSMSSFDLYRDAMFLRCLRRRYKQIIHHHQTIIRMVNTAYSFMNVLLAFQ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0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LWKRLSKRVPEFLNVNQADXEDKALVIWESKLGFAIZASGSFMSIHPGHIIIFFTYNFFILVAPIITYFLMANTLFFYPGDFSNSISLIQLGVLLFIVTVVHIHMMFNREHGVKFVISLIFTKFWPPVYWSIWFLYAISQSVYQFFINSKAFVLPFELWFPFDTHNTZGFLGAFLFELIVXNCYCVQANTNILALLYMCNTITDEYLMLIDSLZTLHQDTVTEFKTTGEGWDYKPMISSFDLYRDAKFLECLRTRYNRIILHHQTVIR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1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NLKKRLSKKVCKYLDLHLEDNSEEIAVQFWKTKIGICTFVSGSFMRCDPDHIFFFLAYNFYLLXYFLIAYKLLFHTRDFVKAVSLIHLVIAITIAIVTQVHLLFNRNHRSAYIETMLRLEQIGKKRQVEHTSVREILRLLFFKIWPPAFWFSWFLFASSQPVYQYFNNSKPFVLPFELWFPFDTQNTIGFLVAFIFELLVINCYCVQAITNIPGFWYLCELMIDEYSKLIDSLKTLHQDTVSEFKNTEEGRDYKPTISSFDLYRDPKFLECLRSRYNRIIFHHQTVIRSFENLQGISGVPLTVIFGSGATILSLGICIIVTTDDYSLRIIFTILIIINFFIGAIISYLGQQLTDLGETLREELYFTNWYDWPEDMKRSLRIILARSLEPLALTSSYVTIQPNYDTYASMINSAYSFMNVLLAFEQ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2P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IHIGMLLLIVTAVHIHMLFNREYGVKFTETIVHLELFZVPKDSZGKPKDSFKRERIRLIFTKFWPPFYWFIWLLYAISQPAYQYFIKSRAFVLPFELWFPFDTHNKLGFLGAFLFELFVINCYCVQAITCIPALLYMCNTITDEYLMLIESLKTLHQDTVSEFKTTGEGRDYKPTISSFDFYRDAKFLECLRRRYNRIILHHLNVIRMFEDLQACAGVPFTMILGMGSVIIALGISLIISDYGDFSLKIIFAIIIVLNLAGAGIICCLPQRLTDLGETLREELYFTNWYDWPEDMKRSLRIMLARTLEHLALTSAFFDIKPNFDTY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3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PTLRVPVCKLLRSYLLIDYERGCDDNFYQLFERELGEKTLIYSGSFVKLTPENVWWFIAHNAYVLVTSAIMLFLSIFTCIYADIDPASAVLLIHMAAVMLITIICHRCNTIHRLHCARYSKTFAELHSKLSFDNKSRTHRIALTFLKYYWPKLFWSSWSLYMICIPTYSYFINSNPYVLPFKLWFPFDTKNRSGFIVAYIFEILGVNTLCLQVMTLVPFFYLISIIIVVEYDTLVTSLHSLHERSLSEFKKSWHSPESWPIQSTFDLYKEPEFIYYLERNFRQIILHHGAILRMIENVQKLSGDGVLAVLGFGALPIGASAYFLVSDIGDGLMKVTFAILFIIYIFIGGIICNGEELREELYFTNWYDWPDGMKRSLRIMLAKTLVAPALTATFFTITPNNDAFATMLNGAYTFVNLAALAPG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RGAWRERLSNLFGFSSFQNLRLSLSRKFCSFINLDLERYPEEPFCKYFEAKMGNNIYFSGTYMRVSPQHILSTVFYNLYLIVTPTIVFVLIACTWIFRPIDMSESVLLFYLFVLMLLSFTTHINMWLHRKQAAIYHEILIILENSNRPEDIKSYDRETVRIFFTKYWPILIWGSWAIVMILSPIYSYFFEKKSFDLPFPLWFPFEVNNFAGFLVAYIFENLAINCFCVQTITLIPGLLHGCNCLITQYNMLISSVITLHDDSVSEYYKIRASSSELDSQDLYRNPQFNICLQKCFKQIFDHHQTIFSLQVDCMQVASRVPLSLVLGLGSLIIGATAVFLVRDIGDLSLKVAFTSLFVVNTFGIGLVCYLGEWVHSLGEKLREELYFTNWYDWPEEMKRSLRIMLAQLLKPPTLTAAYIRVKPSYATFAKIMKGAYTFINLMFVFKDYSKLTSNPSSHPP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5J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EQFKILLCEKIIKYLHSEFYGVSLEPIYDYFVRRMNKIIYFSGSFMKVEPKYVLWVVMYNTLLAVIPFLVYILAAMTLIKVDLELPALIFLGHFICLVFITGMEHIYVTIHSAEGIKYGTILVGWEKLNRDYYSETNLRAKLQKFFLKYFPLMVWGTWGLYMGIMPVFDYYVNSKPYCLPFPLWFPFDTTRPIGFLAGYIFEILSVNGVCVQVITGVPTFVYITTIIFAEYNVL</w:t>
      </w:r>
      <w:r w:rsidRPr="00DC703B">
        <w:rPr>
          <w:rFonts w:ascii="Courier New" w:hAnsi="Courier New" w:cs="Courier New"/>
        </w:rPr>
        <w:lastRenderedPageBreak/>
        <w:t>NNSLRTLHVDALSTFKTKYKSSDPKPSGYELYKDQEFLFCLRKHFKEIIEHHQSIIRDLSVKLIFGGLLIVNFFIIGVLCYLGEQIGEKVREELYFTNWYDWPEDMKRTLRVMLARTLYPPTLSGAFITITPNYEAFATVKTTQISQQLL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6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KKFKYILSKEISDFFKGDKDSENDFYLFFKSKMGNKIYVSGSFMRRDPDFILGTVVYNLSLIVTKLILLILTAVTLKFRRNELLDLYVVVNFSALILVAFTLHVQALINRRKTIRFGEHLLKRDRTDRYDRTSNDNRLIFKTFAQFWPYMISSTWFLFFIGNPIYSYVFYNSIALPISLTFPYNTRNCMGFLTSYVFEMYAGFALCVQMITNVPTFAYIYNLLISEYKVLVSSVASLHEDCTIEFYKKWDGRSPSSDQNMLDLYRDPEFVVCLQRCFKHIMDHHKTILRLQECVQTISCVPLTFILGLDSLIVAATGSLLVTVKDKELSLKIVLIGFLIMKASFIWLICFAGQQIKTLGEKVREELYLTNWYDWPEGMKRSLRIMMARTLNPPVITCCYLDIRPNYALF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7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LNLRVTLSNGVCKFLNVDLEECPEKRIMKYLGSTIGLLALRNNGIYFEIDPENILKFLGYSISLAFTSLLCMVLIICTFSFRDVDLSNTIVLSHLAIIMFLSLVTQLHIGYYRVEGKLLVEQIILWERPCQTMSPQAELALKFFRYYWAPIVWTSWAIFMTISPLLDYYMKSLSYNLPFPLWFPFDTQNTFGFLLALLFEIYAVQTFCAFFIFSVPLFFFLSIKAIAKYEKTIEAIKSMHKDSLAKFKALRLAGEDNPIFDPITDEDYFDLYKEPKFQAICEETFSEISRSHQELLRCIKLLRIVSNVPLTVVLWLGSLIIGAAICFIVIDVGDLTLKVSFTVFGSVDTAGLWVLCYYGAQIYYLGEEVRQELYFTNWYHWPEGMKRSLRIMMARILSPPSLSAAYVDVKPDFETFAKMMNSAYSFINLLYAFK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8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RAFRIALSAKLRKAFRVDSDPDHDKRLFDWLDNMIGPLYLAIGGYFWKLDPEHVIQLVCYNISLYAVATVFIVLFICTLMFKDVEITSLSVLFNFTCGISLFLVFHIDLFLRRRLEITSIFYQIIILSELKQQSKNQSFEVKLERVIRVYWAPLVWTTWGCLMVSIPVSDYLLYGRAYSLPFPLWFPFETNNPLGYAAAYVFEIYAVHFFCSFAIASVPIFFLICNVALNAYNSLIESIRSMHDDALAMYKLQLGERRNDSTDPATDEEYFDLYKDRVFQSCCERCLGQINILHLKISSVIYDINGAASLIITLALTIAYLAIGAAFCLAVTDAVDMTMKVTFTATGIMDLIFIWFVCHLSQILIAKGEEVREALYFTNWYHWPEGMKRSLRLMLVRSLYPPHFSASFFDIKADYITFAAVVNSTYTFVNLVYALTH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29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RDYRIWLSAKLREALRVDLDQADEERIFEWLDNNIGPFYMAVGGYFSKIDPDHVIQLVCYNISLYLVAFVFIVLFFCTLMFEELDITSLCVLFNTSWGVFLFLICHLDLFFHRFEVVGVGNQLLTLFKLMRRSQNQSSLEERILKVFRVYWAPLVWTTWACFMVSKPVFDYLSNGRVYSLPFPLWFPFETNNSLGYAAAYVFEIYTAHFYCSFIISSVPMFIAITFAILIAYNSLIDSIRSLHDDALAMYKLQLGERTNDSTDPATDEEYFDLYQDRVFQSCCERRLRRINILQLQISRVINDLKRRIYLPVTMALSISYMAVGAAFCLAVIDTGDITVKMTFTATGIVDLLLIWFICHSSQTIITMGEKVREELYFTNWYHWPEVMKRSLRLMLVRSHYPPHFSTAYLDIKADYITFAALVKSTYSFVNLVYTFTH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0J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RDFRIALSAKLRETLRVDSDPGTDKCMFDFLDYKIGPLYMAVGGFFSKLDPEHVIQLVCYNISLYLVAAVFIILFICTLIFKELEITSLAVMYSVAMWLFMFLIAHMDFFFHRSELTAIYKQMIDWVDLNRRPQDQPFSEEKLLKVIRVYWAPLVWTTWGCFMVSIPVLDYLSNGRTYSLPFPLWFPFKTDNPLGYVAAYVIEIYAVHAICSFIIACAPLYFVVCYVILEEFDSLIDSIRSMHEDALAMYKLQLGERTNVSTDPATDEEYFDLYKDRVFQSCCERLLRQINVRHLHIFRVTKEINRIISILVTLALTLAYTATGAALSLGAIGNGNIKLKLTFSATGLMDLLLIWVICHLSQKLKIKGEKVREELYFTNWYHWPEVMKRSLRLMLVRTLYPPYFSTAYLDVKADYITLT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&gt;GbueOr31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RDYRIWLSAKLREVLRVDLDRADEDRVFDWLDNMIGPFYMAVGGYFSKIDPDHVIQLVCYNISFYLVASVFVVLSICTLMFEELDIASLSVLFNSSLGVLLFLIYHLDFFFHRFEIVGIGNQAINLFELTRRPQNQSASEERLLKVFRVYWAPLVWTTWACFLVSKPVFDYLSNGRLYSLPCHLWFPFETNNSLGYAAAYVFEIYAAHFCCSFIISSVPMFIAISFAILKAYNSLIDSIRSLHDDALAMYKL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2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RIALSNKLCEALRVDLDAAADERVFGFLDNMIGLFYLAIGGFFYKIDPEHVIELVCYNISLYLVSFLFVILFICTLIYRELEVTSLSVLLNFTIGILMFITVHIDFFLHWLQMKGILKQIINWAEFKQRPTIQSAFETFSFKFVRVYWAPLVWTTWGFFMVSTPVFDYLSNGRAYSLPFPLWFPFETNNPLGYAAAYVFEMYAVHFFCSFVIACVPLFFLACYAISNEYDSLKDSIQSVHDDALAMYKLQLGERTNVSSDPATDEEYFDLYKDRDFQHCCERCLRQINIQQLQI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3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QNALRAKLCEVLRVNLDPAYDERVFGFLDYMIGLFHMAIGGFFYKIDADNVVRLVCYNISLYLVSTLFVILFICTLVFKDLEITSFSILLNFTVGTSMALAIHLYFFFHRCEMAGLINQIINWVEVKPRPKGQSSFETFSFKFSHVYWAPLVWTMWAGYVVMTPVFDYLLNGRAYTLPFLLWFPFKTNIPLGYAAAYVFEIYAVYFFSSLINACVPLFFLICYAFLNVYDSLLDSIRSLHEDALAMYKLQLGERTNVSTNPATDEEYSDLYKDRVFQYCCERCLRQINIQHAEIIGIGDITLKVTFTAIGIMDLLLVWFICHLSQLLMLKGEKVREELYFTNWYHWPEGMKRSLRLMLVRSLYPPHFSAAYLDIKADYITFAAVVNSTYSFINLVYAFTH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RITLSTKLCEILRVNLDPAYDKRVFGFLDDMIGMLNITISGLLYKISPEIVVRLVCYNISLYLVSALFVVLFICTLIFKELEITSLSVLLNFTVGTLMVLAIHIQFFLNRFEVTRALNHVINWVELKPPQKGRSSFDTFSFRFTRVYWAPLVRTMWAGYVVFTPVFDYLSKDQPYSLPFPLWFPFKTNNNLGFTAAYVFEIYTVHFFSSFIVASVPLFFLVCYAILNEYDSLLDSIRSLHEVALAMYKLQLGERTNVSTDPATDEEFFDLYKDRVFQYCCERCLEQINNHHVEIIRFMKDVKRIIYLTVTAALTCGSIFVGPALCLAVIGIGDTTLRVTFTAIGIMDLLLIWFVCHFSQMLIVQGEKVREVLYFTNWYHWPEVMKRSLRLMLVRSLYPPHFSAAYLDIKADYITFAAVVNSTYTFINLVYAFT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5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RTTLKDKLCKGLKVDLDPAYDERVFGFLDNMIGLFIISIGGLFYKIDPEHVIRLVCYNISLYLGAVLFDVLFIFTLIYEELEITSLSVLLNFSVGTLMALGNHVEFFLHRFQATRAINQIINWVELKPRQKVQSLYDTFSFKFTRVYWAPLIWTMWAGYMVFTPVFDYLSNGRAYSLPFPLWFPFKTDNPLGFAAAYVFEIYVVHFFSSYIVACVPLFFLVCYSILNEYDSLIDSVRSLHEDALAMYKLQPGDRTNVLTYVATDEEYFDLYKDRVFQSCCERCLRQIIIRYSEIIRFTKNVNKIILLTITMALTCAAVFVGPALCLAVIDIGDFTLKVIFTAVGILDLLLIWFICHFSQLIKVQGEKFREELYFTNWYHWPEGMKRSLRIMLVRSLYPPHLSAAYLDIKADYITFSTVVNSTYTVINLVYAFS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6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LNLRSRLSRKLCRMFGVDLVKDPEQVLECCLIKSLGSVVFYSSGFYMRIDSHNVFFYIIYNMILILLPGIFLVLFFCSLLFESHRLIDLIFPFYVLLLMIMKFYGRIHLGIRRSKTVEMVKMIVHWESLNRCPRKETILERIALQFLRYFWAPTLWLLWVSYLVSYPLIQYYFYSNPYTIPLLLWFPFSTQNPTGFWAAYIFELFAATSNCAVGVYGSSLYLHTALTIRHEYNILIDSIRSLQEDALAKLILKRTGQEVNVTVLDVDNVNLFKDPAYISCLEETFQQIVDHHQTLIRFIETYDKIMCVPLTIVFGLGSSLIGVSLFILVIDIGDFTLKACSACFSLLEIIAV</w:t>
      </w:r>
      <w:r w:rsidRPr="00DC703B">
        <w:rPr>
          <w:rFonts w:ascii="Courier New" w:hAnsi="Courier New" w:cs="Courier New"/>
        </w:rPr>
        <w:lastRenderedPageBreak/>
        <w:t>WILCYYGQQISLLGENVREELYFTNWYHWPEGMKRSLRIMLARSLKQPILTAAYMNWGANYETFSMVVNGAYSLINLLHAFKHRT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6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SRLTMFYSLRSSLSLWLCRVLGLDLEINREEVFRKGLVRILGPLVFYSSGFFMEIGPRSVILYICCNLMLLGVPALHLTQIVCSLMLKSYDWLTMIILFHLAILMILTLYGRVCFEISRADTVRMVDMIVRWEDMNHSPEVPSRVEKATKLFFRYYWAVFTWIIWTTVMISYTIAQYLTNLNVYTLPFPLWFPFETDHAAGFVVAYIFELSAAYTNSAVANYAYVSYFQTALTIRHEYKFLVNSIRSLKNDAFTMTMQKKAGRVRFKIMTEEDYFDVYQDPTYVSCLEHLFYRIIDHHQDIIRFIETYDKIMCVPLTIVFGLGSSLIGVSLFILVIDIGDFTLKACSACFSLLEIIAVWILCYYGQQISLLGENVREELYFTNWYHWPEGMKRSLRIMLARSLKQPILTAAYMNWGANYETFSMVVNGAYSLINLLHAFKHRT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7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DSMRNRFSRTLCERYKANLNEEEALMDYVKSLLGNALFFNGAYLSFKPQSVLVFVFFHTYMIVSESCALVLIANTIYDSQLDMGNMIVIMHLTLLLIISTSVHLSFVSRRYNISEVCKIIKKLSESDRFVDESSKKFMEFVRKAIVNWWPIMVAFALGSILCLKPVYDYSVNSKITIPFPLSFPFDTNTPIGITVGFVFEILIVSSIGLQLNGGLTMYILIQQNIVFEFNNLITSIQNIQTDSILSMNAQNKKYLKRENLEINQPVSVKEFYNLYNDPTFSACYEKKFLDVIKHHHTILRMFFHHQQIAGAAILVVIALSSSMVAVSIYCIMSVRRSKFGFESKHLHFSSSRSICHLGNLLLWRTDIV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8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LISFWISRALSICFLSIQFYESHKKMFETMRDELSKKMCKRFMVSLEDEDEVMDLRKSDYGGKLLSISGVYISFKPQSIFFFTIYNLFLIIAEVVSIISMGYSIYSLQLDVDDFIIEFFLVILIILSISLHWPFVINRYDMTEAFKLIINLKNQDRVVDEQQIKVLELVNKMSVVIWPILITLSMISIYCSRTFLKYFINTKLILPYPIAFPFDTETTVGFTVGCCLEVIPIYCISAQLNGGLSTYTMTQQRIVSELHILINSIKGLQKDSLVLMKARSKQDMTKEDVDIKEPESVEEFYNLYNDPTFSTCYEQKLIDLVKHHHKILRLLCHHQIYGGVPLLTLLTVASSSMVGIPIYCILSEESTLSLKLTMALIFCPFALSIWVICNYGQQTASLSAEIRYELYFTNWIHCSESVKKTLRILQANTLNPFGIGGTGFTIKANYETFT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39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PSIMDLRFILSEKLCKILSANENEEDNISAYLCSKFGYLFHISGCFLKLKPDSIFLFIIYNLFLSFFYISGTIYSIYSLTYQPITNLTDAALILQFGLAMLVCGFVQVSMLACRGDCYQIYFIWSHLDSSKRQIDIEVEKKLEVARKLSVYYWPSIWIPCWILVLILRPLYEYFVNSKQFEVPFHLYCPYDNAFAILILYFYEILSVYAAAAQINIGFPLFVYAYERSLAELKMLITSIEHLEREALNEFNRKRKLCEIISPTTLKDFYYLYKQPEFLELYSNGLDRIIKHHQQIDKVLGYYKRISGIPLLLILSLTPFTIGGAADVDFGLKVGAILFTLVEVCGVWFFCDIGQELNNKIMQVSYKFINLLYAFQQQQ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0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SIMALRLKLSEKLCKILSANENVEDNISEYIYSKFSYLFHINGCFLKLKPDSIFMFIFYNLCLSFLYISGTIYSIYSLMFQPITNLTDVVLISHFGLGMILSGSLQVTFLACRGDCYQIYFIWSHLDSSKRQIDIEVEKRLELSRKLSVYYWPSIWIPCWMLVFILRPLYEYFINSKQFEVPFRLYCPYDNAFAILILYLYEILSIYSLMIQLNIGLPLFVYTFERSLAELRMLITSIENLEREALNEFNRKRKLCDKISPKTLKDFYYLYKQPEFLKLYSNGLDRIIKYHQQIYRVLEYCKKVCGMSLLIIFSITPITIGGDVDIGLKVGAILIALLELCGVWFLCHFGQELNNKLSQVRNAVYNTRWPDFTEDAKKSTRILQEVTLKPLKIRETVFGVQLDLNLFSNMMQVSYKFVNLLYAFHQQQQE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1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IMKSLKLFVYHKIINFISTSVEEDEISYIRVSKDFGKLFIFNGCFMRLTLNSCMFVLLYNLLISIVLWAGTFLVGYTLIVKHNDFKMHEMVFLMNIGVLVVLSAIIHTTFFVRRIDAIILYRLMKEADKYREIDKEDLAESERIWKLSCRIWVVLIMIACPSLFLPSVFIDKEADLDNSTGHLPLPIRFPFDTTHPFEFWAASIFQIVMVIFIAMELSAALPAYLFVQKIVLELRSIIAAIKTVHDKSLQMTMKLKGASFMARWRKINLDNDSSKENNFHYYLYKDPIFLECYEKNFRDIIIHHQIILKIFSHYQHYGGIAILFVIGFSSFMIAISMYCIMSNDVSIGVKVTTIFVIIPQCLNIWVVCYYGEQTSTLDDGGNDCEWSMWWVHTVAQVAGASNGQVTAPPASILSHLALIGTNHYTKDQPS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2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SVNKYLDGLTEMDSDGIGKLIKKDFGSYRFITPIYWDFSKKRRHVVLPYTLFIFSGLFLFLVSCIFLACQFNNMMLATRGAVQGSFALVAIAPFFTFIKYRKSITCIYGLLAGGFGRYGDFPEGEEDGFYKKMDAFKTKLKRAWLIIFCFITVFYCLYDKMEAVIVPSEEIIHTEGVNKNFHIPLWLPFDAEEPIIFFPTFLVLLYLSASTGFGIMVLSYAFVIFGQRIINQIERLLYAIDHLEERSVCQWEKITSDSTKIYNLNELYKNRQFVALHKMCLRQTVVHHQLII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3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SVNKFLDGLTEMDSDVVGKLIKKDFGFYRFITPIYWDFSKKRRHLVMTCTLLLFSGLFIFLLSCIGVAFQYENVMLATRGAMHCSFILVDIAPFITFIRYRRCITYIYGLLAGGFGRYGDFPEGEEDGFYKKMDTFKTKLKRAWLIIFCFTVFFYCLYDKLEAFIMPEEEFAQIIGVNRKFPVPIWLPFDSEAPVVFYPILIIMLFLTVKTAFGIMGLSYAFVIFGQRIINEIERLLYAIDHLEERSIHQWKIIMSNSTNIGSLNELYKNRQFVALHKMCLRQTIVHHQLII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LLDRFTREDDPDVTEGIFKDFGNTLYYLGIFRSVAKDKVAVTVIFYTLVSLLFMFFIGAMSYTVYLAMPILSEIITLVHLALLIFLALIMVHAAFLKKPTIDRLYRYFYVELNRFSYTYDPIIVSFQTMRAKYTKLITKTALFLISAAGIIVILLEPLLNVFFDEEIIKIKGVLYGVPIPMYWPLDNENYFLGFILPCIVQLTASVAVVGMISGMVCIYSSVCLHIYFQLKVLLHNIKTLEDHVKRAFQQDNHGQVKLSPSSLETLRYYNEFVRDIVQHHILLIDCFEHVNEIGKWILLTLFLSGGIDIAMAAILVFFVEARIGNLVTAIYFSLTEILMFGAVTFMSDMLTDMSMEIRTEVYMLEWYLMRREVKQSLRIILACSQKPLSFKAGNLIPVDKEMFRSIMQTAYSFINLAAAVK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5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LDRFTREDDPSLVEGIRNEFGKVLYFLGVFRSMSKEDVVETLLFYSFATFMIVYYIFIFCGSVYVCMPMLAEVIPFIHFILLSILTLAGVHAVFFKKPSLDILYQYFYKETCEFFYSFDPVCVSLQTTRDKYSKIITKVITVMIIACGLSIIFLEPFVKFLLGEEYDRIEGLLYGVPVPIYWPLNHQDYFFGLILPNIIQVLFCGLAVGFLAGIIVLFLNLCLHLYFQLKVLLHNIKSLEEHVKRSVGLENTPKNSTVSSQQALDRYKKIIQDIVRHHIMLIDCYRLVNDASKWIFLVLFLSGGIDIAMAGIMVFFVEGRLATKITAVFICFTEIIMFAAVTFASDLLTNMSLEICEEIYMLNWYTMKEEVKQSLRIIMTSSXQPLCFIAADIVPVNKEMFSXMMQSAYSFINLIAAVKS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6J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WLERFSREDDPIVVEGIDKEFGKVLYYLGVFRSVSKENVLGTLVFFSCTTILFMFFICIFMITVYLSISELADIISLIHLTLLISLALVAIHGALMKKLSLDILYRYFYGELNRFFYTDDSFNVSLLEKRNKYSKLITRVVTVMILSAGLTFVILEPLLKIILGEDNARVDGLLYEIPIPMYWPIDHDNYLLSFILPTILELLLCGGMSAMISGAVLIYFSYCLHIYIQLKCLLHNIKTLDEHVKTSILQDFGDGVKIFSSSSIALNYYNKFVKDIVQHHVLLVEARIGSLMTAVYFSFMEIIIFGAITFASDLLTEKVSGLEMQTEIYMTKWYLMREEVKKSLMIIMTCSQRPLCIMAGNLIPVDREMFTSVRIYSFINLIAALKS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7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GFLDRYAREDDPSVIEGIENEFGKVLYFMGVFRSMSKENIVGTLLFYSYVTFMIIYYLYIFLGTIYVCMPVLAEVITFVHLMLLLILTAAGFHAVFLRKPSLDILYQYFYKETCEFFYSFDPVCVSLQTTRAKYSKILTVVIILMILAAGLSVIFLEPVLKLLLDEEYDKIEGLLYGVPVPCFWPLDNEDYILGFIIPLLSQFMICNLLVGIISGIIVLFLNLCLHLYFQLKALLHNIKSLDEHVKRSVGLENTPKKFDALSHETLDHYYKFIQDIVRHHIILMDCFYHINEASKWIFLVLFLSGGTDIGMAGIMVFFVSRLATKITAVFICFTEIIMFAAVTFTSDLLTNMSEEISEEIYMLDWYMMREEVKKSLLIIMTSSQRPLCFRAADIVPVDKEMFSSMMQSAYSFINLIAAFKS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8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LDRFVKEDVPSVVEGMRNEFGNFLYYLGVFRSQSKENILGTVIFYSYTTFMIIYFEFIFCCTVYISMPMLSEMITFVHLILLLILSLVGVHAVFFKKSDLDTLYFYFYKDTRKYFYEYDPVCVSFQRTRDKYSMMITKAITVMIVAAGLSVIFLEPFLKFLLDEKNERIDALLYGIPIPTYWPLDHDDYVLGFVLPSAAQLLVCSSVVGLIAGIVVLFLNICLHIYYQLKVLLHNIKSLDEHVQRSASCENIRQKFTPLSQDALDRYKTFIRDIVQHHIILIDCFRRVTHASKWIFLVLFLSGGIDIALAGIMVFFVSRLATKITAVFISFTEIIMFAAVTFASDLLTNMSLEICEEIYMLNWYSMREEVKKSLMIIMTSSQRPLCFR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49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WLERLSREDDPIVTEGIDKEFGKVLYYLGIFRSVSKENVLGTLVFYLCTSALLTFFVTFFMITVYLSISELADVISLIHLILLISLALVSIHAVLMRKLSLDILYEYFYGELNRFFYTYDSVAVSLLEKRNKYSKLITKVVTVMILSAGVTVVILEPFLKFLLGEDNARVDGLLYEIPIPMYWPIDHDNYLLSFILPTILELLLCGGTAAIISGAVLIYLNYCLHIFTQLKCLLHNIKTLDEHVKTSILQDFGDGVKISSSSSIALNYYNKFVKDIVQHHVLLIDCFRHVNNAGKWMFLALFLSGGIDIAMAGIMVFFIEGRLATKITAVFICFTEIVMFAAATFASDLLTNMSLEICEEIYMLNWYTMREEVKQSLRIIMTSSQRPLCFKAADIIPVDKEMFS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0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WLERLSREDDPIVVEGIDKEFGKVLYYLGVFRSASKKNILGTLVFYLCITVLLMFFVSFFMITVYLSISELADIISLIHLTLLISLSLASIHAVSMKKLNIDILYRYFYGELNRFFYTYDSVAVSLLEKRNKYSKLITKVVTVMILSAGVTVVILEPLLKIILREDNARVDGLLYEIPIPMYWPIDHDNYLLSFVLPTLLELLLCGVAASIISGAVLIYLNYCLHIFIQLKCLLHNIKTLDEHVKMSIHQDFEGRMEFSSMSNVALNYYNKFIKDIVQHHVSLIDCFRHVNTAGKWIFLTLFLSGGIDIAMAGIMVFFIEGRLATKITAIFICFTEIVMFAAATFASDLLTNMSLEICEEIYMLNWYTMREEVKQSLAIIMTSSQRPLCFKAGDIVPVDKEMFSSMMQSAYSFINLIAAVK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1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LDWFIEEDDVVVNEGMRREFGNLLYYFGVIRSTSKENIKGTLLFYFFIMFVFVSFDSIFLYTVYCALPVLSEVISTGHLVLLVFLALIVAYNVYTNKTLINKFYRHIFLDLIRFSYAYDPVIISFQNEMQTYTKWATKAVVFIIVTAGFFLVLLDPLLNIWFDEEVDKIDGVVYGIPIPIYWPLDHEDYLLGFILPSFLELICVVTVVGITSGSVCLYMNACLHIYFELKVLLHNITSIDQHVARSILEDTKGGKNIDISSLEALHYYNNFIADIVQHHIMLIKCFDLVNEIGKWILLTIFLSGGLDLAMAAIVVLFAEARVGSTVTAIYFSFMEIIIFGAITFASDLLTEMGLEIQTEIYMIKWYVMREEVKKSLMIIMTCSQRPLCIRAGNLIPVDREMFS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2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LHWFIKEDDPVANEGIRHEFGNLMYYFGIARSTSKENIRGTLVFYFCTVFIFTLFILIYLCTIYLALPILSEVIRVTHLVLLLFLALVVAHAVFSKKTLIEKLYRNFYLDLTPFSYTYDSAILSFHEQRERYVQWATKAMIFIITTGGIILMVLDPLLNLWFDEEVVQIEGVLYGIPIPVYWPLDHEDYFVGFVLPSFLEMICCVTVIGILSGAVCLYMSICFHIYFELKVLLHNIASIDQHVARSILEDTRGKRNMTISSLDYYNDFITDIVQHHIIIRNCFDLVNELGIW</w:t>
      </w:r>
      <w:r w:rsidRPr="00DC703B">
        <w:rPr>
          <w:rFonts w:ascii="Courier New" w:hAnsi="Courier New" w:cs="Courier New"/>
        </w:rPr>
        <w:lastRenderedPageBreak/>
        <w:t>VLLTLLLSGGVDIAMAAIMILFVEARIGSMVTAVYFSFMEIVLFGAVTFVSDLLTEKGLEMQTKIYMTKWYVMREEVKKSLMIIMTCSQRPLCIRAGNLTPVDKEMFASILRTAYSFINLVAAVKSKQ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3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LDWITEEDDPVASEGIRSEFGNMMYYTGIFRSTSKENIKGTLLFYACVMSLFAFFVLIVQYTVYLALPILSEVISMAHLVLLIFLALVVAYSFFSKKPSVDKLYRHFYSDLIRFSYSYDPVIISYHKKRETLIKWASKGVLFIITIGGIILMVLDPFLNLWFDEEVVQIEGVLYGIPIPIFWPLNHEDYFLGFLLPTFLEMACCVAVMGMATGAVCLYMSACLHIYFELKVLLHNIASIDQHVARSVLEDGKGRSNIETSYLEEVEYYNNFITDIVQHHIILHNCFKLVNDVGMWMLLTIFISGGIDIAMAAIMVLFVEARIGSLMTAVYFSFMEIIIFGAITLASDVLTEMGLEMQTEIYMIKWYLMREEVKKSLMIIMTCSQKPLCIRAGNLIPVNKEMFSSILQTAYSFINLIAAV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4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FINWFTKEDDPVANEGIRHEFGNLMYYFGIVRSTSKENIKGTLLFYFCVMSVFAFFVLMLQYTIYLALPILSEVISMAHLVLLVFLALVVAYSFFTKNTLIEKLYRNFYLDLTPFSYTYDPVIISFHKQKERYVQWATKAVIFIITTGGIILMVLDPFLNLWFDEEVVQIKGVLYGIPIPIYWPLDHEDYFLGFLLPSFLEMACCVTVIGVTSGAVCLYMSICLHIYFELKVLLHNIASIDQHVARSILEDTKGKCNIETSSLEALKYYNKFITDIVQHHIILRNCFELVNEVGKWMLLTIFLSGGIDIAMAAIMVLFGLEMQTEIYMIKWYLMREEVKKSLMIIMTCSQRPLCIRAGNLIPVDKEMFS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5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LDWFTEEDDPVASEGIRSEFGNMMYYLGIFRSTSKENIKGTLLFYAGVMFIFIFYIFLYLYTIYLALPILSEVISMAHLMLLICLTTVVTYSLFSRKTSVDKAYRHFYSDLVPFSYTYDPVITSYHRQREKLIKWASKGVLFIIMTGGIILMVLDPLINLWFDEEVVQIEGVLYGIPIPLYWPLDHEDLFLGFLLPTFLELVCSVAVVGITSGAVCLYMSACLHIYFELKVLLHNIASIDQHVARSVLEDRKGRSDVETSSLEYYNNFISDIVQHHAIIINCFDLVNDVGMWMLMGIFISGGIDIAMAAIMVLFVEARIGSLMTAVYFSLMEVFIFGVVTFASDLLTEM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6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SDISFTKSMGLLHRFIKEDDPVANEGIRHEFGNLMYYFGIVRSTSKENIKGTLVFYFCTMFIFTFFVLVYLSTIYFALPVLSEVINAIHLVLLLFLAYVAAYAVFSKKTLIEKLYRNFYLDLTPFSYTYDPVIISFHKQRERYVQWATKAMIFIITTGGIILMVLDPLLNLWFDEEVVQIEGVLYGIPIPIFWPLDHEDYFLGFFLPSFLEMACGVPVVGILTGAGCLYMSVCLHIYCELKVLLHNIASIDQHVARSILEDTKGKTNIETSSLEEVEYYNNFITDVVQHHIIISNCFDLMNEIGIWILLTLLLSGGVDIAMAAIMILFVEARIGSMVTAAYFSIMEIVLFGAITFVSDLLTEKGLEIQTEIYMIKWYLMREEVKKSLMIIMTCSQRPLCIRAGNLVPVDKEMFSSILQTAYSFINLVAAVKSKQ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7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SKWLASEEDVKTHAAVDSVFGSWISKSGFHLKYTEDSVLVNYARIIYFVMEGILHIIICISAIISVYPELGDTFNQIHILLLLFLGWFMIFIAVKNKKSLERVATLIHSLEINMKNEKDEKIKEMIKEKEQYKKIVNYAVPKIFVCGALLYISFGWIASFIDGQYYNYDLNLILLAPVVTYWPSMGGYIILQYILPNCLQVATIFVAAFVMGGGVTFYIITMIYIRFYLRFIKYRAENMDEICREINQQRKKEGIYEELRTTQSMFIKETVVLHITVKKCTRYFNQVFSMIMLCIFVTGGLDMGLAAIAVLFYEGNMAYKLEAVVLSLMELSIFGCMALSADHISHLSEEVSFSFYSANWFDWSQDVKKMMLIVMSCSQKPIIIEAGPVITVNKEMFSALLQSTYSVINLYIASR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8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GLSKWLASEEDVKAHAAVDSVFGSWLSTSGFHLKYTEDSVLATYGRIIYYAMLITFHLISISCAIIIVYPELDDTINQIHVVLLIFLGWYILFVAVKYKKSIELVATLIYSMEINMENEKDEKIKEMIKEKDLYKKIADYSIPRLFINVGLLYVSFGWISSLIEGHFYNYDQNIIQFVPVNIYWPSMGGYIIPQYILPNFIQVTSIFITTLFFGGGVTFYIITMIYIRLNLRIIKHKAENMDEICREINQQRKKEGIFEELRTTQSRFIKETVLHHITVKKCTRYFNQVFSMIMLLIFVTGGLDMGLAAVLVLFYEGNMAYKLEAVSLAASELFIFACMALSADHISNLSEEVCFSFYSANWFDWSQDVKKMMLIVMSCSQNPIIIRAGPMITVNKEMFTALLQSTYSVINLYIASRS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59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VSKWLASGEDEEIHSVVEKIYSRWLSTTGFYLKYSEDSVLSSYTKIIYYYLSGLIHLTLISHAIILVYPDLGDMFNQIHVLSLLLLCSSILLTSIRYKKGMGLIATLMLRLDIEFDSMTDEKIKSMKTEMEFYKRILIYFIPKAFVIAFCLYMAAGLTASLIDGHFYDGNILRLASVNTYWPSMGGYIVLEYILPNVLQGMSMFLSVEFMAGACIYYLVTMLYLQYYLRVIKHRLKNFDSISKEINRKRAEEGMVEELMMTQTRLIKEIIQHHKIIKTCCEHFNEAVSGVMQLIFLSGGIDMGLSVILVLFYEGNVAYKLEAIVLSMMELCIFACLCFTADHIGSLSEEISLSFYSAEWFGWSQDVKKMMIIVMSCTQKAIKFHAGPMFAIDIEMFASLLQSTYSVINLYIASKS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0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SKWLASEEDVEIHRAVEKVYSRWLSKSGFYLIYSEDSVLANFAIIIYYALSGVIHFSFISYAIIIMFPDLGDMFNQIHVISLLLLSYSIILSAIRNKKNIEICAKLIHNLEIEFENIKDEHIINMKKEGECYKRIVVYNIPITFLAALILYVTAGIIASLIDGDVHDDTILRLAAVNTYWPAMGGYIIFEFILPNVLQIVTMFYSVLFMSGCFIFYLVTVIYFRHYLSAIKHRLMNLDAISREINKKRKEEGIVEELRITQAELIKEIVQYHLTIKKCSKHFDECISTIMQFIFLSGGIDLGMSAILVLFYEGNLAYKLEAIVLSFMELFIFTCICFSADHIGSLSEDVSFNFYSAEWFDWSPDVKKMMMIVMSCSQRPIKFNAGPMFTVNAEMFASLIQSTYTVINLYIASKS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1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SRWLASEEDVETHAVVDSIFGRWLSTSGFHLKYTEDSVLANYAMIIYYAMAGLLHVTIITSAIIIVYPELGDTFNQMHILLLLFLSCYMLFAAVKYKKSIELVATLIYSMEINIENEKDENIKEMIREKELYKKIVNYAVPKMFVYAAFLYIFFGWIASFIDGQYYNYDQNLILLAPVNTYWPSMGGYIILQYILPNCFQVISIFITIFVMGGGVTFYIITMIYIRFHLRIIKHRAENMDEICREINQQRKKEGIFEELRTTQSRFIKETVLHHITVKKCTRYFNQVFSMTMLCIFVTGGLDMGLAAVLVLFYEGNMAYKLEAIVLSLMELLIFGCMALSADHISHLSEEVSFSFYSANWFDWSQDVKKMMLIVMSCSQKPIIIRAGPMITVNKEMFAALLQSTYSVVNLYIASRS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2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WFLVNRYLDYLTANDSYDANQVVIKDLGKLRFVIPFYWDMNTRTKKWFRLIYFIFIVVGFFYFITMCIVSIFHAPNLTFVVKFFNLIFLFATAMFKSWSYFRSRRSISILYKYINDGFFIYNDFEEEKNFAEALEKFEKQLMKFGPITFYVITSLYMCYEPLSNYLEGNTESIINGINIKLPLPMWTPYDSSTDISFWITVALIVIYSYMCGCVVMTGTLAFALDGERIINQIEVLIFATDQLEARALRLWYLDMDRKNDQPPEKRDLNSIYEDKKFAAIYKECLKKLIIHHTIIIRSCRAFLDIFSIPISIVTLMGSLLLAISLFCLADDNTPITFKIISGYLVFMEIAIMGMMCWYGEMIASKFQEFRVAIYNTNWTYTDKEAKTVVQMIQIGLMREAKMKEGIFGVALDLRLFA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3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SAVHRFLDWLTEFDDDQSLKMLWNDSGGYLGLICPFSWDLRRPARKRTLMVMIFVVTQLMSMEFMLIMKIIKSLDIGVDVFCETIGILVFNIIAFVPYPINLIVRRKLCPMVRMIK</w:t>
      </w:r>
      <w:r w:rsidRPr="00DC703B">
        <w:rPr>
          <w:rFonts w:ascii="Courier New" w:hAnsi="Courier New" w:cs="Courier New"/>
        </w:rPr>
        <w:lastRenderedPageBreak/>
        <w:t>DCLRYDDFPDDTEKRIRSRIDQVNKFNRILCLPLYLIGVFMPVFISVDNNYREIDAFPDWFDKRLPIPMWLPFSTENSVVFVLAVGYMVLNDILVCQALYGLCNLNFNFCMRVVIELELLIEALNKQEERSYNIHSSMISKRNDLDKGQNQASDITDKDKSSHTNNKESCTTSDPHKTEMINNKTVIDNNDTIKNIYIPLSDKFETGNNILPKESQIEKIINKSAKKPKKAKINNIGSVPEQNITRSYSKRKLSHSVTQVLQDPTLIRLYELYGNLNYRKCYHTCFKKTIKHHKLMIEINNRFFEIAGLIYFFVLYISGFLMASTIYSAFDDRRTIIFRLFSVALTVNVFVFTSSLCVVGEKIKSSFSDIRFAIYSTQWTDADESIKRTIRIFLMRSQNPEELKCGIIKTSLNHSFIFSMLRMCYSFVNLIRLLKKNGII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QSDKSYNLKLLLGLVGILKPSSLSPILWNMYQATFFLIVFIYLPLVAMGAFTSNNLLKIAQELAFFISGSHISFIAIMIYFNRENILETFGKLEVLLTEQRKNHVHKAFIDQAYYSFSIFFKGYLLTYVFFGVATYPLPFLPSVTNTDRLLFPAWFPWDIRNLTNYIITIGLQTILLSILVVVIIGQYPLAVFMVYHIDAQINILMSDLERLDGSSRQRLIKCIKHHQFILRMVGVFKQAFSLGFIFDISLAPIQTCVANITSVLMDDPIFYFYVSYFILLICQPLFVSWCGQMLTSSSERIGYSLLHSSWYQTYSKEYRKDLIIFFTMLKRPCYFDVWRVFVLDLKSYSTFSSAAYSYFTIL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5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LSSSSKYLDLSSKLEKRERMISLPIEGFFTLPKCCSQDELGNMHSDKSYHLKLLLGLVGILKPSSLSPILWKMYRGSVFLIVLIYLPLVAMGAFTSKNLLKMTQELAFFISGSHISFIAIMIYLNRENILETFGKLEILLTEQRKNNVHKAFIDQAHYSFSIFFKWYLLTYVFFGIVTYPLPFLPSVNNTDRLLFPAWFPWDIRNLTNYLITIGLQTILLSILVVVIIGQYPLAVFMVYHIDAQINILMSDLTRLDGSSRQQLIECIKHHQFILRMVGVFKQAFSLGFIFDISLAPIQTCAAVYNITSVPMDDPIFYFYISYFLIAISQPLFVSWCGQMLTSSSERIGYSLLHSSWYQTYSKEYRKDLIIFFTMLKKPCYFDVWRVFVLDLKSYSTFSSATYSYFTLLKVIEQKKAFEI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6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MEKSFETIRFLMGFIGLIKPDRISQIYWNIYRLLLLLSGVTFIPLAFAEAIRSKNLLHLTASTVYITSALHNYFNSIRFYMKREAVLKILDGLEEISFKQRNDPDSMKIINNACSSSFWFIKYYLYSFGLFSFCILPILFFPSKSNENNLVFPALFPWNLDNKILYVISITIQFYIVGCMIAMLISEYPFVVFVVNNIEAQINILKGKLQRLDGSSRPELINCIRHHQVILRLVRQLNKLSLGFAFEVSIAPFQTCLAGYNTSKVGLDDPMFYNHMMYFVLTLIQPLYICWCSQKLKNSSESIGDCLFTSRWHQKYSKEYRKDLLFIFTMLKESCTLSVWKVFILDYKTYSHFLSAAYSYFTVLKVIEKKKG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7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MEKSFETMRYLMGSIGLIKPDRISQIYWNIYRLLLLLSGVTFIPLAFAEAIRSKNLLHLTASTVYITSALHNYFNSIRFYMKREAVLKILDGLEDISFQQRNDPDSIKIVNNACSSSFWFIKYYLYSFLLFSFCILPILFFPSKSNENNLVFPALFPWNLDNKVFYLISITIQFYILGCILAMLISQYPFVVFVVNNIEAQINILKGKLQRLDGSSRPELIKCIQHHQVILRLVRQLNKLTLGFAFEVSIAPFQTCLAGYNTSKVGLDDPMFYNHMMYFVLSLVQPLFTCWCGQKLKHSSESIGDSLFTSRWHQKYSKEYRKDLLFIFTMLKESCTLSVWKVFILDYKTYSHFLSASYSYFTLLKVMEKKKG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8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MGFASSIIFIASDTNDEITDTCIAASVVLLCTLSNFKMYSYKMWKKKIDSFFDYFEQIKNDRMFAKTVSLMKYYFIMVAFSLSMWNIAPFFSGSGKFPTPLWFPFKLEGFNYTIAYLFHICLSFTVCGTQTALDMVFVLMASSIFVRVRYLNNELKRVDKKDQKVNWNLNKNPVKFDKLRYQLNLHKECILETSALGKISNYIFLLQIAQTVFMACFLIYALSEVKAQSDLIIVM</w:t>
      </w:r>
      <w:r w:rsidRPr="00DC703B">
        <w:rPr>
          <w:rFonts w:ascii="Courier New" w:hAnsi="Courier New" w:cs="Courier New"/>
        </w:rPr>
        <w:lastRenderedPageBreak/>
        <w:t>MCIFATFLELFCFCWIGQIVSNEFEEVHYNLFWRLEEDNLSLKQMKSIHIAQSLTVKTKNIEASLFTLSLHTFMM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69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KVVKILLKLTTVTPFSREPNYVYLVRSIYTYLFLFLSIVLCAKFALDNKHITERCIAFTFAMSSLNGIVKVTVERYNRRNIDEIIDVIKRETKGGFAETTRKIARFYFNMILIIVATWNVYPLIDNKKRSTIPIWFPFQIENTLNYCIGYVFVLGIFFYQSTIHFSTECVVMLAVAEISTSVDTLKEQAEEFGERLHYKKLSEDYIIKPDPELKRVINLFFKKHIEIIRLTNIVTGMTKIIFLVQVVQSILMSCTFAYAVSKAIRESLSYYMFLRTVTK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0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ALYFTSHLSKCMKWIKIIHIFILKFTGLLLCDFENEFTAGLRTAAHILWMLFCFYIVIMNLRSDHLSVTDKIICLVNILTNISGIIKLVVFSKGKHRLKKVTDEVFHPYWNVRNSYFLLLVMLYYQSAFFVIILWGLAPLILGIDLLPFLKWIPFQPESDTHKIFKFIFAVILIIMIIVTNLSGDVSYMLIASLICEKAKMARKVLGEFSEQKTKSSVDATIRSFVKSHVDILRTVSLVENYMNILFLHQVVATTLTVCLITLSLDEAEGLFDVVKLSVALVVVLFELSLFCIFGQSIHDELELLHTTTFWTDWYTHSLAQKKSILICQAYTCREVWLKGGAIIKVSLRTLL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1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PRMEDSIFLKYRKILRFMGVTIPDHFTKRGILIQLYYFGVIFTMSMNALCLFISIFTRGVPMSDRSISLVCFLMCGSAVFKLIILQTRSYELLYLFDALNTPGAARSTWVLRKTNTISSIYTSCIIVLASGWCAYPFVVKKLKLPIPYWLPFVTKTVQQRMGVFMFVTSTMLFACGTHESTDTLLLMIAAQICRRFDSVNDTLQTLGEYQPLAKGDFGSEKVVERSAMGLMIVKDATMSRDETLLKECIREHVDVIKLVRHFDEVLDIIFFVQVIQSTLVSVMTFFAIFQVDNLYDELPKFVTIIMATYLQFYMYCWFGEEISFHSDDLHKAVYISKWYKCNRRVMKSIVVMETFTKTHFKLEGGHLFQMSLHTFLLVLEQSFSYLMVLRAVTRKTNQMALDAAEEARLAALL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2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VKAMIDFAFVILTIREGLPKRIKTFAFLFVLSCKISGIYFLVMNIRHRFQDLNDASMSVVFASMFFVTTIKYLVFVKYNHHVVLKLDQVFSKEMSKFSDLTINICKLFFSMGIGANIVWNLIPFFDNELHITLPYYLPFQMNNYVFSIFYVFACITAALISFIQVPTDCAYMLLSARIYDDLGIVKNKLRNLHESVITNEIDSTTTQLRFSQIVILLIEAIKNDLNVNTLKAFICLSWAMYQLFWICWFGQKITDKFEALGNELLWSGWEGCSVSHQRCVLIAQAMFSQPMVITGASLFQVSFKTLMWMVVNKSLSVAFILYS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3F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YKDIKFKNVMDFSFKILNIKDDRSFFLKIFYWLTIFVQVLGVISLCLHIYFRSSKLSDTSIAVVFICSGIVTLVKLITFIKYRNYVSYRIDLVFENEPSKFTKTTQMICKGFILMGISGNVLWTLIPLIEMKMGLPTPYFIPYGNTNIVSYVLSYLYSTVTVSLIFFIQVPLDSAYMLMSAGICDEVDFVVGKIQNLRFYVYNNSRKAKIVQLKLYEVIILHRSVLTEFKSLAKIMDYIVLFQILQSIIISCFMGFTLTQAMSESLSYFMFLRTVSTNRQKFIDNDLD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4F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YKDIEFKNIMDFSFKILNINDERSFFLKILYWLIISFEVFGVISLSLHIYYKSTKLSDTSIAVVFICSGSVSIVKLITFTKYRNYVSYRIDQVFQNEPSKFTKSTQMICKGFFFMGISGNVLWALVPLMEMKMRLPTPYFIPYGDSNIVTYVLSYLYSTVTVSLMSVIQVPLDSAYMLMSAAICDEVDYVVRKMQQLRFYVHNNSRQTKIIQIKLYEIIILHRSVMTEFKSLAQIMDYIVLFQILQFIIISCFMGFTLTQFESLRPELFWSGWQHCSLKHQKSILIAQEMLNKPMIITGGVFKVSLNTFQWAMSESLSYFMFLRTVSTNRQKLIDNVLD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5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LKVIIDFILSVLSVRDKFHKLIQFMLYHSILFILWSSAVSLMVRIIHNNNTLGDMGTSVAFIIGFIASTNKLNTLIRHKDYIGVTLDKIFLKSSTFSKWTQTICKAFFILAFLANV</w:t>
      </w:r>
      <w:r w:rsidRPr="00DC703B">
        <w:rPr>
          <w:rFonts w:ascii="Courier New" w:hAnsi="Courier New" w:cs="Courier New"/>
        </w:rPr>
        <w:lastRenderedPageBreak/>
        <w:t>SWSVIVPLLENMRFPTPYYVPFYRENKYVLGAVYVYGVISTALLSIVQIPFDSIFMLLTAGICDNVDKVIDEIRQLKQYINESDKNSKQINLKLIGIVIHQRHCISDFKMLADLMDSIVCFQILQSIAISCFMSFVLSQFEALGHEIFWSGWEECSVHHQKLILIAQAMFSQPMVITGASIFQVSLKTLMWSMKQSVSVYMFLRTVEQNRSK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6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YRDFINFALILITVRKHFSTTIDNLIFTIVLLIPVICGILCVEFIMYSSPTMTDLSLAIVVGCATLNSIFKLCIFRMNRIQVSEYIEDIFSTKPSKSTQVTINFTKLFIMGAFACDFFWDIGPFFGKELTLPMTYYIPLAYKNVAVYIVSFIFCVLSLQLMTLMQMLLDSTFMLMSARICDQADEIISNIRMLRKYLLKNTTNNSNIHQKLSEIIELHNNCLRDFRIVANIMDLIVLFQIVQAILFSCFLTLTLSETDSSGDIARCSVVFLINFYQLFGMCFFGQKMTDKLELIHYELFWCGWEDFLLSDKKSILIAMSSTVKPMIIQAGSIFDVSFETFMWVMEQSVSFYMFMRTVAIIE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7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MFIILIIREYFSRWLEKLLFWFWVVVLLKSAFFAGQFIRYNRYKWRTRVLLLVSLZLZZNFAMKSWIEWMTCSLFTTHFQKILZKYSKLVELLIYSLAILIFIWNILPIIKGEKILPSPHYIPLANSSETMYVICYTFSSSALSFAAIAQVSADAIYMLFASNLIVKTTKLLNIINQHKTIVEQTGKDYHNIRKINSIHNQHKCLKZVIRFNYVNKANNLFLYLKITYEDNKVSCFZLISLXLEIIHYELFWCGWEEYSLSHQKSILITMSYSVKPMILQGGXIFDISYETYMWVMEKSLZFYMFLRNVANVE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8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SLKDTMNIIFIGLTIREYFPRRFEKFLFRFWLGLLIVHAFLAGQFIRYNTAKLADASIAVVIMCAALVSITKYVTLVKYRFEIMDKNDEIFTVQDKFSEMTIKLAGLFVYSLLGFVVMWNMLPILQGEKILPSPHYIPLANSSETMYILCYTFSVSALSIAAISQVAADSIYMLLASNLIVKTSKLLNTVKQHRAIVEHHEKDKEIISHFISIHNHHIECLAETSGDVIKSVGGIVLGFYQLFSICFFGQKITDELEKIHHELFWCRWDLCSLSHKKSILIAMGFTVKPMELKGGSLYRISYKTFMWAMRESLSFYMFLRTVSNRGKV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79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SLKNTINLMFIVLIVREYFPRWFKKFLFWFWLGLLSASAYFAGQFIRYNRSKIIDSSLAVVVLCTALVSITNYVTLVRNRAEILGKMDVIFNVDDKFSEMTIKLVEMFIYSAFFVIIFWNMLPIIQDNQILPSPNYIPLANSSQTMYIFSNMFSCSAICITALAQISADSIYMLLASNLIVKASKLLKIIKKHKIIVEQDGKDDEIIKTFISMHNQHTDCLKDFELLGKMMDPIFLTHVLQSIVLSCFLAFCFTKGEATGDIVKTFGILILEFYHLFIVCFFGQKITDKLELIHNELFWSGWEDCLLSHKKSILIAMSYNVKPMILQGGSIFDISYETFMWTMEQSLSFYMFLRTVANIE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0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SLKNTINLMFIVLIVREYFPRWLEKFLFWFWLGLLSASAYFAGQFIRYNRSKMIDSSIAVVILCTALVAITKYVTLVRFRAEILGKMDEIFHVEDKFSEITIKLVEMFIYSVIFVMILWNMLPILQGNHILPSPHYIPLANSSLTVYIFSYMFSCLAICITALAQINADGIYMLLASNLIVKASKLLKIIKKHKIIVEQDGKDDEIIKTFISMHNQHTDCLKDFELLGKMMDPIFLMQVLQSIVLSCFTAFCFTMTEETGEIIKSALCLVLGFYQLFIVCFFGQKITDKLELIHYELLWSGWEDCSLFHKKSILITMSYSVKPMILQGGSIFDISYETFMWTMEQSLSFYMFLRTVANIEK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1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SVKRIMNLLFIILTIREYFPRWLEKLLFWFWLGIPLISAFFAGQFIRYNRLNMADSSIAVVIICGALVSLTKFVTLVKFRSEILDKMDDMFTIYNKFSENTLKLVELFIYSLSILIFMWNMLPILKGEKTLPSPHYIPLANSSQTMYIICYTFSATALSFAAIAQVSADAIYMLLASNLIVKTTKLLNFINQNITIVEQTGKDDDNIQKIIAIHNQHNECLKDFELIGRMMDPI</w:t>
      </w:r>
      <w:r w:rsidRPr="00DC703B">
        <w:rPr>
          <w:rFonts w:ascii="Courier New" w:hAnsi="Courier New" w:cs="Courier New"/>
        </w:rPr>
        <w:lastRenderedPageBreak/>
        <w:t>FLTQVLQSIILSCFLAFCFTKTEETGEIIKSALCLVLGFYQLFIICFFGQKITDGLALIQNELFWSGWEKQSLSHQKSMHITMSYSVKPMILQGGSIFDISYETYMWAMEKSVSFYMFLRTVANIEKTI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2F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SLKHIINLRFIVLAIRDNFSPWLQKFLNWFWLGLLFASGCFAGQLICYNYNRSKITESSVAVVVICGALVSISKYVTLVKFRSEILDKMDEIFTVHDKFTEMTIKLVELFLYSLGFILVIWIMVPLFQGGKMFPLPYHIPIANTSQIMYILSYAYCSLTLIIYCMANLSADGIYMLLASNLIVKTSKLLKIIKQQKTIVKSTGKDDEIKRHFISIHNHHTECLKDFELLSKIMDPIFLVQITHSIISSCFMAFSFTKADETGDVIKLVGILLLGFYQLFSICFFGQKITDTLELVHYELFWSGWEDCSPSHKKSILITMSYSVKPMILQGGSIFDISHETFMW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3F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NLSFIGENKLKNIKYTDMLKFIFIIFTVRPYFSKIKEKLLYAIILNLQVLSLLLCIQYIIYHSSKISELSMPIIMFCAYGNAIVKLTTYVKYRKNVIGPMDEIFTSKPTRFTQMTINFSKLLIWGSLACNWFWNIAPFFSKELTLQVPFHIPLAYKSKMWYTFFYIFCVISVLVMAAAQIYLDSLYMLLSARICNKGDTIISKIKALRKYILQDNNTNNRDHIDRKMSEIIKIHSQCVNESSGEIMRCFIVLVVTFYQLFVICFFGQTITNKLELIHYELFWSRWDLCSIKHRKSILITLGYTVKPLVITGGSLYQVSFNTFMW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4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YRDFINFGLIVISVRKYFSKTIDKFLFTIVLFIQVISLILSVEFLMYSSPTMSEISMDIVVSCAISNAIIKLCIFIKNRNQVIEYLDEIFSTKPSKFTQMTINFTKLLITGSFVCNVFWNIGPFFGNELTLPMTYYIPLAYKSKGLFIFFFIFCVVSLLGMTVIQIFLDSTFMLMSGRICDQADEIIYNIRMLRKYLLKNTTNNYNIHRKLSEIVELHNDCVRDFRILAKIMDPIFLFQIIQSIMLACFLTLSLSQLESIHYELFWSRWDLCSIKYKKCIVITMSFTFKPLVIKGGSLYELSYKTFLWAMRESLSFYMFLRTVANRD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5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NIMNILKAFRAEESKESIKEGYDRSKGYVMRLGGLYPNLNGGIQNLTILHSFTIFGLMSFFVFSFLKTATLTNNSFVFNEVIHFSVIIFLPLSCTVNTLLHRRDINAMFEIIGNDFFKYKDNIWDSVSALNRNRQLVKYFLAGWGLFVGGAVFLNDICYLLSDVFKQNYDKVVDGVHYNMLIPKWSPVRIVEYIGIPMELCGQAFFIFGITAIDAPFVAITVELYMQFCELKKSVKYIRERTLAKFDKLKINKNKMANLKIMEDEFMADCFLECLKENVQHHQIIIKCFNHLQNWISFQLMTVYSAGAILICFSALTITEKNVDLSLLISTLMILLAEVVHVFVYCALGELIIESSTDVREELYFTDWYKFKPRVKTTMLIMQTRLFHPLKINFAGLIWASLSSFSQVLSSSYSYFNLVRATRE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6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RTLHLLLSKMDDYDKVDKTTRDQGVEIGIIKAVYRSLVGVYFLPLGNKLEKAVAVYGIINRILLSSVATYTMLINVDFLTIFFESAFVLIAIVGIELSILIAVIYLESLRRMLYVVGTDCYVYENEATTAREIKDNNQFNIYIKKVTKIYNGYLFFSIGFYVVSTPFIQSDILGNYNHNLPLMLYIPFETDESYIGYFIATVFIFTAAWFTCMGVVALDLGCYTMLLHLEHQLKILNGKVKCLEVRAMRRMGIKESAINKYKGRLWNNKKFNQNMWLCLRETIRHHHKIIRFYKLIQKSHGNNYLIVMSNGSLLIAMAGYLLTGNLDNSIVVKAFGAVIATLIHMGMYCMFGQRSLELMENLFDSPWYHCDEHFKKSLLIMMSMAHNPLKLKSNLLKHPLTLETFNDVSYVVSTAYSFLNLIRQM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7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DYDKVDKATRDRGVKIGIIKAAYRSLEGVYFLPLGNKLDKAVAVYGIIIMVSICCLAMYTMLINIHFLTIFIESAFVWIAVAGVELSILNGLIYLENVSRMLYVVGTDCYVYENEATTGREINGDIKFNIYIRKLTKIYKGYFIFTVGSYTTLTPFIQSDDILGNYNHNLPLMVYLPFETDESYIGYFIATVFIFTAAWFMYVGVVGLDLGCYMMLLHLEHQLRILNGKVKCLE</w:t>
      </w:r>
      <w:r w:rsidRPr="00DC703B">
        <w:rPr>
          <w:rFonts w:ascii="Courier New" w:hAnsi="Courier New" w:cs="Courier New"/>
        </w:rPr>
        <w:lastRenderedPageBreak/>
        <w:t>VRAMRRMGIKESAINKYKGRLWNNNKFNQNMWLCLRENIRHHQSIIRFYKLIQKTHNNNYLINVDISIVVKAGVTVLSMIIHIGMYCMFGQRSLELIENLYDSPWYHCDAKFKKSLLIMMAMAHKPLELKSNFLQHPLTLKTF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8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KDYENDKTTAANRRRIKKTFDLSLMDDYDKIDKATRDRVVKIGFKKAMYHGLVGLHFLPLGSKLEKVVAVYGNIVMISICCVATYTMLINVEFLNIFSEASFLLVALAGIELSVLNSLVNLKNVSRMLFVVGTDCYVYENEETTASEINDNIQFNTYITKLTKIYKGLMIFTVGSQLILPPFMQSNTLGTYNKNLPLMLYTPIETEESYVGYFIVMAFYLAGGLFTYIGAIALDLGCCLMLLHLEHQLRILNGKVKCLEVRAMRRMGIKESAINKYKGRLWNNKEFNQNMWLCLRENIRHHQNIIRFYNLIQISHNNNYLITMGNGSLLVAMTGYLLTGNPEIALAVKAFVMLFTVLIHIGLYCMYGQR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89P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DYAKVDKTTRDRGVEIGIIKAVYRSLVGVYFLPLGNKLEKAVAVYGIINRILLSSVATYTMLINVDFLTIFFESAFVLIAIVGIELSILIAVIYLESLRRMLYVVGTDCYVYENEATTAREIKDNNQFNIYIKKVTKIYNGYLFFSIGFYVVSTPFIQSGILGNYNHNLPLMLYMPFETDESYIGYFIATVFIFTAAMFTCMGVVALDLGCYTMLLHLEHQLRILNGIVKCLEVRAMRRMGIKZSAINKYKVRLWNNKEFNQNMWLCLRENIRHHQNIIRFYKLIKKKHNNNYLIVMSNGSLLIAMAGYLCTGNLDNSIVVKAFGAVMATLTHMGMYCMFGQRVTDQVLH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0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NKIFEDLTSEDSVHVFGLLYKEYWYLLQISGYFITKPIHILFLFINICILLHHTVLFSMSIYYTYPDIFVVSDMILFTNIVSAVLIILISVIIKRKHFIRCIKLTLSDGYFDYGPTTSIDRNKFFEPFSKQIYKFKVLYPIFLVVSSIAIFISVPVLDFFTGHLFVGGCVLIVDLPCIMMFQHISTYLIAELSLLKQTLNDLDGRASRLYLTKHGKKPTNMTEHDYQQCYYDCFKQNIVHFHKINTLFNELQELCSVAVFLFFLISAILCSTAAVGIISSCEVREAIYEINWYDASKRLKTSLLLMQVTTLRPLILTGLGLIPADYHTFSTIMNTSFSYLNLMLAAQ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1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LHHVVLFYITMYHVYPDIFVVSDMILYTSMGSAVAVILISIIIKRKHFVRCIKLSLVDGFFDYGPTINVDKNTFFEPFLKQIYRFKVIFPTIIVISAIPIFFSVPILDFFTGHETEESHNPNINTRALFTIWYPFRTDEGSLFIFVNILELLVGSSIFIIDLSVLLVLDRLSTHIVWELLLLKETLNDLNGRASRLYLLKHGKKPRNTTGHDYEQCYYDCFKQNIIHFHKINTLFNEMQELYSWPVFVFFLICAILCSTAAVGIVNSSEIREAIYEVRWYDASKRFKTSLLIMQVTTQRPLTLTGLGLIAADYVTFSTILNTTFSYLNLLLAAQ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2F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SKIFQDLTSEDSDEVFDIIHKEYWYMLQISGFFITKPIQILLPIINIFLLVYHIVLFSMSIYYVYPDIFVMSDMLLYTLMGIAVLIVLISIMLKRKHFVRCIKLTLVDGFYDYGPSINFDRNKFFEPFYKQINRFKTDEGSLFIFVNILELLVGSSIFIIDLSVLLVLDRLSTHIVWELLLLKETLNDLNGRASRLYLLKHGKKPRNTTGRDYEECYYDCFKQNIIHFHKINTLFNEMQEVCSWAVLVFFLVSAILCSTTAIGIINPDTRIGVQVKSVILYILLIFTCGYICYKGEYIKSLSSDIREAIYETSWYDSSKRLKTSVLIMQVTTLRPLTLTGLGMIAADYNTFSTIMQTSFSYLNLLLAAQ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3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FKEIISDITSEDEDELYDFFHREYWYFLQMSGLFINPSKPVFFIFPIIHLYLIVHHMILCVISPIHVYPDIFLVFDAVQYFILLFGTLVSFIVITLNRKHLAICQKALLHGIHEYEPSFIFDKNKFFEPWIKEIRFFKGAYPLAVGIGSFVIVTSESLLDFLTGYKKQTYDNPNVNTRSLIIIWYPFRTDEGILFYIVNALLVSTGATMFLTVVPAIILYNQITTNICAELSFLMLSIKKLRERTSSLYLSKHGKKHRNITDSDYEDCLYSCFKQNIEHFHKIIQFFKTAQNI</w:t>
      </w:r>
      <w:r w:rsidRPr="00DC703B">
        <w:rPr>
          <w:rFonts w:ascii="Courier New" w:hAnsi="Courier New" w:cs="Courier New"/>
        </w:rPr>
        <w:lastRenderedPageBreak/>
        <w:t>FSLVLLLFFTSSALLLATAGIGLVNCENARHVLYDFDWYNYSSKRLTDAILMMQMSTLKPLTISGAGLIDADYSTFTKVINTSFSYLNLLLASKR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FKEIIWDMTSEDEDKLFDVFHREFWYFLQISGIYVNPSKPIFLIFPFIHIYLMVHHIILCVISPIHVYPDIFLVFDAVQYFILLFGTLVSFIVITLNRKHLAICQKALLHGIHEYEPSFIFDKNKFFEPWIKEIRFFKVAYAVAVGIGLIVILTSEFLLDFLTGYKKQSYDNPYINTRALIIIWYPFRTDEGIMLYIVNALLVSAGATVFLTIVPVIILYNQITTNICAELSFLMLSIKKLRERTSSLYLSKYGKKHRNITDSDYEDCLYSCFKQNIEHFHKIIQSFKTVQSLCSLTLLFCFLTCALLFSTAGIGLVSGQTRIGVQIKSAFIYILEVGLVAFLCWKGEQVRSMSELTRHVLYDFDWYNYSSKRLTDAILMMQMSTLKPLTISGGGLIAADYSTFTKIINTSFSYMNLLLAS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5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LKKIISDMTSEDEDELYDILHREFWYFIKISGIYVNPSKPILLIFPFINFYMLVHHIILAVFTSIHVYPDLFVVFDCLQCLMLLLSILFALIMLVLNRKNLVISQKQILRGLYEYGPTLNVERKKFFAPWIKKTSFFKFVLPAVVGIGQIVVFTSESISDFLTGYKRHTYDNPHINTRAVIIVWYPFRTDEGIIFYIVNALQVLTGASVFLVGVQGTIIYIQLTNNICAELSFLMLSIKKLRERASSLYLTKYGKKHRNITDTDYEDCLYSCFTQNTEHFHRILKFFKAVQTLYSLILLIIFLSCAFLFATAGIGLLSDQTRIGFQIKSGITCIVEVGVVATICWKGEQVRSMSELTRQVLYDFDWYNYSSKRLTGAILMMQMSTLKPLTLSGAGLIAADYSTFTKIMNSSFSYFNLLQAS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6FI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FKEIIWDMTSEDEDKLYDVLHREFWYFLQISGIYVNPSKPIFLIFPFIYFYLMVHHIILAVFTMIQVYPDIFVVFDCVQYFTLLLGILFGLIMLILNRKNLVICQKQILRGLYEYGPTLNVERKKILRSEDKTNTFFXGIMLYIVNALLVSAGATVFLTIAPVIILYNQITTNICAELSFLMLSIKKLRERTSSLYLSKYGKKHRNITDSDYEDCLYSCFKQNIEHFHKIIQFFKTVQSLCSLILLSIFLSCALLFSTAGIGLVSDQTRICVQIKSAFICILEVGVVALLCWKGEQVRSDMSELTRHVLYDFDWYNYSSKRLTDAILMMQMSTLKPLTISGAGLIAADYKTFTKVINTSFSYMNLLLAS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7aJ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WLKELISDLTSEDEDKLYGYIHKEFWYFLQLSGLYIDPSKPIFFICHFLHIVIHSIHLTQFVITSIKVYPEIFVICDCMNFFFLAVTTFSIMIFFNMNRKYIAQSQKAMLYEYYDYGPTFSVDRKKFFQPWTKAMHFFKTDEGIIFYFVNAFQLCHGASVCLIAVPAITIYHQLTTNISAELSFLMLSMNKIRERTSSLYLSKYGKKHRNITDSDYEDCLYSCFKQNIEHFHKIIQLHAATQNISSVCLFLFFFASALLFSTAGIGLVNDDTRIGVQVKSGILSLVEIGVLAVLCWKGEQVRALSEDTRDVIYEIDWYNASKKFNSSMLIMQMSTLKPFSISGVGLVTADYSTFSTIINTSFSYLNLLLAS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7bJ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WLKELISDMTSEDEDKLYGYIHEEFWYFLQLAGFYIDPSKPIFFIFPLLHIVIHSIHLTQLLITSIKVYPEIFVMCDCINFFFLAVTSLCIFVFLNLHRKSMAQSQKAMLYDYYDYGPTFSVDRKQFFQPWKRALRFFKTDEGIIFYFVNAFQLCHGASVCLIAVPAITIYHQLTTNISAELSFLMLSMNKIRERTSSLYLSKYGKKHRNITDSDYEDCLYSCFKQNIEHFHKIIQLHAATQNISSVCLFLFFFASALLFSTAGIGLVNDDTRIGVQVKSGILSLVEIGVLAVLCWKGEQVRALSEDTRDVIYEIDWYNASKKFNSSMLIMQMSTLKPFSISGVGLVTADYSTFSTIINTSFSYLNLLLAS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8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HLHFIPKDKKVKYFRYCGLFLKICGFLSGSNTRLSFITPILGIIILSGALHFGIFVYLEHNIIEVSDIAEYAHLSQLLFLLFTFLVFMHINKEDLIDIYHSTLKGLYRYPWGNWTY</w:t>
      </w:r>
      <w:r w:rsidRPr="00DC703B">
        <w:rPr>
          <w:rFonts w:ascii="Courier New" w:hAnsi="Courier New" w:cs="Courier New"/>
        </w:rPr>
        <w:lastRenderedPageBreak/>
        <w:t>EINIRTGAEREIKLFYSIYPTAVLIACIQEILRHAYDPSRQPNEPCFKGWVPLPVDSRIVTSYQILMMFSTSLVSTTYFTFVASIMERLTSEIEVLKEVFRDPNYIAINTNYTIKQILKCCVEHQLIIYKYSDMAHNVLGRSLLLAFLNGSILLCTMGSLIPDSNLPIGIKLAVGVILAAELLAVACICYYGQKIYDSSDGLCFSIYQMNWYELKPSERKILITIMIRSQRKLYITGGGIKNYNFQTFAEILTTAYSYMGMLRTIRQ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99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VLLCSTWRGHCPCPQIFSTFFVVLQVLYSKKYLRKVKYFRHSGLFLKICGLMSGSNSRLSFLTPILGIIIISGVLHFGIFVYLEHNIIEMSDIAQYAHLSQLFFLLFTFLALMHINKENLIDIYHSTSKGLYRYPWGNWTHEINIRTGAEKEIKLFYSIYPTAVVISSTHEMLRHACDPSRQPNEPWFKGWVPLPVDSRILTAYQILMIFSISLASTTYFTYVASVMERLTSEIEVLKSVLRDPHYIAINTNYPIQQILKYCVQHQQIIYKYSDMTFNVLGGSLLFAFVNGSILLCTMGSLIPDSHLPLGIKLAVGVILSAELLAVACICYFGQKMYDSSEDLCFSIYQMRWYDLKPCERKMVITIMIRSQRKLHLSGGGIKDYNFETFSEILTTAYSYMGMLRAVKQ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0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KKVKYFRHCGWFLKICGLMSGSNTRLSFITPILGIIILSGALHFEIFVYLEYKTIELSDIIQYSHLSQLFFLIFTFLTFMHINKEDLIDIYYSTLKGLYRYPWGNWTHEINIRNGAENKIKLFYSIYPLAICIGCSHEIFRHAYKPSRQPNDPWFKGWFPIPADSRIISAYQFXFIAGVVSTAYFTYIALVMERLTSEIEVLKWVLRDPHYIAINTNYTIKEILKSCVQHQQIIYKFADMTVNFLEVSLLIAFVNRSILLCTIGSVITVSVSNLPIGIKLAVGVMLSAELLAVASVCYYGQKIYDSSDDLCFSIYQMRWYDLKPRERKMAITVMIRSQRKLHLSGGGIKDYNFETFSEILTTAYSYMGMLRAIRQ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1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KSVKYFKLSGIFLKMCGLLSDSNNFSTYISSFYIISLASAIFHFGILVYLEFSSMELMDIIEYSHLCQLYMLLISVLTFMYIEKKDLIDIYLNTSAGLYTYPWGKWTKEINIRTETERKVKLFFLFYPTISLMGATQQLARHANDPARLPSDPWFKGWVPFPVDSRIVTLYQILITVTAYLSSSVYFTYVAAVMGRLAGEMGILKTVLRDPHYIAINTKYTIEEILKCCVQHQHIIYDNSVPTGVKVAIGTLLISEVFASFCVCYYGQKIYDSSDDLCFIIYQMRWYDLKPHERKILIIIMIRSQRKLILTGGGIKIFNLQAFTEILTTSYSYMSMLRAVRQ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2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KKVKYFRLSGLFLRICGLMSDSNKFTPYITSFHLTIMGTSIFHFGVVVYKQISSMDLIDVVEYSHLCQLFFLLFSILTFMHIKKKIVVHVYLSTLKGLYRYSWGNWTNQINIKTEAEKGIKLSFSLYISITLIGTLQQLARHCFDPTRTSTDPWFKGWVPFQINSKIVTIYQICVTFGGFLSSSVYFTYIAVVIERLVGEMEILKSVLRDPHYISINTKLTINQILKCCVQHQHIIYKYFESVNNILKMGLLSVFINLTLLLSTMGLLIMSEDLCFTIYQMRWYDLKPYDRKILVIILISSQKHLILKGGGFVTFNLEAFREILTSAYSYMSMLRAIR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3N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SKVDNFRYCGLFLKMCGLLSVSNKPLSLITQIQCILIASGSLHFGIFVYLECRTMELPDLIEYFHLCQLFFLLFTMLAFMYIKKTYLIDTYLSTLKGLYRYPWGHWTDEINIRFEAEKRIKLFYLIFFLPASLGSIQQMVRHANDPSRQPNDPWFKGWVPIPVDSKIVTVYQITVTLTGCIACTSYFTYIATVIERLTSEIEVLKSILRDPNYIAVNTDYTINQILKCCVQHQQIIFKYANMIQNVLSASLLSCFVNGTLLLCSMGLLETDESVPFGTKIAIGIMCMSELIAVVFVCYYGQKIYDSSGDLCFSIYQMKWYDMKPEERKLLITIMITCQRGLYLTGGGIKVYNFETLR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4F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ANFSAQRKVKYFKYCGLFLKSCGLLNGSNTWLSFIALILSIIGVSGSLHFGIFVYLEYKTIELSDIIQYSHMSQLFFLISSFLAVTYFKKEDVIDIYLSTLKGLYRYPWGNWTYEINIRTGAENGIKLFYSIYPPVAFIGGIQIILRHACDPSRKSNDPLLNGWAPIPLDSRILT</w:t>
      </w:r>
      <w:r w:rsidRPr="00DC703B">
        <w:rPr>
          <w:rFonts w:ascii="Courier New" w:hAnsi="Courier New" w:cs="Courier New"/>
        </w:rPr>
        <w:lastRenderedPageBreak/>
        <w:t>VYQITMIFSVDLICITYYTYVTVVVERLTSEIEVLKSILRDPHYIVINTNYTMKQILKCCVEHQQIIYKYADTTFNVLNFCLLFLFINGSFLLCTLGLQLTESNIPIGIQLGIGVMFLAELLSLGCLCYYGQKMYDSSGDICFSIYQMRWYDLKPSERKMVITIMIRSQRKLHLSGGGVKDYNFKTFS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5F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KKNLLSHVTKFKYSGIYMQSCGFLGLLNVEHSQTLPLMYFHATILGLASFHFGYGGYEKRYDWDFGELVEAFHSAIINFTGFCVFLMIVKQRENCFYLFHKILDGIYQYPWGPWKEETALRFKSEQTVKYLCLGYPAIFLNGRLVEYVRHFWTQNRQPYEPFFKGWVPYSEDTIYTLICVSVFHGAIFSCFFFTASCICTFFGVTCERFLTEVEVLKIVLRDPHYIVETQGVSFNEVIKCCIKHHNAINKLMRTVFEGMLIAFFINMTFLLAAIALLITVSLIHKNSQRKQTGDLCNTIYQMKWYDLKPQDRKQLVTIMIRTQEPMTLSGGGIKVFNLETYT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6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ILEGNTLRAIDIVETIHFSSHLQSGLMFSLFLYYNSERFKKIDDQVLTGIYHYPWGQWDEEVEIRADSQKRIKRLTRQVVVVSLLGFWPMMFKNFILKPNEQYPLIIIAWIPFAFNTLPKYLVAYFYQLIGCLLCLMAWFSIITLLIENGEHFVSHTKILNSALKNMIKLGGKNELESSVKYCVTHHQTTIDSRVTSLEKIPLLLMLPVESVYPFIFCWYGQRIYDESEYTRDAIYDMEWYTLPPHQRKDFIIIMIRCQKPITISGGGLMKLSLAAFQEILTTSYSYLNMISAV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7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IIYMEFDNLQKVENTHWTFLYLTLSLLAHQTFSGTNDLILLDKEITSGLYSYSWGRSKEEINLMKKAEKKHTTFARFYFWIVHTAFVFQVIRSSFFNQKRQGWDLLYYSWQPYPIDNWPGYIAGNTYQIVTGLCCTLSITSFFAFISACSEHLIAQIKILKYVLTTYIVPNEDSDYGHLDALKECIIHQQTLYRICSVFQRKMSHSLLLVYINFGVILCTTVYIMIDSTTSLDIILSFIFVLLPEVLLPFSLSWYCQKIYDESEELKDVIYSLDWMSLKPKQRNDLICIMTRCQRPVILKGSGITQCSLKSFQEILTASYSYLNMLRAVR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8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VGGKYTGNIKYIMKCRMLDKGTWLSRITSICIICVLTSGSLHYSSVVYSDYEKLDVLEIMENIHWGILFFTTAQMSQQMFKGSGTMIWLDKQISHGIFQYSPYRSACHTQILDRAQSKHTFLARIFEIMTFGGASLQFVRAAFFNPKRSGWDLFYRGWLPFEVNSPLTYIIGNCFQLLVAVFICLTIIGFVNSFMGVSEHLVAQFYILKDVLRNTKTLAKTPEDVPNIIRLCVLHQQTIYTFFEKFQSYLSYMLLWMFINFAFILCTIGFLLTDKKSTPEVMLSFIMILIPELIIPFTFCWYSQMIFDESSGIREAVNDMEWYTLPPQYRKSLVLILTRSQKPLALTGGRLKKYSLESYQEILTTAYNLLTMLRVVR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09N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QGWDLLYHSWQPFQVNSWLTYVIGNCYQILTGICCCLVVMSFFPYTTACSEHMIGQLKILKYVITTSQLLKNKERSNTILRECVKHHMCLYEAFNGMYKIMSYSLILVYINFGAILCTTVYVMTDPNTTLDVILSFTFILIPEILIPFLFSWYCQKIHDESDEIKDTIYSIDWMSLKPKQRKDLIFIMIRCQKPIIFKGWGIANLSLKSFQELLVASYSYVNMLRAINSNEESKNTL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0N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IYYNSQNLMLHEIVENLHYLVHVVSAIVMSFTMFYGSDKLIWLDEMVTSGIYIYPRGCTTGELQVRTEANRKITSASKALIAIPLSGILLMYIRRFFQKQYKYPLFNEDGWYPFELTWITYPIAFVYQFVWLIPATLTWISTLCIFIALSEHLLSHLKIVNYWFSNSYKGNNKNEEFADNIKNCIDHHSILTDEETPIIYKLVYFEAFLANICFPLTFCWYGQKIYDECRNTTDAVYDMNWYELPPRFRKNLLFIMQRGHNAWILKGGGILPFSMMTFK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1N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LRKHDEGGSYMTRMLVRFVGIWSETGSVFAVRIACMLSFSAYMSVATFSYLYPTDDGIITYGVTLSMIVYGFFSIIKAIWFYYNSKKIGWLIHEVERILSENKSHEEEFMKAANNSTYLTILLICMTCSVLGVETLHCLFVSSNDSRMMFNLYSFIDPTRYYFLAWAFQTYYWMCVPVFLVTFNLLLRFTLVSVANLSVLESHFRAAPRNLSRFVNLHTDIISFVKVMNEVLGPAILCELTMGSILTCVFAYMSVESMTLQEKCISYTMFCCELFIPWFICHCGSILEEKSKALTDAVYSSAWIELKPKQRKDIIILMITTNKPLQIKLSRTHIINYAYFS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2N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RKFDEGGFNMTRMLVRFLGIWSETGSVLAVRIACMLSFSAYISVATFSLLNPSDDGIVTYGVNLIMIVYGFLTTIKTIWFFYSSKKIGWLIIELERITCENISLEESHEQEFIKAANISNYLTMSLISMMFVVFGVETLYCLFLSSNDSRMMFNLYSFIDPTRYYMLAWTFQYFYIIWPVPEFLITFHLLLRFTLLSVANLSVLESHLRSAPTNLSRSVNLHTDIISFAKVMNEVLGPAILCELTMGSILTCVLAFMCV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3N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FLSYDEGELLNVTRWLVRFLGIWSETRSILAMRIACTLSLSAYALVGTLSFLYPTGDDIITYGITLTMLTFSFLTIIKAFWLFYNSKKIGWLLNELERITIKNINENKSLEQEFIKAANTPKVRTILLFGLMSVVFVIETLYCLFISSNDSRMMFNLYSFIDPTSITKVVNEVLGPAITSELTMGSILTCVCAYMCVGSRTLQEKGVSYTLLCCELLVPWFICHYGTILEEKSKALTDAVYSSGWIELKPKQRKDIIILMITTNKPLQIKLSRTHIINYAYFS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4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IRKHQNNLFSVTRTILRCLGIWSEEGSILVMRIVCILSLSAYMIVGTISFLHRTDDDIVTFGITLCMAVCGFLGIVKALWYFYNSKKIGWLIHEMERITIENTSKDKSHRQEFIKAVDIPKVNTFFLLFMVAIVLGIETLYCLFLSSNDSRMMFNLYSFIDPTRYYFLALAFQYFYWIWPVNILIITFNLLMCFIMVSVANLSVLECYLRSAPSNLSQIVNLHTDIISFVKVMNEVLKPAIICELTIGILTFCISAFMCVEVIASLCDKSVFPMLHLFVALLFLGLFAIMEVFWKKSLFKCPIHFSLCFS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5N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IGNYDNNLFSVTRTILRYLGIWSEEGSILVMRIVCMLSLSAYMIVGTISFLLRTDDDLITYGITLCMVVCGFFGMVKALWCFYNSEKIGWLINEMERITIENISKDKPHRQEFIKAVNMTKVLTILLLSTMFTVLGLEALYCLFLSSNNSRIMFNLYSFIDPQRYYFLALSFQYFYWIWPLNMFIITFNLLISSTMVSVANLSVLECYLRSAPSNLSRTVNLHTDIIR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6N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SSNKGKILNVTRLLLSFVGIWSEGETAFLTRTFCMMSLSAYTLVGMITFCYHSNEDVVTYGVTLGMSVFGIQSIVKTMWCFYNSEKIGWLVIELERITIENLSKENTYRQEFTKAVNNPKILSVIVIAMMGSVYLMETLNCLFFTNNEHRLMFNLFSFIDPTRYHYVALLFQYFYLMWPTPIFVTTLNLLLSFTMLIVANLSVLETYFRSAPSNISRSIDLHNDIIRLVRVMNEVLRPVLISELASSSVITCTCAFMFVKSTTMEQKIISYSVMICVVVPPWFICLCGSLLEDKSAKLTEAVYSCRWTELKPKQRKEIIILMIATNRPLQIKLSRTHVVNFAYYTSFIQMSYSFFTLLLSMDSDGCDD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7N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IGNNENNLFSVTKTILRYLGIWSEEGSILVMRIVCMLSLSAYMIVGTISFLHPTDDDIVTFGVTLCMVVVGFFGMVKALWYYFLALAFQYFYWIWPVNMFIITFILLISSTMVSVANLSVLECYLRSTPSNLSRTVNLHTDIIRFIKVINEVLKPAIICELAIGIFTYCISAFMCIESVTLEEKCISYSTFVCCLVVPWFTCHCGSILEEKSAKLTEAVYSSRWTELKPKQRKEIXFIQITYSFFTLLLSVK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8N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LKHDETKLLNVTRILVRFLGIWSEEGSVLAMRIACMLSLSACMIVGTISSLYPTDEGTTTYGMALAVGAVGYFGIIKTFWCYYNSKKIGWLIKQLERITSENISQEESHRKEFNKVV</w:t>
      </w:r>
      <w:r w:rsidRPr="00DC703B">
        <w:rPr>
          <w:rFonts w:ascii="Courier New" w:hAnsi="Courier New" w:cs="Courier New"/>
        </w:rPr>
        <w:lastRenderedPageBreak/>
        <w:t>NMTKLLTVILLIIITVVYVMETLYCLFLSSNDSRMMFNLYSFIDPTRYYSLALAFQYVYWTWGIPNFLLSYNLLICFTMLSVANISVLEGHLRSSPLNLSRSVNLHTDIISFVKVMNKILRPVIICELTQGSILTCVSAYMCIKSITLQEKCISYGVLCGELLVPWFICHCGAILEDKSMALTDAVYSSGWTELKPKQRKKVIILMIATNKPLQIKISMTHIINYNYYSSFIQMSYSFLTLLLSFK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19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FRDDQSKLLNVTRILLRFVGIWAEEGSILGMRIVCTLSLSAYLVVGIISFLHRPDEEFITYGVTLSMSVFGLFSLIKTLWCFYSSEKIGWLINEIERITAENMTKEETHREEFRKATNTTKVLTISTLSMLFIQVVFANLQSLFLNNNDTRMLFNLYSFIDPTRYYFLALAFQYFYIIWPVTVFIIIFNMLICFTMLSVANISVLERYLRSAPSNLSRSVNLHADIIRFVKVMNEVLRPAVIFELTMGCILTCIAASMCVKSITLQQKCTCYPLFCVLLIVPWFICHCGSILEEKSMKLTDAVYSSRWTELKPKQRKEIIILMIATNRPLQIKLSSTHIINYDYYTSFIQMTYSFFTLLLSLN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0NI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LKQDESKLLKETRMLVRFLGIWSEEESTLVMRMTCTLSLSVCMIVGTISFLYPTDEDSINYGVALAISTLGFLGIIKNFWCYYNSKKIGWLIKQLERITSENISQEESHGKLFIKVVNIIKLLTVIMLVMISVEIVIESLYCLFISSNDSRMMFNLYSFIDPTRYHSLALAFQYFYWTWTVPNFIITYNLLICFAMLSVANLSVLEGHLRSAPSNLSRCVNLHTDIINVVKVMNEVLRPVIICELTLGSILTCVAAYMCVESKALTDAVYSSAWIELKPKQRKEIIILMIASNKPLQIKLSSTHIINYNYYTSFIQMTYSFFTLLLSLK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1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CFYNSEKIGWLVNELERITIENISKEKSHREEFTKAVNNPKILSVSLIIMIISFYSMDTLKRYFFSTEPQLMFNLYSIIDLSRHYFLALLFQYFYMMWPTAVYVLTLNLLMSSTMLAVANLSVLETYFRSAPSNLSRSIDLHNDIIRLVRVMNEVLRPLLIFELASSSILTCICAFMSVESTTVEQKCISYSAAICVAIAPWFICRSGSILEEKFIQMSYSFFTLLLSVNS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2N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LRYDPRKFLSVTRILLRFLGIWSEEGSSLVMRIVCILSLSVYTIAGMISFLCRTDEEILTFGLTLSMSSFGFLSIIKAFWFYNSKKIGWLINELERITFENISKDKTHYIEFNNASNISKVITSLLVCMLFIVFVVETLYCLFLSSNDSRIMFNRYSFIDPTRYYFLALAFQYFYLIWSIPTFIITFNLIMCFSMLCVANLSVLECYLRSAPSNLSCTVGLHTSIIRIVKVMNEVLRPVIICDLAIASTIACACAYIGVKGNTMRDKSNFCAVLFSQLGISWFICQCGSNLEEKRKTLTEAVYSSRWLELNSKQRKEIIILMIATNRPLQIKLCSTHIINCSYYTSFIQITYSFFTLLLSKN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3N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FFYNSKKIGWLINELERITTKNISEEKSHEEEIMRAANTTKLLTVILIFTICGIYVFETIHCVFLSSDDSRMLFNMHSFIDPTRYYLVALTVQYFNLIMPIPLFVITVNMIMCFTMLSVANLSVLESNLRSAPSNLSRSVKLHTDIISFVKVVNEVLRPAIICELTLGFILTCVCAYMCVESMTLQEKCTSYAILCCELCVPWFICHCGSILEEKSESLTDAVYSSGWTELMPKQRKDIIILMIATNRPLQIKLSCTHIVNYTYYT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4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YYLALCFQHFYWTWTLPVFITTLDMLMSFTMITAANLSVLEKYFQSAPSNLSRSIDLHNDIIRSITTEEKFISYSAAICELVIPWFLCQCGSILEEKSATLTDAVYSSRWTELKPKQRKEIIILMIATNRPLQIKLSTTHIVNYTYYTSFIQLSYSFFTLLLSIN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5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ERSDEEKYLKMSKIILNFTGIWSKRGSTTTMRITSVTSLSVCLCVGVLSLLWPADQDVTTFGVSIMIVAAGFFNGVKVLWYSYNSTKMGWLVNELERITEVNVATEKRHEVELTKASKIPDLLTALLTCMIMMIFVLETIYSVFITRQEHRVMFNLYTFIDPKRYYFVAICVQYFY</w:t>
      </w:r>
      <w:r w:rsidRPr="00DC703B">
        <w:rPr>
          <w:rFonts w:ascii="Courier New" w:hAnsi="Courier New" w:cs="Courier New"/>
        </w:rPr>
        <w:lastRenderedPageBreak/>
        <w:t>IIWAAAGVIINFNLLLSFTMLIVANLSTLEKYLRSAPHKINRSVNLHTDVIRFVRVMNEVLQPAIISELALSCVISCMCAYMCVKSTNFQHKMLAYVMMCTESTIPWFICYCGSILEEKSGKLTDAVYNSGWTSLRPKQRKETVILMIATNRPLHIRITNTHIINFTYYTGFIQVTYSFFTLLISLKE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6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SKIIHVPYILIFFAGITTRHYFFNXRFFCIMSLSAYLLVGMISFWYHTNEDIITFGVTLGMTIAGFHNLVKTLWXNNEHRLMFNLYSFIDPTRXYYQALFFQFFYWIWPIPIFITTLNLLMYYEILRFVRVLNEVLRPILISELTSGSMLTCICTYSCVKSTTIQQKCITYSLLLCQFVIPWFICRCGSILEEKSTKLTAAVYSSRWIELKPKQRKEIIILMIATNRPLQIKLSRTHIVNFAYYTSYIQLSYSFLTLALSLD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7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SHKIPLLAFKSHLRVIGINVNSENASKFGKFADNFKVCYCLLCYCYLIVGFTHTVLKRDEDFYNCLMYLIPTVIFLIKYLQMINSKKSIKEFIDEIDNTYRNEEEENKKYIDEADKKIKMGIHFLIVGYFISIGAILVPSYIRRLLGRNLSKAPLTMFTPFDPATEYLNVVVFQFCVLLGIAHVALMTYVTIFTFTLQMRAQVQVIGSVFRSVQYDEEESITRSGYEEQNVNNIVKIKKCILYHARVLRLHSISNEMLSSVFSLEILVSSIQSCLTLYQATRSASYINEFYIHSLVMYLWSYIICWCGSQIESLTSELLNFCYGTVWYRLKPKDRKMILTFMTAANVPLHFNYRGIFNINLEQYITILKGSYSYYTVINGLEG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8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MEYKDPLYYPKLLMIVTGFETNRSIKARIRSAVLTCFYIIGLIVGMFCHSYISFDQLRDHNNSEPAVYACVVFHIAVKYLIWHLRHGKIRALMDKIDQNYRNIIKDTDNNEIMDKAVAKCYKFSKVFVTCIIIVYLNHINVLVNHMLDPENEFEMPYLSYVPFDTHKHYYWAVTFQYIICGSPFPLACMQYISLLSFTILISAEMDVLVEYFQSLKTSFSNNKKDAREKLIEGIERYRDIISAFFSFFFSFIKIVTLKIILFVSLTFMLYKVIPKTSTFIPINDPHFLIHMSTFLVTVALPFFHCWCGQKIVNSSSRILEGVYGCGWEQAPISDRKLVLVCMTMAGKDLNLNWKLFIYMDMERYSMLIQGAYSFFNLIRNV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29F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FRTIIIFSFMQKVNINIWIFSDFISRCKSDNSFFFLKVIYNNILLPNYFFYFRYNTFCSMIIYARAQADILKTSLNMLQGFKSSALNRADSDSSQNPIEDITLDSLSSMTEIREHSLKECASLHAYIIEMVSDINKVFGDALILEIIISSLQSCMVLFQCSKTSFTDAKVITLISLLLCTTSMPLSICWCGQLVRSIGEEIRESIYDVRWYEANPKARKGIITLQIQANKLMSLNARGMFHIDISTFMMTMQTAYSYFTLLRTMD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0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 xml:space="preserve">MAKLDEFIRVRVFFAFSGIYLYPNPPRWMAPVCLAIICIVVLLSLINTICTVMAAITFDSDFSDRLIGLESVFMSSLGVVKVLIFYRHRDQVASLLNNVGYFISKTFTSKIVRVTMISFGLSMFGVPGFWTINALAFGHFKTPMPYWFPFEINTIERFVPAFILGVVSLVSTVYTNTLIDNSVLLIVSQLCARVLVLRKSLQKLGNRHENIGKKLKVPKEVVEGDMTASFAESDDDLDLIDGLSVITRDSDELLIKDCIKEHIEIIRFEKLNFACYANSWYLMTPKLRKSQAIMQEYTKQAFKFRGLYMFNMSHQIFLRVIQDSVSYFMFLRTFTM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1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NGFCTIAGMVNLTSNFADRLIALESAFVSGLGATKIVMFYASTQSVSRLIHELGGFKADTDIDKRVVRVVKAYTASMTGVPIFWMVSALLSGEMRTPMPYWFPFEVDNVSKFVPVFTLGSVALFSLCYTNTIVDTAILLMISQLCTKLLVLRLSLENLGKKRHLTQNSDNINRLNHPNLLPMRKSKYQQLLINKTLHKHEKRTSNKINNLTIEEKQNKTEDGIRSLEHITTDKFHEKEIPRFTGIQLILSDSPMELLKQCIKYHNETMEIEDASKDGMKFIPIFCAQYIQYFIYCWIGEQLTVHCEKVRESAYCSDWYECSPSERKSLFLLLEYTKKSYVFKGCYVFSMSHSTFLKIIQDSLSYFMFLRTFVSK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&gt;GbueOr132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SNHVDLKYFKMLGFWDLVMTGSRKSLISFSIILGLFSLHVTVQFFDSLIGKYDFSLFTEKFAVNLTMFESSVKMAYYIYQRETLKHLSNIFDEKLLKVSKIRKEKADEILGHAGAKINSAIRAFVIMIFSTVSVWNMLPLIECIRNNIFGKLQITPSWYPFDATVPPINCFIYLYEFGIMVYCATLLYLVNCLFYSYALYVTAQIQVLNDCLSNIEVMARETLDIKKPISLDPVERSQKQLVMHKLLHECISDHDAILKVQMSGNASFVASLKFVMYLIFGLMELLVYSWGGQIIYDQSGEVYRSLYDSGWEDCSTAYRKDLLFAMTRAKKQECLTAGKFYNVNLASFTQIVKASYSFYSFLHGSEKET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3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AMMCNKYVEHEFLLLNNVFYEMFGISGFDLFMSGCPRRSYRLLRVAFFTYFLFINMPIYFISQIYHIFFTMPDLTMYILNLGIFLNAVCGFVKGVIFFVKISKMERLCLKFDCFIVNRVNSELALKLLKEKAKFLRRLSKIFLILPYSVFIVWCIWPVIESEAVLTFFGITLEKTRLNKILPSVYPVDMTVEPNYTLIYIFEVLSGVSGLTYLMPVDMFFISVCEMYITQVEILKKTIAEKINLKSWKEGCKDFDITCVVKEHIILLKHLKDIGTRLSFILGIQWLTSITSICSIILSFSSKSGQEDFSYFEFMSARLKLCMYFGVIMAELLLYCIIISRIKQANSSIGDAIYCQDWPNIPDNSFRLHTHMIITRSQHPVDISALGLVKIDLDSIIDVIRISYSYYTFLREL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EKDHHFNFESVNNVFYKVFGISGLELFLKNGPEIKYRRVKTIFLGFFLFTVFPFYMLMHVVSFFSDGINLQIVAINVTIFLNASGGFVKCIYFIIIREKMESLCVKFEEFKSAKTDYKLAYDTMSSMSLWISKIIKITLYLNFIVFLCWASFPLPWSKTVKSWLKIESTSVDYNITRRLGLPNKLIPCYYPFDTDPSPVFEIVYFLELITAVSGLTYMMPFDFFFITVCQMFCSHIKVFNNAIINNINDTNFTINDVIDEHVTILKKMKLINEILSPILGMLWINSVISLCGLILSFSAGLREELGYFEEFIFKMRLYTFFLLLLGELLFYCILCSNIKHANLSIGATVWHSKWYNKDKDYVLACRMIILRSHKEVNIKAMGILKIDLSTFIDVLRLSYTYFTFLREIY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5NI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FRHEDFLSSRYRQEYAAKILTRKYKLLKKMQTFFYSGCFLNVAFWCIDPLLRASFHVLPPNYLMVTITNPYIQVAVAIFEAYHLLFLITHFTVVILYFLFAINMYVAQMKILNECLIDRTKETTFKLISEDSEEITGSIKNPKPISTKDYISDHQKLIKRESTHFALYQSNWYENDPKYRKIILLSMSTLWPTNPITAMGFADIELETFIAVVRMSYTFYTFLRETVG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6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RDKVLTILERVSKDKVKRGYTFHKGVLLLLGYDWWSSSYREMPVWYVPAHLIYFAYQIFNQMGLFIFGMYFVYKMEVKSDEDLTDLVKNVILCMALLASSAKAVFIFYKRHTIKQLIDYMEGLGELPSTTPYLERALTASVGYLGVVYLNALTWSIYSGIFKGGELPILAIYPWDTDNSFSGYIAGYGVQVMASVFCALSHGSLDTLMPVSMGVVCQHVKALRLLISRLGTESHHIDTKIISSFVELHNKVLRGVELMNETAGFLFMTQVFYIITHACIIIFLVVRVNDFASIVVNVIPMLTAAYTQLLLYCYFGQMLTSQFDDLRDDVRNNEWYSSSEKTKRSLIIIGEVCKRSIGLEGGGGVFAASHHTYLQSLQESVSYFLFLKTMTGQD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7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MDLTGRLLGFLERVSADSVGRGFWFHKAVFRLLVFHLWDRQVSFWRRVLKLLYFSCQILSQVAMFAFGMHFVFSMQVQSDGDLAKLVKNVTLCLGLFASSYKTMFMFYKRHSVERLITYLEELGEFPTTKPHLRQAAVSSVLYMGLALINGIASSIYTPLIKGGEFAVRAIYPWDTEHSFVGKAAGWLVQWSSSLFCAAYHGCVDSLVPVCIGVLCQHVQVLKYSITNLGTGHRSHDDKIISDFVDLHNKVLRVNDFGSTVANVVPMLIASYSQLLLYSFFGQKLTSQMEELREAVTGGKWYSCSKEVKSSLSIIGEMCKRPVGLQGSVFSANYPTYI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8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GWFRKLIDGVRDDEPVLTFQVMGMKTNGTWPLESNTHAAVKFLYRLYFNFTFTCLVLTSVLSLSAVMAKMSLGSLASTVDILTMFATAAFKMIIMKNNEENMLNILKEIQSFSRNSVYIVTGWSLLVAAHVYLSQDSYLFSLLHICCFHINQIGHGLQAVDKLPSNKVAKNNNKLEGLKKLAAFHAKILNLLKTVEYNWRSMLVADLFHCIMSLSFGLFNTSVTSSLPARIKTYFFITYSFFHEFLNSYFGEMLENMVSEWLYEMDWLSMSIDERKHVLFMMTRAQRPVKINAWQVYDFSYPMFMELTKALLSYYMVLKTLLDKST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39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MSCFRTRIIDGVREDEPALTFQLIGMKIAGIWPLDDDTHTIFKYLYRLYSTFTFICLSLSTVLSFKAVTNKMSLGLLANTVDILTAFVTAAFKMIIMERNKENMLNILKEAQSFPRNSIVFLVTGWSLLFAAHIYLSQDCYFYLLIHICCFHINQIGHGLQAVDKLPSSKVAKTNNKLEGLKKLAAFHAKILNVTTSLTGQIKTYCFITYGFFHEFLNSFFGEMLENMVSEWLYEMDWLSMSIEERRHVLYMMTRAQRPVKINAWQVYDFSYPMFMELTKALVSYYMVLETLLENS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0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IEEEINAMISEMKEGGLWMKPRSRSIINSFRLGLNIMFWLVNIFSMYLSENASMLAMCMIYLSATTYVALQSLIVVMKHDTLEQILMILATVASRKTPWMRNIIIKDSNFSKRIISSVNFVVYLLFYLYFYLPLIIDTVLMFLGRQEPFKIPLPYSALLGSAPQRSLYYYLITISSIAYLQMMIRYFITILSLFCHLIVYAVAEIKIFKRLILTLGLDDKENIKVPFDLEAALREVVFFHSRIIKFIRLLKEYYGLVFAVQTIISSISICLCFYGFTVFWGKRYTMMAIFNFSSGVTHLYLMFIICFLGQYLETNSEELYGALYETDWYKASIPVRRNLIMMMRQAEKPLNINYRGTSTLNAILFMDIVNTSYSYFMLLRSI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1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SWITDNPVSSQILVNQALCLAIDLWFVVRWIAIKFHSREFSKIINDIEKMTATSREHVPEATDKEMTERWKRCKIAFFLFTVQPFAFCLHWLFWPLINRLIFGELEFIIDNTSFVDKNTFYFDLYYLGEVCDFLPALYCVTVYESFFITSIEMLKGHYRILSKELQAMDLQARATDLKNKVTMSYCVKHHQEIIRISLKLKNLTSTILICHSFATVVIICVSVFALTQLVSELSHSKFMNFVELSGGAVFHFFIISQICEQLTAESLNTPLEVYKTRWYEPHFKMSDRKSMLLMMTMTNMPIVMGGFVPIGLSSFLTMMKTAFSYYNFLTAV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2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TKYARENVKEIVDEEIVYRTKRCWLAFYLFTFQPFLFVLHFIIRPFIDATFYNRPEARFFECYSFIKRETWMQFFMLWSFEGIHFLGSVTIIIVYEGLFFTMLEWILGHIEILKKELPLIEFTNLNEKLKSNGQDSVKQYTISIDQAIKHHQSILKVSRDLKSASAFAIQGTCVGSGIMTMLTIAALTVSFTEFGKGKLINMVEIAFAHVFHLFLLSFMCEELTYQCGELYKHIYNTKWYNGTKSQKMKLRIMMTMTNHPVTLGGFIIVGLANFIAIMKTGFSYYNYLIAM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3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DNRFFLELTENARENVKEIVEKEIVYRTKRCWLAFYLFTFQPFLFLIHFSIRPFIDATFHNRPEARIFECYSFIKRETWMQFFMLWSFEAIHFFGSVSIIIIYEGLFFTMLEWILGHIEILKKELRLIDFTDLNNKSKNNGKIPEEQYTLKIDQAIKHHQCILKASRDLKSASAFAIQGTCVGSGIMTMLTIAALTVSIMKTGFSYYNYLVSM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EFLERQGRNRLIALASGFMGPDRTRFKDKWYRKIYMFYKYFTDVSVWVNFLTVLSHFLRPEIPLIERCLGGFPLCTLSLMVIRITYLHFSRPKLVDLIQGYMNSFKNDPDPMHLEMEMARGRKFMRPFPIILFMCNVASMAPWCGAPFLLQYLTGERKMSVPADFPVEFEKSPNFEIITFIQILGATLTPMKVIASDDLFYALAFFQLAQFRHLKHNFGIMFKDINISKDGQASFQGQSKDRLDERMEARLRQWIIHHQETSALFAKLQGIFSFVFLITFGLQTLVLCLTAFIVAVAPLDRVTIVFCAFYVLGNALELLFLCRVGDFIIIESGELTEGLAGKNWFVGSKKVMTLLKICLTRCYRPHKMSAFGVFPLDTDTFKSIIISSYSYFTMLLKI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&gt;GbueOr145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ERRKLKIDDWLEKGIMFLKVSCVYIDKTEWWGEPLQYVSIVFNLSSVICLTYSTYVYMNEIDKLATAAHHWVIMATVVMLARHYRKNRDVIDKFVMEMRTTFMYGDWFPEEEMDKIQMRRSDWNRIAVRSLWGACIYTYINVAALGMLEKYIGDSEFFVFFPCWVPLNLDNLASYIIFVIWQSVCIQTAIFVIFGLLASQFYVYSFSLSELMVLLAALKRLKELDNEFETKMAIKQIVIHHQTFLKSFKELHTFLGLLNLVIITCGVAVMTITGFALISDNTSVKMKFLGIMVVQLVFTYTSCRLSQDITDAGFEVRQACYRTEWMSMDRSSVRNLQLMAERAIRPLSFIALTGHELSLEMYM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6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EKRKLKIDDWLDKGVMFLKISCFYLDKTEWZGEPLQYVSIAFNSSSFIFLTYSLYVYMNEIDKLANAAHHWLLMAVVVLTVRHYRKNQDSILKFVLEMRTTFMYGDWFPEEEVNKIQMRRSDWNRTAVRSLWAVSIYIYINVAALGMLEKYIGDSEFFAFFPCWVPLNLDNPVSHIIFVIWESVCVQTAIFVLIGLLASQFFVYSFILSELMVLLAALKRSKELDNKFETKMAIKEIVIHHQTILKSFQEIHTFLCLTNIVIITCGVAVMTITGFALISDNTSVKMKFLGIMVIQLVFTYTSCRLSQDITAASFEVRHACYCTDWMSLDRSSVRSLQLMAERAIRPLSFIALTGHELSLEMYMSMIKAAYSYFNMMLQ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7N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YMNEIDKLANAAHHWLLMAVVVLIVLHYRKNQDSIHKFVLDMRTTFMYGDWFPEEEVNKIQMRRSDWNRIAVRSLWAVSIYTYINVAALGMLEKYIGDSEFYAFFPCWVPMNLDNPVSHIIFVIWESVCVQTTIFVIFGLVGSQFYVYSHIISELMVLLAALKRLKELDNEFETKMAIKQIVIHHQTILKSFQEIHTFLCLMNFVIITCGVAVMTITGFALISDNTSVKMKFLGIMIIQLIFTYTSCRLSQDITDAGFEVRQACYSTEWMSMDRSSVRNLQIMAERAIRPLSFIALTGHELSLEMYM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8F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ERRKLKIDDWLEKGVMFLKISCVYIDKTEWWGEPLQYVSIAFNSSSFIFLTYSLYVYMNEIDKLANAAHHWLLMAVVVMLVRHYRKNQDGIDKFVLEMRTTFRYGDWFPEEEVDKIQMRRSDWNRIAVRSLWAVCISTYINVATLGMLEKHMGDSEFFSFFPCWVPLNLDNLVSYITFVIWESVCLQTTIIVVFGVLGSQFYAYSFILSELMVLLAALQRLKKLDKEFKTKMAIKQIVTHHQTILKDNSSVKIKFLGIMILQLIFTYTSCRLSQDITDASFEVRQACYCAEWMSLDRSSVRNLQLMAERAFRPLTFIALTGHELSLEMYM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49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ERRKLKIDDWLEKGIIFLKISCIYLDKTDWWVEPLQYVTIVFNSSSFICLTYSLYLYMNEIDKLANAAHHWLLMAVDVLIVLHYRKNRDVIHKLVLEMRTTFIYGDWFPEEEMDKIQMRRSDWNRIAVRSLWGACIYTYINVAAFGMLENYIGDSEFFAVFPCWVPINLDNFISHTIFVIWESVCMQTTIFVIFXSTQFYIYSYILSELMVLLAALQRLKELDNEFETKIAIKEIVVHHQTILQSFQELQSFLGLLNLVIITGGVAVMTISGFALISDNTSVKMKFLGIMVVQLVFTYISCLLSQDITDARHACYSTNWMSMDRSSVRNLQLMAERAIRPLSFIALTGHELSLEMYMSMIKAAYSYFNMMLR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50N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RTTFIYGDWFPEEEMNKIQMRRSDWNRLAVRSLWGACIYTYINVAAFGMLEKYIGDSEFFAVFPCWVPLNLDNFISHTIFVIWESVCMQTTIFVIFGLVGSQFYVYSYILSELMVLLAALQRLKELDNEFETKIAIKEIVVHHQTILQSFQELQSFLGLLNLVIITGGVAVMTISGFALISDNTSVKMKFLGIMVVQLVFTYISCLLSQDITDASLEVRHACYSTNWMSMDRSSVRNLQLMAERAIRPL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51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RTTFMYGDWFPEEEVNKIQIRRSDWNRIAVRSLWATCICTQINIAALGILEKYMGDSKFFGFFPCWVPLNLDNIVSYITFVIWQSVCVQTTIFVILGALCSQLYVYSFTLSELMVLF</w:t>
      </w:r>
      <w:r w:rsidRPr="00DC703B">
        <w:rPr>
          <w:rFonts w:ascii="Courier New" w:hAnsi="Courier New" w:cs="Courier New"/>
        </w:rPr>
        <w:lastRenderedPageBreak/>
        <w:t>AAIQHLKELDNKFETKMAIKEIVVHHQTILDNTSVKIKFLGIMVVQLVFAYTSCRLSQDITDASLEVRHASYCTDWMSMDRSSVQNLQLMAERAIRPLSFVALTGHELSLEMYMSMIKAAYSYFNMMLT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Or152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GRRKLKTDDWLEQGIIYLKVACVYTDTSVRWVNPLHFIATIFNISSSILLIYSMYIYMYEIDKLANAAHHWILMFDVVILVYNYRKNRDIIENLIQEMRTTFPYGEWFPEEEVEKIQTIRTGWNRTAVRSLWGITVYTNINLAVLGMVEKYMGDNQYFILFPCWDNTSVKIKFLGIMVTELVYIYVSCRLSQDISDASSDVRETCYDTDWTSMTMDRSSIRSLQLMIERAFRPLSYSSLTGHELNLSMYMNMVKAAYSYFNMMLT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</w:p>
    <w:p w:rsidR="00DC703B" w:rsidRPr="00DC703B" w:rsidRDefault="00DC703B" w:rsidP="00DC703B">
      <w:pPr>
        <w:jc w:val="both"/>
        <w:rPr>
          <w:rFonts w:ascii="Calibri" w:hAnsi="Calibri" w:cs="Calibri"/>
          <w:b/>
          <w:sz w:val="32"/>
          <w:szCs w:val="32"/>
        </w:rPr>
      </w:pPr>
      <w:r w:rsidRPr="00DC703B">
        <w:rPr>
          <w:rFonts w:ascii="Calibri" w:hAnsi="Calibri" w:cs="Calibri"/>
          <w:b/>
          <w:sz w:val="32"/>
          <w:szCs w:val="32"/>
        </w:rPr>
        <w:t xml:space="preserve">135 </w:t>
      </w:r>
      <w:proofErr w:type="spellStart"/>
      <w:r w:rsidRPr="00DC703B">
        <w:rPr>
          <w:rFonts w:ascii="Calibri" w:hAnsi="Calibri" w:cs="Calibri"/>
          <w:b/>
          <w:sz w:val="32"/>
          <w:szCs w:val="32"/>
        </w:rPr>
        <w:t>GbueGr</w:t>
      </w:r>
      <w:proofErr w:type="spellEnd"/>
      <w:r w:rsidRPr="00DC703B">
        <w:rPr>
          <w:rFonts w:ascii="Calibri" w:hAnsi="Calibri" w:cs="Calibri"/>
          <w:b/>
          <w:sz w:val="32"/>
          <w:szCs w:val="32"/>
        </w:rPr>
        <w:t xml:space="preserve"> protei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VKDLLLQIGKAVLPTPLKLVVSVISFSLPGSYYKDVKPILYTLRILGRLPVYITDNGLEKCSFLSWPWIYSIICLAVQIITTAMGMNYIVTSMNQSNDYDEYLFWLMMSLILSLNIVVPFTYWTDASSLTEYLKQWTRFQNEFFTVSKGPLGKIEFLEGDIQAGSKNYIFWMSVINIPMVVTITCVEVIFFVELPYIVIFPYVVIFGAIFSSSLYWCSACRQVSRISEILLDKTVQAIKNDKTEELVWCRTCWIRVSGLTSGLGSSMKNSALVNVIVMSVSFVICMYACLSVMSRQITSQYLVGILTEIPITITVLPITITVLILIFNHSNTATVGTQFGSTLLSMDLSHLSTASSAEVNFFLHSLTLSPPIVKLADYVDVNRRLITSFASNVITYLIVLLQFRDTGSKVINSYTHSLNTTNSPLS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J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MKDTPQNAQERNITLLKFTQGEKKVGWVTNESYPISTYYEEMKPMYLTLFLLGRLPVKFTKHGMEKCDLLSVPVFFTVISTLFQFLLSTMTINYIVEVSQRGSTQSDVKPYFFALIIILSMNFSIPFSSWPDTKTNVKFAKDMASFQEEFMWSVSRLNSASPSAWIENFISATRGSRPSFIRIMIFIYFPIFSLIISIAALFLIEISLYLCVPFILIFMSIYATVLLWCMNCYCLIRFGDILSQQTIKAVKTGTIEELKWCRLTWCQLSHLVRSMGFSNQMTNILGNIIMGVSFVITCYAALHSYYSSRFSKHMMGILVGLPINSYIIYITFKSAHDVTKRIGPMFATGLLSQDLSHLSTRQCKEVEYLLQCLQLTPPIIKVADFITLDKSLITSFASSAITYLIVLIQFSGPGDKRFSPPNSNMTSSL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GLEKSEILSLTVVYSVICTIFQILLSVLAIGHIIEIAMAEATNFDHKPFLFAMIVILTMNFAIPISHWLDTNSNAVFNNKMASFQEEFMWSVSILNSSSPSAWIEHFVAETRSSRRSFIRFMSYVNFPIVAIAIAIMTLFLVEMPMYVCAPFLFIFMSIFTATLTWCMNCYHLKKFAEILAEETVKAIRRGSLADLRWCRLSWCKLSYLTREIGFSCQFSAILGNVIMGVSFVITCYAGLAAYYTSRFSKHTMGILMGLPFNTYIIYITFKSAHDVTKKIGLTFAHRLLSEDLSHLNARQSKEIEYFLQCLQLVPPVIKVGDFVTLDKSLLTNFVSNVITYLIVLIQFSGYGKMKQTHDNYNGTALS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ILTHKETLVKHYTTDGFAEVPIKCCYYEVMKPVFWGLRLLFKFPYHISPQGEFRVHYQSFWMLYSIAMYIGLFYPAVIVIMEVYDQYKSSCTKDTLLMALSVSSFMAFHVQSPGGFLIESKKVACYINSWKEFEEEYWRMTGEELQPTLGGWVRTFVILLLPSIIIFFSVEQTVFSDLMDIKLIVLVATYLSAALYLYFFVFTCNYACYVAKSLKKHLKKTLITGISSVRSEALVNLRVLWVKLSDLTEEIGGSIGRTLMLKIGAYILSTIITSYNILENIVGWRDLWSPTPFYILGFLYFHVVAILNLYLLTASAHEAADEVGLCFVIDLFTMDTSTMDFETKFNIIEFINTVYLNKPRITIGGYFTINRQLFMSCLGNTVTYLIALSQFKTTEKKL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VLRSTDGFGASKKCCYYEDLKPIFWGLRLLFKFPYHISPQGEFRVHYASYWMIYSIALYAVLSYPYTLILIEVYENYNTTCTLDSLLIVLIVYGFTSFHTISINACLFESKALANYLNSWKEFQEEYWRITGEELKPVLGGWVKTFTILIIPSTFIFVSIEESMIEDLMLFKLIVLITIYLGVFFYLYFFVFTCYYAIEVARSLKKQLIKTLLSTTSDTRAESLANQRVLWVKLSDLTQEIGGAISRTLMTKIIVFVLMIIISSYNTLMTVFSWDSDGNPTPFIASAFVYHFLIATINLYFISASAHAATDHVGISFALDLFKVDMSSMDLETKFNILEFIHTVYLNTPIIDVGGFFIINRQLFLSYFGSTITYLIALSQFKQAERRR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6JF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VLRSTDGFEPSKKCCYYEDMKPIFWGLRLLFKFPYHISPQGEFRVHYTSYWMIYSISLYAALSYAATLILIEVYENYNTTCTLDNLLMVLAVYGFTSFHVISLNACLFESKALANYLNSWKEFQEEYWRITGEELKPVLGGWVKTFTILIIPSTFIYVSIEGSMFDDLMLVKLTVLLTIYLGAFFYLYFFVFTCYYAIEVSRSLKKQLIKTLLSTDTRAESLANQRVLWVKLSDLTQEIGGAISRTLMTKIIVYVLIIVITSYNTLMNIFSWGSDGNPTPFTASAFVYYFLIATINLYFISASAHEATDHVGISCAIDLFKVDMSSMDLETKFNILEFIHAVYLNTPIIDVGGFFIINRQLFL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7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FKPFGWKAIYSYTVILLSAFMEVLSMIRITKRGIRYDTAGDIMFFGSNTIVMILFVKLSKDWREITECWLRVQKSTLPTKRRTKLKIQTVTCIITFLALFEHLSSDAYNFTQVQNKSKTLSGIFKLYFLKAFPLGFDTLPYSVGLGVLFSLVNLVDAIAWNYMDLIIIIIALALADSFHDVNALFYKIETKHVEKGDWKKLRETYNKLYVLTKLLDEKLSPLILMSFASNLYYICYQLLNSLKPIKSVSQGVYFFGSFLYLLGRTMSVCMSLASVPVVSKDILTSLFSTSSYSYNIEVQRLITQVSNEELSLTGCQFFAVNRNLIITIIGTIITYEIVLVQFNSLTTENSLSSTSSTNNTCICS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8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SIGDKAADTYLGRTSIINNQNFIASRINLKPSTIGSTASKSEKLEDDSYSLQTSIAPALVIAAFCGFFPVKGITSKNTSDLRFSYWDWRSLYSYLIIFGSTLMGFMSIVRFLRSGIQLDTAGDIMFFMGNSIAMLLFVNLAANWKELMVAWHEVELILPPSNRRTNLKITFMIVVITFLSLFEHMSADANTLTTILKAESISWKVVGHYFLRSYKMMFDVLPFSIYLGVIFGIINLIDVITWNYMDLIIIILSIALTDLYRSANIMFDRTQDRVYDKDDWRQLRETYNKLHTLTSQLDDKLSLLVLLSIGSNLYFICLQLLNSLRPMKTLPQRVYFYSSFGYLLARTLLVCLSAASIPIEASYPLKILYATPSDVYNTEIERLITQITNEEVALSGCKFFSLNRNLVISILGTIITYEIVLVQFNNLNEEVGPPSISMNLTNNSVENLLDF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9NI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GSNNLKNGKLKNENYSLQTVIAPALVIAAVCGFFPVKGITSKNTSDLRIDVITWNYMDLIIIILSIAMTDLYRSANIMFDKTQERVLDREGWRKLRETYSKLQSLTTKVDDKLSLLVLLSIGSNLYRPMKSLSQRVYFFSSFGYLLARTLIVCLSAASIPIEASYPLKILYATPSHSYNTEIKRLITQITREEVALSGCKFFTLNRNLIITIIGTIITYEIVLVQINNLNEDAVPASILMNSTNKTL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0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VEEVNSIFGVGVLAAMFSVFIHVVITPYFFFLSFMYPTSYGIDKNNFLLVQVLLTAMYAAKLVLLVWPCSSAVQQITGAVTTYLVILIQFQNAS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1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ISVIESSRMEQDSYAEWSKCYKPLTTISRFMGLSSFEFGPNGVVPLKKSHLSYNIFLIIILTLDFFYQIVWLTLINTPISSITDFSQAFSLTSQSIIAISSTVTIATCAKHGLIKFKSMIQVDAELISIGIKPPYNFLNKCLKGIMGFIGVMYTILLSSDYIFRFVLETKPKVITFSTWITMNLYVVYSSMVLFQFIYIIIEIGLRFHLIEQEIKNMAQQSDNRTGLTSHQAVKKKTAHHQQKFTVKHKIEIINRLYNDLVEACLELSMFMSATNLLNIVTNLVAITAHIYTI</w:t>
      </w:r>
      <w:r w:rsidRPr="00DC703B">
        <w:rPr>
          <w:rFonts w:ascii="Courier New" w:hAnsi="Courier New" w:cs="Courier New"/>
        </w:rPr>
        <w:lastRenderedPageBreak/>
        <w:t>VYLIMESKQNNKDYDSYDMIYNAYWTLFRTTALAIICTICSFTSSKANNLGVVLHKLIAAKVAVDAHEEIQNFSFQLMHRKLYFSVCGFFNIDLALFHGIIRTVATYLIILVQFAIAGFKESSKVG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2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FKSELHSLCWFAKLSGMFHLNKNFKISIFWTLYCILIQLFSNALFLYSEIRRQMMKAEDINSVVFLFSAGAEAGLSLLNIACCISCYFNNKNWLEVIKGFEYIDWRLGSVKVTRWNRVTNGNIISTILLFLCAISATLSGRSIDIWIILFLWNTVTLHLTKMNTVLYLAELRLVKITQVVLHDPSKAVLCLDVYRQIDESISVLSSIFSYQIIIFFGITFATFTDTAFSLVMDVLNHTLQIDTIWGLIKIAADLLQLFYTMIFIPYQSTCTTKKAAKFNEAIYHLSVQDQLTGLFEKKKSRLHLLFQEDITMTAYGYFYMDYPLIQSMIAGAGTLIVILYQFNSSSGGKPP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3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FLLKKLEGKNTYNGVYTDFSNLMFAAKLVGAYPYDVNINYSKSLIIYMSLSLLVSCSAGIRLCTLSSNEEQALLDGGNQLTEFTDKFFTFSCIFGEITNFILILLSKSEIRSCLYILNNFDSSILKYNLVPKNDKRFYLILFFSSILMLISITVDLEFYKNELEISILNAIFYYLCFYKNLVSRNIGNGILRLIRCRMALTIRCLTRITNNVNYPEICNICVLQEDLIQACIILNSSCLSTQYFFMTATSYVQALIYSFLLIVTIKTPLQRSVIPWKEVKTLILYSVSSFAWIFLLILDIWDLVSNFSQTVHMAEKFKEKLYSLVLRDNLSKLSLCDSSDYKLIHIHASSLPKLNFTAWGFYNFDFQLIHSMIATAATHLLVLLGFNPGTRT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4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SNRIVFFALKGLGVFPYTLKHNKSQCSLELSYVGLAVTFISIITIIPKLLLARQAFTIFEGDLYILMAYNVINMLYCLIPLWKTIFNINYNKQFFETFFSLTGESAFKRFRRIDALLLFNTFCISVQAFLYVNTDWLISLNGITEMFFFNITFADTLVVIFILSVIEDCFQKLGEEVITRFNEGTITALEVSKFRNRLTSLFDFLMWVDYMFGLRNASSIFMTVLALMLSTYSILLIIVTTPFVLDYELIISLIFSFESIATILVLSYQCTQISEKNAKIADKIINFDLNLLHYNSLQEVYLFLEDLKDQKIIITACGFFEIGMPLVQ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5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QKVISIRQYKTSNARNNLILFKMSSSAMYNPYRDIERVYNFFRILGVIPLNSKHELTFNSFLYSTSIHFITLSTFYLTVYNKISWDKRGLFDTVWAKVFIILTSLAVVTYFVVMTKSSKYLIDLSQKMKDIDSKIGIPKKNVNNLYYIVIVGQSFYLILVVIIDFNLLPNPGRRSLAVFLRLYLFYHVISKLLALQPLIWRMDKLINLTKKNPITITKLLTLSDCYITIVDCAKAIDQYQNFPILVFMATFFFQMVATWYNTYTNVYSCLYGSCHPVTPILCLHCIMYFLNLLFIVNETSTLSIKAQEFNNKIYKRIINDKTNTLCQNKKLKLHITMKKDIVFTAWGFFNLDYSLIHSMFAAGFTFIVILIQLVPSELEKSMSMSMSNSTTE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5b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VISKLLALQPLIWRMDKLINLTKKNPITITKLLTLSDCYITIVDCAKAIDQYQNFPILVFMATFFFQMVATWHNTYTNVYSCLYGSCHPVTSILCLHCIMHFLNLLFILNETSTLSIKAQEFNNKIYKRIINDKTNTLCQNKKLKLHITMKKDIVFTAWGFFNLDYSLIHSMFAAGFTFIVILIQLVPSELEKSMSMSMSNSTTE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5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CLSTEGNPYGDIRIIYLILRIIGVIPLNKNMTLSLPNLLYSVLVHLVVLLVTYWGFIDEIHDVINLTSFEHNWVVLFFVMAAISTLTYFIAMTKSSKLLIKLYKKIRIIDSIIGLPERNVSNKYYFVIIANICYLITVIVIELILFSKPEQSSIGFFLWTYLYYHVAAKMLALQPLIRRLDKLINLTKRQPITETRLSILSDCYIIIVDCSKTINKYQGFPILIFMMTFYLHMVATWYSFYKLAYTCVMAKICHPITLLIYLHCIMFVFCLWFIVDQTSALTDKAQEFNNKIYKRIINDKTNTLCQNKKLKLHITMKKDIVFTAWGFFNLDYSLIHSMFAAGFTFIVILIQLVPSELEKSMSMSMSNSTTE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6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NLLNQQNFKAVKYQYTFFNLIGIFLMNSNFDLNFKHLIYCTFINAFVLIMYTSVVIYYYSRKIKTNDSSIVISYVFLSILIILSYVAYYLSSLNYRDKLKGIYLNFYYNFDRLINVSIKYSYDVKFILAIFFELLFLIWVCCNEQYPGNSEDKFGYMIFYHFTWVYLNLHVRCSFLPTYPIIQRLELLNKLINNIDKPEDLIKLLNCYNVLYDCSKELSSVIGFPVLLYLLSLLIQIVWTIYYVIFSFYYSFNYHIRVHKNKETIMLLLCIVTSFSLIMIADRVQCIKDKAQEFNHKMYKLMIKDNTNELCRNKKLKLHISTKKDIVFSAWGFFNLDYTLIHSMIAAASTYIIILIQLVPSKKEMFMRLNKNFEIGLESNMTNITHHQLDSA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6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TSNFDNARKSFGFLRFLGVFPLTNDFSISYKIFIYSLILNAGVAILYTNMTIDSVVRYYKQSIMKWFAVQSGLILISICVNFMCILKNRKSFKRIFEIINLVDQKIELKKDYNTCIRYLYTGTTIDICLWSILTIIKFGSSNFNKDFYINLLIYFITWIIFNSYAKSILLPVDVIKSRMTHIVKSIKKWKLTIEIENLSDCYYLLVDSSMICNNIIGFPIALYILIIFILLVNNTYSLYGFLMYDTLYTFFKYSLITIILLIIYLINLLQICWRTSSLIEAQEFNHKMYKLMIKDNTNELCRNKKLKLHISTKKDIVFSAWGFFNLDYTLIHSMIAAASTYIIILIQLVPSKKEMFMRLNKNFEIGLESNMTNITHHQLDSA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6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TSNFDNARKSYGFLRFLGVFPLTNDFSLSYKILIYSLILNAGVIILYTNMIIDSIVPHIKLSILKWIEVQRVLTVISICLNFTCFLKNRKSFKKMFEIINLVDSKIKIKTDYNTCINYLYTSTTIDLCLWLIMAIIKFDSPDFKVLDLSLSINFMTWIVFNSYVKSILLPVEVIKSRMIHIVKSIKKSKMNIEITDLSDCYYLLVDSSKICNNIVGFPMALYMLIIFLLLVRNTNGLYTILTYDTPYTYFEYSLALFIFLIICLISLIQTVWRTSSVIEKAQEFNHKMYKLMIKDNTNELCRNKKLKLHISTKKDIVFSAWGFFNLDYTLIHSMIAAASTYIIILIQLVPSKKEMFMRLNKNFEIGLESNMTNITHHQLDSA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6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SSNFDNARKSYGFLRFLGVFPLTNDFSISYKIFIYSLIVNAVIIILYINTVIDCIETYKESIIKWFGVQGALTAISFCVNFTCILKNRKSFKKIFEIIKLVDSKIKVENDFYECMRYLYTSTTIDLCMWSIIAIIKLLSFDFKVINFSLSIYFMTCTLFNSYAKSMLLPVEVIKSRMSHIIKSIKISNIYFEKTNLSDCYYLLVDSSKICNDIIGFPIALYMLIIFFQLIINTYSLYGLLIHDTIKSFFTYSSLTFILLIIYLINLLQICWRTSSLIEKAQEFNHKMYKLMIKDNTNELCRNKKLKLHISTKKDIVFSAWGFFNLDYTLIHSMIAAASTYIIILIQLVPSKKEMFMRLNKNFEIGLESNMTNITHHQLDSA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6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SSNFDNARKIYTFFRFLGVFPFKNDFTISYKILIYSLIVNAGIIMLYINTVIDHIKSYEESIMKWFAVQGALILISFCVNFMCILKNRKSFKTIFEIIKLVDSKIELKKDYNEYIRYLYANTTIDLCIWSTIAIIKFRSVDFKVIDFSLSTYFIVWLIFNSYIRSMLLPVEVIKSRMIHIVKSIKISKINFEITNLSDCYYLLVDCSKICNYIIGFPMTLFILIIFLKLVINTYGLYGLLIHDTNKTVYSYSLIIFFLIIITSSSLLQIIWRTSSLIEKAQEFNHKMYKLMIKDNTNELCRNKKLKLHISTKKDIVFSAWGFFNLDYTLIHSMIAAASTYIIILIQLVPSKKEMFMRLNKNFEIGLESNMTNITHHQLDSA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7aJ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HLWNFEHLKGIYVFLRIIGVFPLSNSLSINYFLITYCLSLNILSLTVYIDTLVFTIFNIKDEVMKWVAIQGFLTVLTQIIYFIWCVKSRRKFCELFDYLVKVDYLIGRPLYRFPWRFVRSLTIELILLILLLTFDFKINHDVRISTYGEASHFFTWLYLNLHVKSILLPIDGIRSRMDYLVDLIKKKSINHPKISIISDCYYHLVDSSKVANSINGFPVAIFTLTQFIQIVIAWYLFYRYIYYYYDIEYLYNAIMTFIAITFFSYNLLYIVRVTSLLSDKKKLKLHISTKKDIVFSAWGFFNLDYTLIQSMMGAASTYIIILMQLVPSKHNLFSMMKEENSTAI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7bJ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VLIINFLAIEDEIMKWIAIQGFLTVICQIIYFIWCVKSRRRFREIFDYLVKVDDLIGRPLYRFPWRFVLYITIELILLILVMIFDLIYQKKRLFSNDKVLSYFFAWMYLNLHVKSLLLPIDAIKSRMDYLVDLIKKKSINYPKISIISDCYYNLVDSSKIVNNINGFPIAIFILTVFIQLVLTWYRLYRYIYNYKSDNNNLFRALKCLISITFFCFNILYIVRVTSLFSDKKKLKLHISTKKDIVFSAWGFFNLDYTLIQSMMGAASTYIIILMQLVPSKHNLFSMMKEENSTAI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7cJ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NLLNFQNLNIIYGFLRIFGVFPYGNSLSTNYYLIIYYLSLNITLMILYMEALTFTMFNINDEVMKWIGLQGFLTVICQIIYIIWSVKSRRKFYEIFNYLVQVDDLIGVPLYRFPWRFVRYITIELILLILLLTIDFKLNFKLQLTTFGRASAYFFTWIYLNFHVKSLLLPIDDIRSRMEYLVDLIKRKPINIPKISIISDCYYHLVDSSKIANSINGFPIAIFTLTLFVQTVVTWYLFCTYIYYYYEIEYLYNAVMTFIAITFFSHNLLYIVQVTSLLSDKKKLKLHISTKKDIVFSAWGFFNLDYTLIQSMMGAASTYIIILMQLVPSKHNLFSMMKEENSTAI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8a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TFTSNYYKDVYLFYNIFRYFFIFPLRRDLSLSVKWLITSVVVITGSVILLFYLSSIDNEFHFISISRVWMVIYCLLMFVCIILNIIMIATFRNRLKEIYNIIEEFDDKIGKTDKNVGKTFYIFICLEILHCFYLIVFELYVYIQGVFSGIIFLSCFLFVLLNSQVKLLLLPLQPLYYRFIKLINLTKKYTKEQSPNTLSILSDCYFLLVDCSKLVNTIFGIPLCFYMLFLFKIIVITCFVTFKAIYFKLIGNEEFTIISILMILQIAFVFSNLIYIALQTSQVSDKAQEFNNRIYKLIIKDETNQLCQNKKLKLHISTKKDIVFTAWGFFDLDFTLI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8b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DTEIHDYFNKKPSLLKIQKALYLFQIFGINIFKKDLNFGVKSFIYCLLMNLLIITFNAYMIFIHANTINATMMWTFCVGVSLSIIMYFIFLSRSSNKLKCILNKIYDFDNLLDEVQAFSYYRLMISVVFIDIFYCLFIFIFELSTSSDNYTGINITTCFTWMYLNFHSKHLFILIHPIIDRMIYLKKLIKKGPNSEDKLNKLSDAYYLLVDCTKILNKLNGPPILLFMLFVFTQFVTAWYSIYKILYWFYKSGYEFTASTATLTCHGFYLFFNLHSIVSVTSKLTQKAQEFNNRIYKLIIKDETNQLCQNKKLKLHISTKKDIVFTAWGFFDLDFTLI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19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VRWKSGCEMTKVQFQGEVTSGSSGMFRWYKCSIFTWFKMLGCFPLNVVRSMIDISLLVYSACVQICLLVLYVWFHYQVQNRFTSEQSQVENFVQNTITFQMAFGLVFYFLNTIYNSEQILGILRELDSNDNWLSSNDFKWNCSMSYLLALCVDFCLSIIIVILSYLNDNTQRAVDSLSWIYLSLYIKQFTALLQPYRTKLDKLNDEVKLTACNLERLSERYNAVRRSCLAVNSSYSLTLVMYCLCLFCQLVVTAYNCSKHVIDYVVADVHDDLLHILSASLLPLILFCVNMLHIAHESSAVSEKSVSFNNGLYAKLMERNVNDIANIEKLRLDVSTNRNIQFTACGFFPLNYTLAHSMIAATTTYVVILMQLGPTTTDSSVSFVTIS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0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AQSPLKTYKDFDRLTLFFKAVGLCPFDGCYSSFSAAWFVYSLVYHVVYIGSVVIFHVLYYYKHFDNNLMKVVSFAVTASNCASVVLTFCLTLFQRETLESVLKEVSCIGRRYDKTSCVGRPYLTFLFLDVVLFCVAFSFERSLSSDQVKMAFNYWMSIYLNLSTKQFTAVLQPVKLLLGCLKPLVRRSSSVKEIVQLARIYDRLADCCLKVNRTYSLALFVYFATCFCHLINTLFAFKILTDDCMHGKNCYVAAWSLYLTVSMFLNVIALVYECTTVADKGKKFIEQILEISLNKCKNPDVNFRIKTFLFMGRKIEFSANGLFILNKASLHSMMATIIAYLVIILQFENEYDEK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1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IHSKIFPVLLLMRITGLFPYDSKFQLSFLMAIISVILLCTPLGIFTYYIMTAEAVTSAQDELMVIVNKFLVFLYFVVIVTCFAYQKRFRITMSGFDSFDSWLSQSNFKANNRLLVFWIFYVLNCLLVTGILFVSYTDYELPFSSFEVSYWVLWLVVDLHMKKLQIILSLVEIRFS</w:t>
      </w:r>
      <w:r w:rsidRPr="00DC703B">
        <w:rPr>
          <w:rFonts w:ascii="Courier New" w:hAnsi="Courier New" w:cs="Courier New"/>
        </w:rPr>
        <w:lastRenderedPageBreak/>
        <w:t>LLKKCLTDQPDRFVEFLNLYGILERVSASANQMFSVLLVIHTLVSWMSFLTESYAVVSLLISMLSKNHERRQYNIYMVLMTSTFFFMQLFTLAYQRERTAEKVSILMPLYLGQSDSSDWPTYNYVLMHLAKKKQIYLSASGFFNLDFRFVQSIVLTSTTYLVVLIQFYVESENSKSPTLTCVPTNISSLENNTMKNSVISSLVNIASFINKKVI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2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SPKQYNIKNHVDTSVVRIFKLLNKIELFPYNDSLKTTKLDRFKYAVCLISIELIIICLRFLLKYVDKTFVKGSIKYKFDSFWINSQMILYHLFVVSIIIANILQLDNIYKVLLDLKMQLSTKEFNDCTFKSSLHLFLHKYGFIIGLAMFVIYMYTVLAYDMITSRESKWSYYITNILLSYTLTRIYIYQELICKLLKSQEIYLIQIDKVIKHNYKNNWTFTLGSVNNDIVDLLIFLEKQKEISVLLTYSLGLQIIIMYSLLLTFLFCHSYTFYLRLSAFPLGFKNLSILYMIMTLMFMVQKISFASANVKNQFKIEMTINRDADFGLIAYDCLELDVSIITKIISTVVTYLIILIEFRE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3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PTFNCNSFSSLSQTKLYVSNLFKFSTEVTALKLVFNIYSAFHLFPFDKGLNIVPFRFRASVAFTFLWLTVVIPVYLKRISKTLDSFDNHFFKYAVLDQAIIYLLSCAAVILRNILMINQYISIVKKLSFLRTRIKKEIYLKIIFDLKFVYLRFFCITWYLTYCLVYSHFYRSDADIILGFVRVYVFYNLYIVSELHFSFNTIKETHLKHLFYEFSYFRHNFTLNLTKEGNKFDSLVRHFDELIFLCYRSNNLYNFHQLIFIFSTSLGILIQLYFAISNFENFSSLKQPELIIAGVSYNVILMYSTVSAGVDIKTKAEKIIDLLQRLTRKREIISQKSTNFKIEMLISTRDKLEITVYDMFEVDLPLIITISSAVITNLIILIQFK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3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NHNKTNRTLFSKYNFLDERSALKCLFSSMSKFACFPLDMSLNKYSNGFRKVRSFLFLCIFSIIIVFVYMTYSFKQQSFLYDVGVITRFQKAAFFIQLAACFGLTYMLSFINSFKSGSLIQIINALKRIRQWLNRINPDLCLVYHIRSPSLRSFSFISSYSFFCIIISTLIYDLKNSCYIFFELYTAILLYMNVEIYLSFIHLIYIQIEDLCQRIKTSRGNGTKLNHLFLSVLKITSLCQNLNQTFNIQLLIEYFLLPLCIFIIIYMTSIVNYLALKDGWFHLAYLYGTGLWFTGLLLVLIFTSYGIKFRAEKIIDLLQRLTRKREIISQKSTNFKIEMLISTRDKLEITVYDMFEVDLPLIITISSAVITNLIILIQFK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3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LIFIKLTDIFYKVFTFIDELKIVKSLIWYWSRISLIPLLSGFKYNKLSLFLSILFGVLLCLVFNSVILSCQIGSINFLSNGFVKTIFTLQSLFIVNLSFAINFKNFIEHEKVLNIAKCLKTISLQLQTGLTMEYTITYCFNKYFWAILHISTNYGLFVYYNTEEGCQLIINWIYVYSSLRTILDIAMLVIPLHLIKNKSVYFCHDICRLYKYSDVQVLESHHFNCLTDLYSLQKRLLNLFSFQILIYICLLELIIFSHLYYVYFQFFEHNGHRLELILLVKNVLFNIYLLFDVILALSEARNEAEKIIDLLQRLTRKREIISQKSTNFKIEMLISTRDKLEITVYDMFEVDLPLIITISSAVITNLIILIQFK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3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IVLMKLTNKFYKFITFRNELKIVKSLIWYWSRISLIPLHSDIKYNKHGMLISILFQVLLHLFFNSLFLNCRSRRINLVTNRFVRSILELQSVFVLNLSFAINFKNIIEYEKVLNIARCLKTTSLQLQNGSKMEYTITYYFNKYFWAVLHVSTNYGLFFYFYGQKGCQLKINLIYIYICVRTILDIAMLLIPLDLVKTQSVFFCNHICRLYKYRNVQVLESHNLNCLTDLYSLQKRLLNLFSFQIFVYIGLLELIIFSNLYYFYNQFFEYNGYNFELILVAKNVLFYIYLLFDVILALSDARNEAEKIIDLLQRLTRKREIISQKSTNFKIEMLISTRDKLEITVYDMFEVDLPLIITISSAVITNLIILIQFK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4a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KSLNCLYFLSKLFLFPLNKSLKFNNFKKIRYLFIIIFMLSAGVILTIYSDNPNVFIKLPYDKLVLLLYVLTKFIVLSVICLINCFNIENICLIISDFNNQCNTLIFYGIKIIFELN</w:t>
      </w:r>
      <w:r w:rsidRPr="00DC703B">
        <w:rPr>
          <w:rFonts w:ascii="Courier New" w:hAnsi="Courier New" w:cs="Courier New"/>
        </w:rPr>
        <w:lastRenderedPageBreak/>
        <w:t>CRYIRIIIFFLLTTHMTYYSMVFHFYKSFLIFNIKSIHLLHMTHIYFHVNFYFNIEMYLSLTAIQCTLLNELQKRIRNIANNDNLKFNQHFLEIAYSLLQTSYLINATFDHQFLTIVTSCGLYVLMHMYFSYILIDQTWEDQPILKTAILIVIFSFIAFYWTTASSHGITYKFKTEMFLSANDDFKITAYDVFEIRLPLIISMSSTIITYLIILIEFRK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4bI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YKSLNFLYFLSKLFLFPLNKSLKFNTFKKIRYLLIIIFMLSAGVILSIFSNDLDEXFTKITYDKIVLLFYVLTKFVVLSVLCIKKSFKVQNICQIVSDFNNECNTLMLYGIKIVFEVNCQYGRTVIFSLATAYIIYYWTVPYFYNGFNILSIKSIDILLVTHIYFNLNFYFNIQIYSLTAIQFTLLNELQKRIRNIADNVNLKFDQHFXLEMAYRLLQTSYLINATFDHQLLIIVTSCGLCVSMHTYFSYILLDHTWEVQPILKTAILVVIFYFLAFYWTITSSNSITYKFKTEMFLSANDDFKITAYDVFEIRLPLIISMSSTIITYLIILIEFRK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4c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KPLNFLYFLSKLFLFPLNKSLKFNTFKKILYLLIIIFMLSAGVILTNLTERLANISIKLSFDKIVLSFYVLTKYFILSLVSMINCLKIDNICLIINDFNNQCHTLIFYGIKKNFKVNCQYVRLVIFLLITAHMTYYSMAFYFYTSFLILNIKSIYCLLITHVYFNVNFYFNVEIYLSLTAIQCSLLNEFQNRIRNIANNVNLKFCQHFLEMAYRLLHISYLINATFDHQLLFTIGICGLNVLLHIYFSYILLDQNLDSYPILRTTIFIVIFYLFAFYWITTCSNSVTFKFKTEMFLSANDDFKITAYDVFEIRLPLIISMSSTIITYLIILIEFRK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4d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KSLDLLYFLSKLFLFPLNKSLKFTKFKKIRYLFIVIFMLTSGVLSTILSDRFPNISIKLSYDKIVLSFYVLTKFFILSVVCMINFFKINNICLIINDFNNQCNILISYGIKIVFEVNYQYVRIVIFSVVIANMTYYSLLFYYYYSYLILTVKSIYCLLIAHIYFNVNFYFNVEIYLSLTAVQCTLLNELQKRIRNIANNYNLKFNQHFLDMAYRLLHISYHINATFDHQLLFTIGICGLYVLLHMYLSYILLDYTLDSKPILKTAMLIVIFYLLSFYWITTCSNSVTFKFKTEMFLSANDDFKITAYDVFEIRLPLIISMSSTIITYLIILIEFRK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4e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KSLNSLYFLSKLFLFPLNKSLKFTKFKKIRYIFIVIFMLTSGVLLTLLSDRFPNISIKISFDKLVLSFYVLTKFFVLSAVSIINCFNIDNICLVISNFNNQRNALIFYGIKIVFELNCQYVRMVIFSLVTAHMTYYSMVFYIYNSFLILTVKSIHCLLMTHIYFNVNFYFNVEIYLSLTAVQCTLLNEVKNRIRNIENNVNLKFNQHYLEMAYRLLHISYYINTTFDHQLLFTIEICGLYVLLNMYFSYILLDYNLDSHPIFKTTMLIVMFYLFAFYWITTCSNSVTSKFKTEMFLSANDDFKITAYDVFEIRLPLIISMSSTIITYLIILIEFRK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4f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IHVYLKSFCLFIVYCKNSYALDNINEIINRLRKIHLLLAKEGLNKLYFDVKIENIRILFLILITLIISFLQFIYYILFYFNNKLKYFALFIIIFIIFIEVYLNAIVFLNSETYIIVGYLLKTYIDFFYRQLRELDKKCIKDEEKRRIYLFLHCLNQINLIVRLYSRTFGKQLLISIGHSGIYLCSLTFFVYTFIYQGKSKDQIVRFSIFLFNIILFGGNIILISKYTDDLNLEFKTEMFLSANDDFKITAYDVFEIRLPLIISMSSTIITYLIILIEFRK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5I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FLLKLLSCIYISYQFVINKNKNKQTFISILKYSMTLPLSKSQDEFKISKNIKTTIIFNLIYTLIKFSYFLFKYVANRNNLFELDFLTVRSLVFMWIMCFIISLWYYILKSADLIDIFNNINSLSDDIEGVQNKREIKCYPFIGNIIEYIIFTTLIVAVRNVNSNSFVVTFLMNILTAYDLLRYSLSIHLFTYVVFNLTQILTSINKVIKLFFYQNVMVKETMDLIFKNQLNLTENIYTINEYFYPLITLVLLSNFFFILHDLFYKYLFIREFVLSDLSYHIYVILWFVNIVKLLFGLIRSVFQLLNKIFATIITYLVILVQFRNEEEKKIVIASH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6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DLKKCFHLSQDTQFWLLSQFMFVLPIRKTKKHFVLTSHKRFIIFNTIYTIFVYILSFNFIYRTYNREDWLDFLIALLFTTTWVSAVLLTQWLYLLKTPDLIKILSNLTSVMNDINKLNHSINIINHSASFVYYFYICSCLILMFIRVLKLQMIYKTVLIFMCLSYKVIKCVITYEIYTYILHLLNCRIRAAIGVTHKILYSQTLYFKNIHNLLQIYFKLFRIADKINNCFVYEITLSLMSIMFSLMLDLYYEYLYFKYHVSIKIAFYHFSLLYWIIFYSFLTTRCYLTSSISTEQAAKLNDSLCRFISKQHDSPLAQSTIFKMEMILAVDNKIEFSAYGFKIDKPTFHSMLATIATYLVILIQFREDSS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6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KKRFNRSQETQFLLLSKFIFILPIRKKKCHFVLNSHKSFIIINTIYTISEYISSFYLMYRTYEDKRLDFQITLVFITTWISAVLLTQWLYLLKTPDLIQILSNLASVMNDINKLNRGINIINHSDLFVYYFYLCSSLILVFIRVLKSQMIYEAVIFFIYLSYKMFKCFITYEIYTYILHLLNFRINATLEVTHKILYSQTLYFKNIHNLLQIYFKLFRIADKINNCFVYEITLSLMSMMFSLMHDLYYEYLYFKYHISMKIAFYHFSLLYWIVLFSMLTTRCYLTSSISTEQAAKLNDSLCRFISKQHDSPLAQSTIFKMEMILAVDNKIEFSAYGFKIDKPTFHSMLATIATYLVILIQFREDSS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6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KKIIFMNKLIIYSLALPVTNDFKLLDNSLKCLIFLSNIMITVLLYLTLPVRIGNDRDNLLDFKTSKITAIIMLTSISISSWFQLVKYKYITKIYNLTINLSNDSLNSYQSKIECFKCIFFLFIIIIGNVIRIINPIYTNERLLVFSVFTILHWKYFLSGEIYANISAFFTQLNQDLRRDFESLSSYNFRTYNQCINKFITDNYFKNYQNIIYFCSEFNNIFVVQYLAVYMSFVSMNLNNLYYQYLVFKGVLNNNNNNSINAQLSNGISSFNNLCIGSTIFLYTSQISLKAAKLNDSLCRFISKQHDSPLAQSTIFKMEMILAVDNKIEFSAYGFKIDKPTFHSMLATIATYLVILIQFREDSS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6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TSRLNKSQENKFWLLLQFTFILPINKTNSKFEITSRNYITIFYIYIILEYLKLYHFIYQVYGKSRFDFQISYIFLFTWISAITLTQWLYLIKTADLIKILNQLSSVMSNIKKIHRAIIIFNGSILSVYCIYVIYVFILFIVKLWQIPVFYEALIHFPLFYKVYKCIIIIEIYMYIIHIFNLNIKAIHKINKILNSKILNFKYIHILLIIHSNLLRTADKINSCFVYEVSLIVTSAMLSLVHDLLYEYLYLKYGITMDNIHYNFYLVYWIILYCFLITRFYLTTSTSTETAAKLNDSLCRFISKQHDSPLAQSTIFKMEMILAVDNKIEFSAYGFKIDKPTFHSMLATIATYLVILIQFREDSS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6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KKTMFMNKLIIYSLALPVTDDFKLLNKPNKFIIFLSNIMITTLLYLTLPVKIGNSRKNLMDFTTSKITALIMLTSISILFWFQLIKYKYITQIYNLTINLSNDSLNSYQSIMECFKCIFFLFLIIIGNILRILNPLYKNERLLVFSVYTMLHWKYFLSGEIYANISMFFTRLNKDLRKDFESLSSYNFKRNIQNTNKIKTDYYFNNYLYIIYFCSEFKNVFVVQYLAVYMSFISITLNNLYYQYLVFKDLINNNSLVAQLSTGISSLNTLCIGTTIFLYTSQITIEAAKLNDSLCRFISKQHDSPLAQSTIFKMEMILAVDNKIEFSAYGFKIDKPTFHSMLATIATYLVILIQFREDSS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6f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KKFLIYTLSLPLNKSFKFSSRNQKIFILLDLFCLFINATIISKYVRNQGMNFFDSTVFESVVYIWLLVIFPAFIYHELKAENIIDIYNNTFNIIGDFNYKINHIHRYILLKCFIYCFFLLPRILLDAFDSGGLYFPILVSVVYIYSMFRFYSIIETFLILIYLQSDFLNFCNRMCDSNLISKIDKIIVNLIRIDKLCLRLNQCCIPTICALSVAGCMSVFNHTSMAIAKFELGWLTCRKFSLQECFILWLQSYSISLIWLYLAVWIQWFTFIDTPSVADKAAKLNDSLCRFISKQHDSPLAQSTIFKMEMILAVDNKIEFSAYGFKIDKPTFHSMLATIATYLVILIQFREDSS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&gt;GbueGr26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MMDNDSKSLCYTHKYLKVTGSLPLNTKFEFYRVNSIIHTCVLIIFTVIPFIIMPLLVIKDKMLRFDQSVSLFMVFSWLILMFVAFWYQIYQYKAIIMIFNHLYTILNENKSFLNVDISYLYMKFISHIINVCTLLKFLYTYRGLRYRIFLISPMYIYIFTKMYLTIDTISILIRIWLKCISKIADKILNKYRNDFESNNIIHLISQFDDILLDIYDNFAVQIFCLTFAGFLSIFNNLYFQYMLFDGSVEALHSRKDLHCYGSLSECVLGHFLLYSLWLVLILRSQITMFFNPPQAATKAAKLNDSLCRFISKQHDSPLAQSTIFKMEMILAVDNKIEFSAYGFKIDKPTFHSMLATIATYLVILIQFREDSS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6h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NECPILFKTHRFLKLTRSLPLEKNFKFDRDKSLSSVYLLIIFTIISFFVMPLYIIEDEILAFDKIVSLFMVILWLILMFIAFWYQHFKNQAILNIYQNLYTILNDNKSFLKVDLSYLFVRFVAYAIYVCAVQAFSYTFGKISYKLLIIHPMYMYILIRYYLIIEVNSILINIWCSSIINIIEIVNNEQKCLKIDTILHLIIKLNDVLLKIYNNFDVQIFCLTLAGFLSIFNNLFFHYMLLDQAFGGLSGGKWLNCRISLAQCAVKLYFIYSWWLIMILNAQITIFFNPPQACSKAAKLNDSLCRFISKQHDSPLAQSTIFKMEMILAVDNKIEFSAYGFKIDKPTFHSMLATIATYLVILIQFREDSS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7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YNIKKMEDNILVLKKTHKYLRLTHSLPLNSNFEIDCIRYLFSIYITIVFTIISFALMPTFVVTDKKLMFDRNYSFLMVSTWLILMFTGFWFQIFNYQSIISIFKEFNSIINGNKPFLNVELPYLFIKFVVSLFYISSLQIYVSGFREPTFKSFFIFMMYMFILVKYYLIVNINSILIDIWCKSITSINNFILNEQNHLFSVIIDAHLILIRKFNDIWCTMYKHSCVQIFCLILAGFLSIFNNLYFQYMVFDDSMLLLSSVTYKSCRGRLLRCTVERYISILWWLLSILSAQTSIFFRVPQASSKAAKLNDSLCRFISKQHNSPLAQSTIFKMEMMLAVDNKIEFTAYGFNIDKPTFHSMLATIVTYLIILIQFREES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7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KILKIMMQKDFKILFKTNKFLRLTHSLPLNSQFEFDFVYSIISICLMVIFSVISFLMMPLHVLEENDILKFDRSVCLLMVCLWLILMFTGFSYQIVKFKLIISIFKDLKSIFTENKLFINVDLSYLFLKFVIYLIYICMLQNFIIGFQFLSAKSLLIYSMYSFILIKYYLTINTNNILIDIWLKSISKIIEIINITQINSYIVTFDEILNLIYEFNAILSNIYKHFSVQMFCLTLAGFMTFLNTFYLFYMIFNGAAITLSSGTYEDCRRQRLFECLSNPYSTYFWWLMMVLYAQLTIFFNLPKAIPMAAKLNDSLCRFISKQHNSPLAQSTIFKMEMMLAVDNKIEFTAYGFNIDKPTFHSMLATIVTYLIILIQFREES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7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VNINYILFRIFDKMNNSGEILSKVQKYLKFTNCLPMQSLFEFDRVKSRKSTCLMILFIVVAFFVMPEHVLKDKLLNFDKDICLFMVALWSILMFTSFSYQLIQSKSIISIFKELHSILNENVSFINVDLSYLFVKLIVYFIYIFNLQISIIGYYFSSLNNFLIHLVYSFMLLKYYLNIDTYSILIDIWSKCLFNVIKVIKKERIYLQTAKIEGILNLLNRFNDILYEVYKHYSVQTFLLTTAGFISTCNILYLFYMTYDDLIVSLSSGRYKNCKSSLLLRFVESYLSYSWWFGMVCHAQVTIFFKPSQANSKAAKLNDSLCRFISKQHNSPLAQSTIFKMEMMLAVDNKIEFTAYGFNIDKPTFHSMLATIVTYLIILIQFREES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8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YNIKKMEDNILVLKKTHKYLRFSHSLPLNTNFEIDRIRYLFSIYITIIFTIISFVLMPIYIITDKKSGFDRNSSFFMVFTWLILMFTAFGFQIFNYPSIISIFKESNSIINGNKKSFLNVEQPYLFIKFILSVFSICSLQIFIRFSSYRDLSFKSIFIFMMYVFILFKYYLIININSTLIDIWSKSITNINNFILNEKNHLFPVRIDANLILISKFNDIWCTMYKHSCVQIFCLILAGFLSIFNNLYFQYMVFDGSMITFSSVTYGACRGRLLRCTVERYIANLWWLLSILSA</w:t>
      </w:r>
      <w:r w:rsidRPr="00DC703B">
        <w:rPr>
          <w:rFonts w:ascii="Courier New" w:hAnsi="Courier New" w:cs="Courier New"/>
        </w:rPr>
        <w:lastRenderedPageBreak/>
        <w:t>QTTIFFRVPQASSKAAKLNDSLCRFISKQHNSPLAQSTIFKMEIMLAVDNKIEFTAYGFNIDKPTFHSMLATIVTYLIILIQFREES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8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SLFEFDRVKSRKSTCLMILFIVVAFFVIPEHVLKDKLLIFDKDICLFMVALWFILMFTSFSYQLIQSKSIISIFKKLHSILNENVSFMNVDLSYLFVKLIVYFIYICNLLISDVGYYFSNFNNFLMHLIYSFMLLKYYLNIDTCSILIDIWSKSLFNIINVINNTAEIEEILNLLYRFNDILYEIYKTYAVQTFLLTTAGFISTCNILYLYYMTYDDLIVSTSSVRYKNCESRLMLCFVESYLSYSWWFGIVSHAQIVIFFKPSQASSKAAKLNDSLCRFISKQHNSPLAQSTIFKMEIMLAVDNKIEFTAYGFNIDKPTFHSMLATIVTYLIILIQFREES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29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NNVLVLKKTHTFLRLSHSLPLNTNFEIDHIRYLFSICITIMFTIISFAIMPTYVITDKKLNFDRNSSLLMVTTWLILMFTGFWFQIFNYKSIISIFKEFNSIINGNKSFLNVDLSYLFIKFIVSVLYIHFLQILMRGYRNLLFKNIFIYMMYIFILLKYYLIVNINSMLIDIWSKSINNINNFILNEQNHLCPVKMDENLSLIRKFNDIWCTMYKHSCVQIFCLILAGFLSIFNNLYFQYMIFDGSIILSSEPFKACRRGLLECTVERYVANVWWLLAILSAQTTIFFKVPQASSKATKLNDSLCRIISKQHNSALAQSTIFKMEMILAVDNKIEFTAYGFKVDKPTFHSMLATIVTYLVILIQFREESA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0a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PHKDIKYLSKILFWTMSLSLCTDHIQFCKYHRNKFKLIYFNILYSILTVLVILSHYNHTLKDKFDTFTSNIFIILWVIQSIIIFWLLIVKTESISNNVINIFSIMGYLKQKHLYKTIYSYQYINIKIRIILFTIYLSTYFILKFIFNYNYTWKIVIVYVLQFYALLRRMLAVEVYTFPIRLYSQIINSLNWNIIQMSKSPNFQIKINNKFWIYFNKLIYTNDKMNATHVLSLLVIISSQLIVIIEFLFYQYLMFISKNLNIKYAKYINAFSLSKLCYLQVSTFYYPSEATNKAAKLNDSLCKFIARQHDVPLAESSIFKVEMLLAVDNRIEFTAYGFKIDKPTFHSMLATIATYLVILIQFRE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0b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FINSYKDKNDLSKILFWTMSLSLHSEQSNSRKIEQNKLKIIHFNIFLYMLTFLILLLQYNEKNINDSFDSMFSFIFIIIWVFENVLFFWLLIIKTDSISNILIEIININTDLNENNYYKNNHFLKYLNIKIRIILYAIYLSILMLMHIILRLNNKSFITYILHFYCSFRRAISVELYTYLIHEISQIIDCVSSNIDQMSKSKNQIKNKFWIYFHKLFSINEKINDTYDFSCLIIILSQLIVIIEFLFYHYLIVFINKRRYSNSKFNIKYEELINAMWLSKLCLLQVLIFYYPSEAIIEAAKLNDSLCKFIARQHDVPLAESSIFKVEMLLAVDNRIEFTAYGFKIDKPTFHSMLATIATYLVILIQFRE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1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PKLLYKIKRFFILTQIYPLDSDFQISKIKKNLTFCLIFLTLGISVYINASPDYMLYTEKPLFDIAASRMISSSWLILTFFVYIYDVIRADIIIIHYNLLFKIKTFPRISESLTRLIYSCYQSMLIKFLCFTSLCLISNACNVLNNYFITEAIILFFTFVFTILKFYLIIEAYIIIVNIWSAFLEFFSNEINCIHIYNNVFDLKRIDDIIKNIRKAKTIVEKMNELFLFPITCLGLSGFFGVFYDLYLFYLQLISSMGIDLVSLNFKQKIICISLNLWILMNMLVLWCLCVSPSNADLKAAKLNDSLCKFISRQHDEPLAESSIFKVEMLLAVDNRIEFTAYGFKIDKPTFHSMLATIATYLVILIQFRE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1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IINPYKDLKDLSKILFLTMSLSLHAEQSNSRKNQQNKLKIIHFNIFFTMLTFLMQLLNYNKTTIIESFETKTTFIFAIIWIFENLFIIWLLIIKTDSISSILIEIVNNTAHFNDNNYYRNDYLINYINIKLRIILYGIYLSFLILLLFIYDRGNKVLIIYLLHFYTLFRRTLSVELYTCSIHAYSQIIDFLISNIHQMSKSRRSLTKIKNKFWIYFHKLFSINEKINNTYDLSSLIIISSQLIVIIEHLFYHYLFVYAFKTRHTNENLNIIYVYINALWLSKVCLLQVWTFYY</w:t>
      </w:r>
      <w:r w:rsidRPr="00DC703B">
        <w:rPr>
          <w:rFonts w:ascii="Courier New" w:hAnsi="Courier New" w:cs="Courier New"/>
        </w:rPr>
        <w:lastRenderedPageBreak/>
        <w:t>PSKAINKAAKLNDSLCKFISRQHDEPLAESSIFKVEMLLAVDNRIEFTAYGFKIDKPTFHSMLATIATYLVILIQFRE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1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NINLCKNIKDLSKILFWTMSLSLHAEPSNSRKNQQNKLKIIHFNIFFTVLTFFILLLHSNEININGSFDSMFSFIFIIIWAFENVLFFWLLIIKTDSISNILIEIININTDFNENNFYKNRHLLKYLNIRIRIILYAIYLSNILLIHIILHLTYKSSIMYLLYFYCSIRRTLSVELYTYLIHEISQIIDCISSNVDLMSESQRFLTKIKNKFWIYFHKLFSINENINDTYDFSSLIIIISQLIVIVEFLFYHYLMVFINKRRYSNSNFNIKYEEYVNSMWLLKICLLHVLIFYYPSEAMIEAAKLNDSLCKFISRQHDEPLAESSIFKVEMLLAVDNRIEFTAYGFKIDKPTFHSMLATIATYLVILIQFRE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1d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SENFDAIYNYIITFVWVGEHLIRNIFQVINADSFIKVLKRTVNLSKYTLYPNSRDGKHLKFSNIEMRIYILLTYTLLINIIKLIYFKIISSNDIIQCTIYMYILLRSLLSVELYICPIKSLLHVIKAITFTKDINLYVISGNFNVILKIYSFVEKINISYCTTLISIILSNYFLFLEYLFGRYIIFICHCPTEYYKFGNFFDGLYLASWVCIFFYLHTSIFYYPSEVVKCAAKLNDSLCKFISRQHDEPLAESSIFKVEMLLAVDNRIEFTAYGFKIDKPTFHSMLATIATYLVILIQFRE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1e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PYKEVKYLSKSLFWTMSLALCTDQIQRCKNHRNNLKTIYFNIFFNILTVLVIISHYNHTLKDKFNTLTSYIFIILWVIQSIIIFWLLIVKTESISNNFINIFSIMGDLKQSHLYKTIYSYQYINIKISLVVAKSLSRFQWTTLNFQIKIKNKLWIHINKLIYTNDKMNETYVLSLLLIILSQLIVIIEFLFYQYLMLISKNRLKNTTNNQKYVKYINAFFLSKLCYLQVSTFYYPSKAINKAAKLNDSLCKFISRQHDEPLAESSIFKVEMLLAVDNRIEFTAYGFKIDKPTFHSMLATIATYLVILIQFRE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aN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IKSYDFSSENFDAIYNYIATFVWVGEHILRYIFLVINADSLIKNLKTTVNLSKFILHPNSRDSIYPKFSNVEKRIYALLTYTILIIIIKLIYFKIISTNEIIHYAVYIYILLRSMLSVELYICPIKSILQVIKAIKFTKDINFYVISGNFNVVIKMYSIVEKINITYSKTLISIILSNFILFVEYLFGRYIIFICQCPTKYYKFGNFVDELYIASWLIITFYLHTSMFYFPSEVVKS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b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HKLLYKIKRFFILTQIYPLDNDFQISKIKRNVTFYFILLTLVIIVYYNASSDYKLYTKKPIFDIAVSRGISYSWIILTFFIYIYDLITADIIIRQYNLFFKIVFPPIISESLTRLIFSCYRRTFIKFLCFTSLCLISNACNVLNDFILKAIVIFLTYVYIFLKFYLSIESYIIIVNIWSALLEFFSNEINRICMHKCLLLKKFNYIIKNSWKAKTIVEKINELFMFHITFLGLSGFFGVFSNLYLVYLQLITFMRIDLVYLPITQKVFFIALNLWILMTMSVFWYLSASPSYADLQ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c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NNSFFSYNPLDTPFSKFRNFFILTQTYPLNSNFQFSKLRRNLSLCLMIIAFILSVDFMPTFKVISNKSFFDSNAISLIIYLWCSLIYFVFFYDLFLKQTMLKRFTLLLKILEMWWFSNLNCKHLTDSLLCTYKSLIVKFSIFFFNIFILNIRAFVQRETVKESIYVSFVYMYCLLKYFLVLESYLIVINLWSLFLNMFVIDLNSYIFYNSLNLNKLNNFVETLTAVKWKCLVEDINELFLIQLTMTILSGFLGVYHSMYFHYLQNNIIHGRAFLKLTIWEQIYSF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&gt;GbueGr32dN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VNLSNNILNPYLGDDKYATFSNIELRIYILFTYTILLNIIKLVYFKKVTTEEIIYYLVYFYILIRSLVSVELYICPIRSILQVINAIKFTKVINLFVISGNFNLILKICSIVDKINITYSTTLILTILSNIILFVEYLFSRYIIIICQCATEYYDFGNFVDELYIASWICIVVYLQISIFFFPSEVMKS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eNI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ASRSDHMFYSKKPLFDIVASQLISFSWALLTFFIFIYDLIKADITVRHYNLFFKITFPRIISENLSRLIFSCYRSMLIKFLCFISLCLISNACNVLTIYSILKAIIHFFTYLYITLKFYLSIESYIIIVNIWSAFLEFFSNEINCIRIYNDLFDVKKINYIIKNLWKAKTIVAKINDLIWVTLYIALK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fJ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AVKFRKNKLKIIYFYLIFITTTILVVKLHYNDKIRDSFDSMSSYIFAMIWICENFLIFWVLVIKTDSISDILTDIVNIPIDFSKNNYLRNCYSNRSTNIKIKINLYSITCHFZCZCIFFGIVTLECYISMRYSFTPHLGVRYQLNVELYTYTIHVYLSIIDGLNSNINLMSKSSRFLIKVKSQFWIYFPKLFATNEKINNTYDLSLLVLILSQLIVKWNIYFIIILRFLLKGGLVVLCFIFISI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g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PKLLNKIKRFIIINQIYPLNNDFQISKIKRNVIFCLIILTFGITVSIDEAPDNLMFTTAKKSFDIAASRLISYFWLLLTYSVYFYDAMTADITIRLYNLFFNIKSYTDINCDNLTRLVNSCYRSILLRYLWVTSLCFISYGINSLYYYSILKAIIAFIFYVYFNLKFYFTIESYVIIVNLWSAFLEFFSNEMNCENNNSFDLQKVNDIIKNISKAKTIVENMNDLFFFHLTCLGLSGFSGVFSSLYLIYLHTSFFVGLDFTYLTIIQKVTFISLNLWIYMTLSVLWFMNTSPSNANLQ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hN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CKNNRNKIKIIYFNTIFSILTVLILVIHYSDKINDKFEAVTSHIFIIIWVFESLMIFWLLIVKNESISNNLINICCIINDLKQNNTYKTNNSYKYVNIKIRIILFTIYLSFSMIINCLWNHTEEISIIHLLQFYALLRRMLAVEVYTFPIRLYSQIIDCLNSNINQMSKSLNSFIKIKNKFWIYFFKIIYRNEKMNETYDFSLLVIILSQLIVIIEYLFYHYLMFTITNRPTNPVIVIKYEEYINAIWLSKLCYLQVSTFYYPSEAINN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i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QFQHNKKYCSITPFHKIRKYFFITQIYPINNHFQLSKISWILSLFIILFSFIISILFIPTFAINSHKRYFDINASQLFIYIWFILIYSVYFYNLLKAEMILKKFTLFLKIIEMWWFSNSHCKYLTKLISINYRTMIVKFIIFSSNTIFMNIIVTTNHVLFKEVLIVALMYLYSLIKFFLAFESYIVVVKLWSIFLNKFSFDIDSKLINRFVNEMYKFDLTELNRFMTTSIILRCSVEEINELFLFQLTFLMLSGFLGIFNSVYFHILKINIFHGREFFKLSILEQITSLSVNMCTVVYIMVMWVSFASPSKANWQ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jI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RTDSKFLRKIKRFFILTQIFPLNNDFQFSKIKRNVTFCLMILTVGITFTAHAIPIYLLSTKKPLFDFVASRLFLYFWILLSYSVYFYDTLAAKITIRQYNLFFQIKLFSNINCENLIYKYYQSMKIKFIYFIFNIFISNVCNGLDRGGIIEGIIFFMTYFFISLKFYLTIESHIIIINLWAVLSEYISNEINRRNRSSSDHTNIDYFVKYIWKTKRIVEKINDLAAKLNDSLCKF</w:t>
      </w:r>
      <w:r w:rsidRPr="00DC703B">
        <w:rPr>
          <w:rFonts w:ascii="Courier New" w:hAnsi="Courier New" w:cs="Courier New"/>
        </w:rPr>
        <w:lastRenderedPageBreak/>
        <w:t>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PKLLYKIKRFFILTQIYPLDNDFQISKIKRNVTFCLIILTLVITVYINASPNHMLYRKKTLFDIAASRLIASSWILFTFFIYIYDVITADITIRHYNLFFKITFPRIISENLSCSIYSCYRAMIIKFLCFTSLCLISNVCNFLNNNYSFLKALILFFTYVYTTLKFYLSIESYVIIVNIWSAFLDFFSNEVTCISINNNVFYLKKMNYIINNVWKAKIIVEKINELFMFHIICLGLSGLWGLFSSLYILYLQLVSFKRIDFVYLTITQKVILISLILWICMATTVLWFMNVSPSNADLQ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lF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ILNSCEDIKDLSKILFWTMSLSLHTEQSNCRKYQLNKLKIILFNVFFTMLTVLKLLLALSKNNQNISFDSKTISVFGVIWVFENLLYFWLLIIKTDSISNILTDIVNIIAYFKQNNCYRNDFSNKYININIRMILYAIYLYFLLFMHFLYERGNKDLIIYLLHYYGFFRRRLSVQLYTCSIQVYSQIIDCLTSHIDNMSSTRFLSKIKNKFWIYFDKIFSINEKNNYTYDFTLLIIIISQLIVIIEYLFYHYLYVYVPKTRHTNAILNFKYVYINGLZILMFVLLQVLTFYYPSKAIDK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2m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PYNEIKDLYKILFWTLSLSVHSEQSSSRENQQKKLKIIIFNIFLNIQLFLILLLHYIENNVNASFESKSTYIFAIMWAFESILYFWLLIIKTDSISIILIDILNVNSDLKHNNYYKNKNRHFLQNLHIKIRIILYAIYLSILQLMHFIFDLRKKSFMVYLLLFYCSLRRTLSVELYTFTIRIYSQNIDWISANIDRMPKTSKVLIKIKYTFWIHFHKLLSLNEKINNTYDFSLLTIILSQLFMIIEYLFYHYLIVFVNKREHRNTIFNFKHAEYINALWLLIICFLQVLTFYYPSEAINKAAKLNDSLCKFIARQHDVPLAESPIFKVEMLLAVDSRIEFTAYGFKIDKPTFHSMLATIATYLVILIQFRQDSS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3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TTIIFRNKHLETFNEKVIHLKYCLFIAKTVPVDSSFKYCSFYYKCSLLELIFFTLINVIYMPTFCMKYRNNKFDAPIIGVMIVIWLILISWTFFDNLIKSKDIIKLFDKSFELMNRMFGDDIDRTQVNIRLFLGKYLILLLLVIFMDTCLIIHLKGYLLSIIVFPMYTYTLGRYFVIIETHSMLIDFSIKCIDYLSESIECKLDSLFKRTNETIDILISNAMKIDILLRKVDKTLTFQVFLIASSGFLSLLTNFYLHYITVDNIFDRMKVMNGLSFGFRFDPGYIAANTIWLFFIGAMQLKIFITPSNATTVGAKFYDSLCKLISKNSDYTLLSDSSIFKIEMLLALDQKIDFTSFGFKIDKPTFHSMMATIATYLVILIQFRDSAD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4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IINFKIMTTQRIIYFFINLFITFLRPVVSVELYICLIKSILQLIKAIKFTKNINLHVISGNFNVILKIYSIVDKINVTYSTSLISFFLFNFIFFVEYLFNRYIISICQCPTEYIYFESFIDELYDASWVCIAFYLNTSIFYFPSEIVKCFKVEMLLAVDNRIEFTAYGFKIDKPTFHSMLATIATYLVILIQFRKDSYG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WTNFKRYFQFHSEKDCLKPLLYLLQFEMFPIDTDLEYSKRKVIYSFFYLNLTGLVLISYSYVTMDKLLDIIIGNMFPFQRKAIFFQLNALVVIGWFITLVNCISSQSIFRVFQHLCQIRVNLNRINLFIILNMNTFFIRICYWIILFTVSLSMTVFHFSSINFILLFFVQFYSVTRLKLCYELFNSVINIIKVNLKCCNKFMKNTNLNVNNRSRFQIILNSIDNLFKLNPDISLESFGIQIFLIIYLYSLFVFIHMYIAYLICNLPFNMELSSVLPGLLYAATIVLSVITSISRLYD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&gt;GbueGr35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KSYFKSYSQFHSEIDCLKPLLYLLKFEMFPINTDLEYSKTKLVYSLFYLTINALVLFYISYFSMDNYLHTFLRDSFYVRIVSFQLSALTSLSWFNSLLNCLSSQSIFRIYRHLRQIRIDLYRINIFIIYSMNMFIIRIVYGCIFCLVTAISTFKYIFYVYYILITFVRFHSIARLQFSYELFDSVINIIKIDLDFFNKLLKNPNFNVTKRYRFQIILNSIDNLFKMNSDISVVSFGIQIVLLIFIYCLFVFTNSYMLYLTNIGKFEVDNFSLIMSILYSMTIVLSVILSISNENIRDTLFRLLRKPEMQLESSLYFKTEMFLRARDEYVITAYDVFEIRLPLIISVSSAIITHLIILIEFRKGLTY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c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DSFQISAVSFQLSALRYLSWFNSLLNCLLSRSIFRIYRHLRQIRIYLNRIQIFIIFNMNMFIIRIVYVFIFCIIKFCIALIYIFNFYDILLFFVRVHSIVRLQLSYELFDSVINIIKMYLDFFNKLLKTPNFNVTKRYRFQIILNSIDDLFKLNSDIIVSFGFQIFLIIFLYSLFVFTSLYIIYLTNNLKLKAEKFSLITSILYSMAIVISVVISISHLTY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d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KSYFKTYFQFHSEIDSLKPLLYLLKFEMFPINLISLSWFNSLLNCLSSQSIFRIYRHLRQIRMHLHRINMFIIFNMNMFFIRIVIGFVFCIVSFIIALTYTFKVYDILITLVQFHSIVRLQLSYELFDSVVNIIKIDLDFFNKLLKNPNFYVSKRNNFQIILNSIDNLFKINSDISVVSFGIQIFLIIFIYCLFVFINLYMIYLTNIVKLKIDNLSFIMSILYSMSIVLSVIISISRLTY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e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HIKSYFKTYFQFHSEKDCLKPLLYLLKLEMFPINTDLEYSKRKIVYSLFYLNLTGLVFMSISYFTLDKFLHTFLSGSFQISAVSFQLLALIILSWFNSLMNCISSQSIFKIYQELGQIRMNLNRINLFIIFNMNMFITRIVYGFIIGIVGFFMALSYSFNIYNILISFLQHLYSLMVFSNLYMIYLANNQKLEVDHISLIMDLLYSITIVLSVIISVSLLTY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WTNLRYFQFPSEKDCLKPLLYLLKFDMFPINTDLEYSKSKRVYSLFYLNLFGLVLISYSYVIMDKLLDIIIGNIFLFQRKAIFFQLNALVAIAWFISLLNCILSQSIFRVFRQLYQIRMHLNRINLFIILNMNMFFIRIGFWCILFIVSFLLMSSTYLSNINFFLLCTLQFYSVTRLQLSYELFNSVINIIKTNLYLINKYIKKPNFNVTNRSRFQIILNSIDNLFKLNPDISLESFGIQIFLIIYLYSLFVFLHLYMTYLIRNLPFNMEILSVLMGLLYAVTIVLSVITSISRLYD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SNNMILWTNFKSYFQFHSEKDCLKPLLYLLKFDMFPINTDLEYSKSKMIYSLFYLNLTGLVFISYSYVTMDKWLDIIIGNTFPFQRKAVFFQLYALVAISWFISLVNCILSQSIFRVCRHLCQIRANLNRINLFIILNMNMFFIRIGSWFILILISLPMSAIHLSNVNFILLSCVQFYSVTRLQLSYELFNSVINIIKINLDSLNKFMKTSNFNINNRSRFQIILNSIDNLFKLNSDISLESFGIQIFLIIYLYALCVFIHLYAFYLMCNISTKIDSSNVLTGLLYAVTIVLSVITSISRLSN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h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WTNIKSYFQFHSEKDCLKPLLYLLKLEMFPINTDLEYSKRKMVYSLFYLTINALVLLSISYFTMDNYLHTFLIDSFQISAVSFQLYAMLILSWFNSLLNCLLFRSIFRIFQHLRQIRVHLNRINIFIILNMNMFFLRIVYGFLFCIVSSYLSFSYYLNIYDILINFPQYHSITR</w:t>
      </w:r>
      <w:r w:rsidRPr="00DC703B">
        <w:rPr>
          <w:rFonts w:ascii="Courier New" w:hAnsi="Courier New" w:cs="Courier New"/>
        </w:rPr>
        <w:lastRenderedPageBreak/>
        <w:t>LQFSYELFDSVINIIKIYLDYFNKLLKYPHFSFTKRSEFQIILNSIDNLFKLNSDISFKSFGIQIFLIIYLYCIFVFVNLYMIFITNNRKVEVDFLSLIMGLIYSMSIILSVIISISRLTY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i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IILNIKMFFIRIIYGFIFCIVSFFMSLTYFSNIYYILITFPQFHSLASLQFSYELFDSVINIIKIYLDYFDKLLKTPNFNFNKRNRFRIILNSIDKLFKLNSDISFESFGIQIFLILFLYSLLVFINLYMIYLANNLKLKLDFLSLTMGLIYSIIIVLSVIISISLLTY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LYTKAIKTMNKLLNKLFSNYLKLKSERESLKILLHLYKCELFPINTNLEYCRIKMIKSLIFVNFTVVIFFIISLTTMNEYLTFINDEFKRHSLSFQINSVIFLAWFTSLLNCIMSEMISVVFKQFSLIRLQLLDIHIRVIFNINIFLIRLCFMIFLYVCSLCISTMFFLELNDTLISFTQLLSITRLQLSFELFDSVLNLSKTYLDFIQNHLYDIEKSYRVNHSKYKVILNSLGKLFDLYDRINDIFGLQVLIMIFLYSILVFMHLYMLYLIKDIQTPEDHLTISLGVIYSVLTVSSIITFTSSLTD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5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TSLNEKENDLYKLLKLIYSISDLYLYPLNYNKLPKFKIYGSIALIILVNLLIIFLNIEYKWIFNPYTSVEYDKTVFVIHTVIKHYFLTMIHFKSCFQSSRIKFLIDNLEFISRSLSSYGFKVDFRLNDIRIRLIIFACLTFLAIYNGCTYYFTQFDTIAMIFGILLLLVFHCYLFNTLYFNAELFLTLGYIQNVFLNFLKSRITYTEDFHRLNYFLNISDLLVKVNRSYNVIFGQQLLMILMCNEFYLLLHFFFLYSLIDGDLSVGNVLMTNSLFQGFIFYFVIVHSAKLAHKNENIRDTLFRLLRKPEMQLESSLYFKTEMFLR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6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TSLKSKENDLHTLLKIIYSISDWYLYPLNNQVSANKFKIYCSIALIILVNLLIIFVNIEYKWLFNPYTSVEYDKTVFVIHTVIKHYFLTMIHFKSCFQSSRIKCLIDNMEFISRLLSRYGFKVDFRLNDIRIRLITFACLSFLAIYNGFAHYFIQFDTIAMVFGVLFVLLIQCYLFNTLYFNVELFLTLGYIQNVFLNFLKSRITYTEDFNRLDYFLNISDLLVKVNRSYNVIFGQQLLMTLICNEFYLLLHFFFLYSLIGGDFSLGGVLMTKSLFQGFIFYFVTVHSAKLAQKNENIRDTLFRLLRKPEMQLESSLYFKTEMFLCARDEYVITAYDVFEIRLPLIISVSSAIITHLIILIEFR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7a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YVKKLLRKCFPKSDTNDFYVFKFILKCFSIILIFPTTKFIFYIIIIFHSVVTFSLLLTYYLLKGSFDVYKSDLNSYDLIVMMTNHGLLIIVFEAVLFLNIIYSKRILNIFNQYEKLNEDLQSSGCNVNYSYFWFYFRFVIFLGGGAYEFILLYKSILRGPSHPYFIGIKEIFIYFYVSSVVHAEEELYLVTARTQIIFLNYLADNYEELTLYRFKHYKDSTLSSLHYNNFKRIYSIINQLWDINTEIKVLYGPLFATIILFYSYTILNKCYFKYTAYYNFNNQHLKHIFAINNELSDMYYIVFITLLITSSAQIKQEFQGEMILHVKDPLILTAMDIYEVDNSLII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7b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TNYLKKYFPKTVFSNLYVFNFLFHFLSKTLCLPATASLQFSKLRLYVMIILHSTILVYLLIKYYKIITSDKTEMLSSKYDLHVIHANYLASFIVYELSIFINCFYSKRILILFNYYKNLNKYLINLGCEVNFNFSSFYIRFIIFFVFGLFYSCITIFNTLTSQSSHPIFVDPMLTAINCYVVAVIYLTSEIYLIATKTTKFYLRFLVDLYQKITVENINNLKDKDMNKIHSLLI</w:t>
      </w:r>
      <w:r w:rsidRPr="00DC703B">
        <w:rPr>
          <w:rFonts w:ascii="Courier New" w:hAnsi="Courier New" w:cs="Courier New"/>
        </w:rPr>
        <w:lastRenderedPageBreak/>
        <w:t>NIWVVSNEWNRVFGPYLATIIPFLSYALINKLYFDYFVYTYNLYLPKFIKKSGILILAKVYYLVHILATVHSSSKIKQEFQGEMILHVKDPLILTAMDIYEVDNSLII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8a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HSNDNELKGLQFPLFLLSIIIYYPRNNTASHFRKWFSFLFNNIIVGIFVVINYLDFSGFVSIIPRYEQIICNALNISIIAFAVLSSTNIVKSKNIYDLFNNIQGINELINNSKPKSNKADIILLVKVVSHIFYLIVYTTLIILTETSLDLKKYIYIIFGLYFSILAYAHLNLIFAFEDIVDMLLSIIHDKLSIYLTPVENSRDLNKINMDICIYCFDRLCDVNNQLNACFGLPYLMIITMYFFFILFECYYLYWQSNFTIINDSSASLALISTVSSIVCIAALLNFTSKIRFKGFEVIHVLRKLSRQKIRENQI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8bF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HFRQRNILLSNELKGLQFPLFLLSIIIYYPTNNTASHFRKWFSFLFNNIILGLFVLINYLDFSGFVSATPRYEQIISNALNFSFIAFAVLSSTNILKSKNIYDLLNNIQRINELLNDSIFKNTKPKYNYTTIIILVKLVSCIFYIIAFTTLIILVKSSLDLKTYIYIIFTIYFSILAYAHLDLIFTFEDIVDMHLHMVHEKLSIFLTPPLEINRHDLNKVNTDVFIYCFDRLCDVNNQLNACFGLPYLMIITMYFFFILFECYYLYWQSNFTNINGSSASLILMPTVSSIVCIAALLNFTSKIRFKGFEVIHVLRKLSRQKIRENQI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9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YAQNPVNDYIRPLFTFLKFSLAIPTDKYFQYSRKSLYKMIFFNSLWGILILKLAPYIVYEYEVEFDNVVTDIQYICLIIIVVVLPLVKTRSKINQINKLLNYLHFSIRSLKKPLNLDTHKKYLSYKIALVIFLFVITAPLFVHSVYTFPLILLIYYFPSFRYYCILEQFILFIDILNEFYQTVNSTAKIKQFKSVKFTSTDIKLLVIHEYEISIMANYLNDIFGIQNMLVIVYAGYICIHILFILPTIWICYFGNPTYRNLSFLIGIIIYPLTFVMAIFEIIFSTSHMFTKANEFKDLLRKIVRMDNDLLEDPSVSLLLILDPKIEFTAHGFFEIDRPLLTSIVGIITTYLFILIQFKEDSSRAVV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9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VQNPVNDYIRPLFTFLKLSAAIPIDDTFQYSLKSLCKMIVLNSVWTVLILILAPNVEHKYEIKFENIVHSTQYVGIIFIVAVLPLYRVHSKVRKINRLLKYINMSLSRLNKPLNLNNCKKYFKYRMTLVIIIFVITSPSFPHDIYELPNLLIIYYIPSFRYHCILEQFIIFTDILYEFYQTVNSSNKLKQFKSAKFTFIDIKLLVIHEYEISIMTDYLNGIFGMQNMLIIMYATYICTEIFFFIPSFWSNYVGTPSYKNLSLLIGFFIWPLTFIIAICEIIFSSSRIVTKANEFKDLLRKIVRMDNDLLEDPSVSLLLILDPKIEFTAHGFFEIDRPLLTSIVGIITTYLFILIQFKEDSSRAVV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9c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EENRLRDFISPLYTILKITSAIPVDSNWDYSRHSLIKMVVVNIIWIFLIYLLIPKIIMLDAKYVIEYVVYISQYIGIIFMIIVLPIVKVRKKERKNSEFLLHLFLSYKLYINNNVFIQFRAIYFYSRICMFIFLLAFVIIHQLLARGWIVCFYLAIVYYIPTLRYYLMLEQFVIFTDILCEFYRSINEKIKHLNIPDITHFDVKSLLMYHYQIAKSVGYLNDIFGVQIWLIMVYAIYSCTETWFFVPSYADSFMKNPSYVNFFYTIDFLSWPLLFVFTIFVVILSSSRVYQKANEFKDLLRKIVRMDNDLLEDPSVSLLLILDPKIEFTAHGFFEIDRPLLTSIVGIITTYLFILIQFKEDSSRAVV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9d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EENRLHDFISPLYTILKITSAIPVDSNWNYSRRSLIKMVVVNIIWIILIYFLIPEVISRDGNYVVDFVINISQIVGIILMIIVLPFVNVGKKYRKNTEFIRYLFLSYKLFIKKSIFIKFRAIYFYSRFIVVVVLLVLVILCQFLANGWIICLGGVIVYYIPTLRYYLMLEQFVIFTDILCEFYRSINEKMKHLNIPDITILDVKSLLMYHYQIAKSVGYLNDIFGIQIWLIIVYAIYSCTETWFFVPIYLFRFIRNPTYVNLFYLIDFITWLLLFFFTLFVVILSSSRVYQKA</w:t>
      </w:r>
      <w:r w:rsidRPr="00DC703B">
        <w:rPr>
          <w:rFonts w:ascii="Courier New" w:hAnsi="Courier New" w:cs="Courier New"/>
        </w:rPr>
        <w:lastRenderedPageBreak/>
        <w:t>NEFKDLLRKIVRMDNDLLEDPSVSLLLILDPKIEFTAHGFFEIDRPLLTSIVGIITTYLFILIQFKEDSSRAVV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39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VRNPVNDYIRPLFTFLKFSAAIPIDDTFQYSQKSLCKMIVLNSVWSVLIILLVPYIDPEYHIKFEDIVHSSQYVGVIIIVAVLPFYRAQSKVNKINRLLKYINLSLRRLNKPLNLNNCKKNLKFRMILVIIIFVITSPFFSNNIYELPCLLIIYYFPSFRYHCILEQFVIFNDILNEFYQTFNSSNKLKQFKSAKFTFIDIKLLVIHEYEISIMTDYLNGIFGIQNMFIMMYATYICTEIFFFIPSFWSKYVGTPTYKNLSLLIGFFIWPLTFIIAICEIIFSSSRIVTKANEFKDLLRKIVRMDNDLLEDPSVSLLLILDPKIEFTAHGFFEIDRPLLTSIVGIITTYLFILIQFKEDSSRAVV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0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IEKTARQTGLRFVFNTCLFFGLHPFDKFFEIKFQFLFPTIIWLFFYAISILLNLIMNIQKDSLPDHFLEYLLFPVIVYGCFICLFLPLYYKSKYLDIFINLKTIDEIMRYHKNINQYEKYITVKLFVLVFVYIICSLYIFTYSCSWILCVNTVTYYSGYFSLIVIQIQYLVLLRNISDRMNYINIELKRNFQSNSIFSLLIYVYNLLIDSCYLVNSLHSIQILIIIIGLFLESLYIVYTVTQTKIEQNVTELNYFVLITYLALRGYQFWLILNASERLQHQAKEFNNNVYQMFMDNESNLAKNSKIKLHLLMKREVQFFAYGFFPLNYTLIRSVLAALSTYFVVLIQLHN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1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MLRSKSKVRDANEIKHVIELQHFNKLYIISKIVGNFPFQSVDSVSLFLVVYVMSSHCIVFAMSLSLLSFSHSVSSFVVVLKIVLVNVCLLGNLLSVLNSRVKWKNLVESIESFDSLAQRMGLQTKFDVNKHWIEYLYYLIFLLPIITMERVMRRELKFKLPDESSFFFAVILIKIICYCKLVVNECKYVKARFDALNFSLFQASNLHKQQHDLFFKERIQKKWENLTAQQERRTETNPVILRLEHLASLHDTLIDISRSAVKLRLTSTFFLTSSSFLLIIVSQYIALRFFMRGLILCSIHSGLWAVFMFYVIWDLVASNVNLSDEAAKFNKELQRLIIEDTTGLLSKNKVLRLHLAADRRVSFTACGYYTLDFPLIHSMVAAATTYLVILIQFTGTPSYLEDVTPSPSTNTT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1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AHANSLNDKKYNFISHDNIYNWINRFLFLPRLLGMFPYNSNFSVNYFLVFYVILVNVISLSLFTISTELLTKRRIQDIVLSIEYVSMFIVSLLIQLTVYKVHSSFKSNLSIINEYDRSLKFNGIISKYSKDKSYFIHILNSFLILICMFIEYSLASSSLWRVFDTNLYLCYLKFIGVRSIIVGYFKAIKIRLISTTDNLKILVKLVNFTTIERLENVCRLNSGLLRTIDYIRDDGLGIIALLVISLSMCFFVVDLYTDIFDVLWLLSRSVETYYIKPFQVFLIVAYMMILLSFQITNIWDLVYAVDTTNQMAAKFNKELQRLIIEDTTGLLSKNKVLRLHLAADRRVSFTACGYYTLDFPLIHSMVAAATTYLVILIQFTGTPSYLEDVTPSPSTNTT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2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MVSKKAEDVVIGVFILSRLVGCAPIKKNFDKVYAAIVYSVMFASVFCGLDIMYTFRYISVISLQENNQAKEIKLTFLLSNLKTCLFAVLFVLSSFKVSRVKKVLVVCTEIDKILIDFNSFQPYEVRYFRRDVFYKFFFIMLTLCARLYIIKFKEGFIQAFIHIPLILTQHASICQYEILTSILHSRLKLINQALKNCFSNNKHLTLNEKEILALHLTNAHFKAVLTGGALNDIYSFQLLIYFLNIFFVLILTTFDLVECLISAWYGKHTGKQWTESLPLFIQFVIMLRTLIRSSEKLTDKELFVTHIMSKRTIIMTAWDLFNIDRDLALAIAGAITTYYVIVKDVLE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3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KQQYIGSCKLAMNYKYPQEIRIILFLSRFLGVFPYTEELVRSRFGSLTTTLYIIILVAVQFTLKIRSIEVINDKLNELLYFMVIVWMLTLVITVSIPLFSKENIKNLLDSYKKIDNLLHSTEENSLKKTNTILLCTVFRIAFFCLGLTLNISLRYRDNTSLPLIKKCQSLVLITYWFSVPFLFLQLQFFIFIKVLTRRAGLLANTVQKCSTNKTDLGRFIKTASEIFKASRLIN</w:t>
      </w:r>
      <w:r w:rsidRPr="00DC703B">
        <w:rPr>
          <w:rFonts w:ascii="Courier New" w:hAnsi="Courier New" w:cs="Courier New"/>
        </w:rPr>
        <w:lastRenderedPageBreak/>
        <w:t>SIYNLLLLALGVNCFLTNLVGVYLVINFHSTYSAYGEKENDKWINSSMTIFYIVQRNFEMFDILINIYELG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4P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TTNPREIRIILLLSRFLGVFPYTEELVRSRFGSLTTTLYIIIVIAVQFTLKIRAKYDKLHELLYFMVIIWMLTLVITVSIPLFSKENVKNLLDSYKKIDNLLHSKEENSLKKNNTILLCTVFRIAFFCLGLTLKISLSYRDNTSLPLIKKFQRLVLITYWFSVPFLFLQLQFYIFIKVLTRRAGLLGNTVQKCSTNKTDIGRFIKTASEIFKASRLINSIYNLLLLAIGVNCFLTNLVGIYLVINFHSTYSAYGEKENDKWINSSMIIFYIVQRNFEMFDVLINIYELGQ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5a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TYEHKNTNVHINIKPLIKWMKRFGCCPLDENLKIDRLNLKFSYLLYSLVMIFIVSTHLNRFSIAKYVTMHDYKISFVSFLYFTSGILYIILVSVLIFNLTNLSGGICQILKVLSKTDEKLNGIKRVTYEDKLIINKKYIFTFISLIFTTSIKYIFFDNNPVLIWIIIKTVIALIPLIWFYLTNELIRTLGRNIAKHIKLCKDCLLLCTSKSSDILQQFASLMKSCYILFEMNSWYIFMLCFTTFFLLVVSIYSTFYISVIKEKLFTYLEIFYTMWIIFLAHSVWTVIETSEEIVKQRALILHLMASNRYKTPTVCGFFKLNRTLAHSIAAATATYLVVLIQFDPTTIDKSTSTPNNCTP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5b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ISCCCLLDENFKIDQPHLKFSYLLYSLVITIIVLTHFSWSWIVKCETTYVYNINIMVFLGLISGITYIGLISSMIFNLTNASGGIRQILKILNETDEKLNGIKHFKYEDKLLLKNKGYIFTFVLLLFSISIKFIFFDNNHERPMSIIKTCYILFEVSRCFICKLFFTTFFLLVVSMYSTFYVNVIKEKIFGATEIFFTMWFIFLLQSVWIVVETSEEIVRQRALILHLMASNRYKTPTVCGFFKLNRTLAHSIAAATATYLVVLIQFDPTTIDKSTSTPNNCTP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6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TRGRIGFVKTRRNLLNVLKPLTTVASIFNVYVLDEALNFSYLKASFIIVFEVFKCLSEIAYTYRHLRRIHDFSGEESTRHSAIMSASQMYNFSVVLAGVTCVVNHFFTYKTLRKTFQTLNNVDLLLDRIDLSFTYYNDNNYFVYILFCSIYVCFCFILELATNLYKVTREPFWTATHILVRYHSIAISGTQMFQFSLIVYLINRHLDHIRTNLRRARAASRSNVEYVVSCHDVLCGLADDSARLHGPDLLIAIASCFQSIVVLLYRTIIYPDSLNHFYLISPKVVGFFKSALFVTELWLAIETSASASNKAKQFTQTVYEIMISENNHLSKEEEELFKMHLSRKREISLMVCGLFPLDRTLAHSIFATATTYLVILIQFGDKDDGENKDQMSTSEYSNATTMISTTF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6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MKGEFKIEEKESVVSLLCPLLTVSSVVGCYPVTSKLELSWPLIVYSFGLTILLPFLVLNNLCSVHEYWKVYWMSNESFGLAMTVVTILSFYVCVITVPLNVDNLRRCLFRLENTEYTFVALGAPIKWTDDFSKSTVYSLGGIAVLFTCDSLMRYITYNNFLADNILYLLLGNYLCTVCLTCSTLLFRNLFIFIKKYLEHCTLVFREGRSKGTAIGTKNSLRLRELLAIFESLCQAKQFTQTVYEIMISENNHLSKEEEELFKMHLSRKREISLMVCGLFPLDRTLAHSIFATATTYLVILIQFGDKDDGENKDQMSTSEYSNATTMISTTF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6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WFVKSDNELISSLKAIFFVSRLFGTFPLNKKLQLSIPNVAYSICLAFFCLASMYFDKDESLRRRGWRDIVFIAYLSISTAICDSVEFITSILFCWNRSKIQSVFKEFMSILETLKTVGEPVEFHGVLHVRLLLLWMGYFLLAFACDINTRVETEENYFVDLIDYSIVGKFLMLISPCTVLTLYIALFTVTRLIFKHLRTRTRRMFQGKPMKDNYLKVKTFLTAFNRLCDLCVTTCSVFGLILFVTILNTFYSATIMTYYMITKLNNFEKHTPLHWFVLWITHFSAKVWLIIESVTLATKEAKQFTQTVYEIMISENNHLSKEEEELFKMHLSRKREISLMVCGLFPLDRTLAHSIFATATTYLVILIQFGDKDDGENKDQMSTSEYSNATTMISTTF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7a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ITFSYFVLLTKISNVIKLIFNISKITGINTLNEKWKFSFPLFFYGFVLRLLWLYKAQRHIFLNRGTZLDITAGSIISIAHMSTITLSLVLPLRNASNYRILLYEIKYIKSVLKKRFIFVKSNLINIKNVVKILIPYIMYTICIITQVLNGDDYECPDKNCVINTLIFHSYPMIMNLIVLTQILTILQFLSMLFTSLNKSLKKHLSLNNLETRSVRSLIRFHNILCNNCDRVCDIYEWQILFSLIEIYCLCIINFHWLVAVGLFQNLVTAITFLSVIAVFCLKVWFIIEEASNIKSLANEFTLILHKRILITPGITSKDCPTAEKHILMRRRVIFSVCGFFPLDRTLIHMMVGAATTHLVILKQMGDYSMFSHNT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7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SYWRDPLKKIYILLNVSKIFGSTFISDRRNESKMLVIYSIILRIFWYFTTFHQLIFTRDIKTFYRRVFKKTISIAYLTSMVISFYQPLKHFDNLKQIILRIHWLKDCKLNVSENAYDFNRSDLLKILFLFGSSITLVIAEFVGETRQDILFHILFHEYPTFNNIVLLTLVRVILQSCKGLFTAIHKSLKEYLSKKDSILETELIRNLIRSHNILTNTCEQINNVFEWQILASLLTSYLMIVNNLYTILDANERNSKNLLRMTSFVLTAALYVVSTFWIVEESVAVSKEANEFTLILHKRILITPGITSKDCPTAEKHILMRRRVIFSVCGFFPLDRTLIHMMVGAATTHLVILKQMGDYSMFSHNT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7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QILKIILKKKLNIAKEALQVNCFINMSKRKSNLNMSGQLQIVFHFSRFVGSNCFDNNFNISIFLTFYSVSLRVFWFLFCEPRTAKITLTQFYMLFKILVYYCYLLAGLTTFVEPLLKLNDIKHFISNLQKVKGILLKIEKRSQRIRISNIIKFILIVPNMICSSCYLQFYLRRNFINAFYHNFPMWANIVSLIQLRTILHSVSKLFTRVKELLSEYMKTDGAILESKSIRDLVRLHNSLTKISSEINSTYEWQTLSSLFTAYVIIINNLFNIMQINTSSFTMVIFLLQTVIAFIVAIFWVVDEAETASTEANEFTLILHKRILITPGITSKDCPTAEKHILMRRRVIFSVCGFFPLDRTLIHMMVGAATTHLVILKQMGDYSMFSHNT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7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TFKNILNKISDPFGHVNVVIMLSRIFGSFPINTDWNTSIPLIFYSALLRFFWFISINNYYFRIIFPHSQSFYRAVFKTVVNNTYIITVIVSLIEPLRNCKKIKSCVKNIYILKSFNFKHGDTNYKTDLWMFLKYIIVVGNVACSTYLQYRAAMHFKTLYVNYYHSFPMWTNIFFMIHLRSILYVIFILFSKIKFSLEGYLAEADSKLESKHVRDLVQLHNILGNVLENVNGTYEWQTLVSLLTAYITIVNNFFSVIHDQPQNNTFKNVLLFSHVCLFIMAIFWVVDDSMAVTKEANEFTLILHKRILITPGITSKDCPTAEKHILMRRRVIFSVCGFFPLDRTLIHMMVGAATTHLVILKQMGDYSMFSHNT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7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ESRVFSELADITSQIKIVFQVSQVTGTFQINDKWQVSGFLVLYSVVLRVLWFVSSLYAKLKNTNTFLTRLFKNILYITFMITSATSLSESIRLVSVYKTFKRNLELARKFPFRDGKPVKNVNIRNVVKYAVVSITLLINATGTVIFEDHDFVGKIIEMMYTNYPLLTIVLPLIQLNTILNLIKMLFIRTKESLNIYLSERSSTLEANTVKDLIKGHNFLCDICDQVNRAYEWQILSSLLTAYVNIVDNIYNIIQFRFSVLEYVSSALEILSIILIIFWVIEESVAIKKEANEFTLILHKRILITPGITSKDCPTAEKHILMRRRVIFSVCGFFPLDRTLIHMMVGAATTHLVILKQMGDYSMFSHNT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a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TKIPYHLNENVRILVQGKMSKQQRLSFENLNSPTLKLFYRIFRISGHFYLNDHLNYSKLLHLYGTASTIFVLSLLITDRFYAKIPPGFNKFDFAAYSLQFYLFIFTVFFINVNNYQINKNIRDILNEIQKIKDLTNTNISIHIYPNIMRMIMVLLIHTFKFISDTYVHYEFTSVRFFIPFRSIPLLFLHLVTEHFCILLRFVEKFLQTINDRLIDSICNKTFDSRNLESSINIYERMVDVCNKISKIFGLQNLYAQFVIFYTLTRKSSVIILLVLESWDRPNYYSHFIWAICCAIIFTIIYLATISTSNM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&gt;GbueGr48b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RIREFSQTNNINDHFAIFLRIYRFMGCLTFGKDLKCFKFLVIYSILFNIFLVVNMFYFLYLLSLEMTFTQFGSTFKIFTIFSSIIFPSIIIINFSLYSYSKDIKIYISEMNDLNNKYIKYNEIMIFNKKIYLIRIALMLSLVSIVVVAYSAFSRNGFEVDIYHVLYNIIFSCTIGFLQIFHLQFCHVNIEVIGLYMKGYLNMIRRDILKLIQNYDTLNDYFIIYESVIDISDRFNNIAGIINLYNNVSFVASAINICIILIYMSDFSRVLPKSYSSLFTFIAQLLYLGLIQFFTFIPIFN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c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KNVINSFKTNNVEEYFKLLFTILKLTGSFTLNKNLKFSLFSCFYSFLLNLCLIFIAHITIAESKVLFMIRINMLKTSGIIYLISIIADHIIILINIISSYSQINLITKLYKLKVDEKSEFKKYYSKTRIIFMVRFTLTTIIFIVFMNILAPISLIFQLYLHSYILKTGRCILLYFIYIHTEKLYMINKFIDLTLDFIHKNINNYYFVNDKSIVDTILRLEFLLDSVQNIIDDIRFAITFICIQNFIFNLGLITWASFLIENPSKFIYSEIIYLESIMFFISLFIIYNPPLSIISK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d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RIFKRIVKLFEINNTQEYFNRLLNILRCTGSCCVFNNLKISPLLCLYSFFWNSCFMYVAYITVFMSTPILLIRLNAFKASESEYLVSAVIDPAVVLINIISLNDQLKLIIKLYRIAEMKIVTDGDFHRYYSISIFFFTLRFIFISVSFVRIVYVWAPFKLFFILSFYFFLPQLGKWIAQYFIYIHTEKYFLFLKFIELTLRCISRTISDYCDLKHLNDGKIVEVLLNFESMIDSAQIVNREFRILIGYIFSRFFIFNLGLAKWYYMFKGNSMSKLFTPLINFDILIFLMTLYLFCSPPLSITTK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e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WNYHKVLLYFKIDNTEEYFNLLFNLLRICGSHPFGKNLKFSYDLCFYSLAFNLLFIIYELFFITSFIRSLNLYNGGKMFFMLLPIIDPLLILLNLKSSQDKLNSIMDLIKSIELKIERRHFNKLYTEAQILFTVRLVLIDILYVTFMYYTANFKLKFLFIFHNYIFKVGRSVLECLVYIYTEKCFIFVKFIELSLVDIYKTLNSENFNKYNNHRIVDVLEHLELSIELIRTLNREFRFLITFTCFQTFIYFFGNIQWAIFLSYPDRVFYFRNSWFYIVLNLLKLYLFWTPFFKIISK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f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IKNKISSNKSNNSAYKYFSFLLFLLRLTGSFVHDNNGKFSSELLTYSIVFNLSILWFINDIFLPFIWLDFDWTLVIVADVIKWELQPVLIFFKCHLVYIASKQVLNVLEKSSDLLNDCESLGSVISNCNVAFVIRLIIVLFLCLLITILECHLCGNHYFVYSNILFIMYILIEDFGNYFKFFEIIGKCLWTKICEILSYNVVNSEKLTDQFLLAFERLIILSDEVNATFNYLIFCTYFFCVISLISLSFNYTNSVIVVEVYFSEYKYQVLFDLMLVIYGFYYYLSLTRLSNK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gP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IKIEISSNKSNNSAYNYFSLLIFILRLTGSFVYDNNGKNFSXYSIVFNLLISWYSVGLYAPVIFVYIDWHLVALADIIRWELQPAFIFLKCHLVYIASKKALNVFQKIGDLINDCQLLGCVILTNNITIRIRLIIALFSCLLVTFLECHLSRIKHYVHSTILFIIYILTEYFGNYFKFLETVAKFVSNKIYDFLSFNVVNSEELIDQFLLAFERLIILSDEINATFNYLIFCTYFYCVVSLISSSFIFTSSSVEIQFYIYELKFNILFNWLLVIYGFYFYLSSTRLSSK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hP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LIKNKISSNKGDKSAYNYFSFLLFLLRLTGSFVHDNNGKFSSELFTYSIVFNLSILWFSAGLYVPILFFLLXHYVVVAYVIRLESQAIFIFFKFHLVYIASKKVLNVLEEISGLINDCKLLGCVILASNFAIRIRLIIALFICLLITFLECYVCGIEDFVHSTIMFIIYILIENL</w:t>
      </w:r>
      <w:r w:rsidRPr="00DC703B">
        <w:rPr>
          <w:rFonts w:ascii="Courier New" w:hAnsi="Courier New" w:cs="Courier New"/>
        </w:rPr>
        <w:lastRenderedPageBreak/>
        <w:t>GNYCKFLEIIGKIFSNKINDFFSFNVVNSEILIDQFLIAFERLIILSDEVNSTFNYLIFCACFFCTISLISLSYIFTSFMAIKYYTYKLKFQLLFDFLMVIYGLYFYLSLTHLNSK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iF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KMFHKLREFNAVEYLHLICNFLRIIGLFPYDKNYDFSPALYVYSVVFDLFALICILYLYLPAFRVFITGNILFLIENLKEIITPLIIVLKIHSTCSVSKKIRNVIPEIKNVIHLIEELKLSISLELFSPIVRFTCISIIITAGILGNGPYYTLQEGLSTAITWFLSYFLLESYAYFFTFLDSLLLSMLHNFIIFDNSRFIKDKYIRIIQTHKCKIRNETVIKYLIIYDNLISLSYKMYPIFFSFIIYNNFYLFYNSLYWFKLIWKYFDHIYSDYFFSYFKYDMSFSFALISFILYYNYIAVARLNEK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j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NKLRRLNSVEYLHLICNFLRFIGSFPYDKNYVFSPGLYVYSVVFNLFALICILYLYLPVFQVFIKGTGNILLILENFREIITPLVIVLKIHSTCSVSKKIRNVIPEIKNVIHHIEELRSSTSLELFSPIVRFTCIFIIITAGILGDGPYYTLQEGFPIVTILFLSYFVLESYAYFFTFLDSSLLSMLHNFNIFNNSRFIKDKYIRIIYTYKCKIRNERVINYLIMYDNLISLSYKIHSIFSSFIIYNEFYFFYNTLYWFVIIWKFIKDSYFNYVIWYFKYDFLFSLALISFILYYNYIAVARLNEK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8k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FFCKMFKKEFSCCAVVYLTVVIYFLRITGSFPYNNNAIFSPSLLVYTLSVNLFMLVSIVYGYYDVFNESMAWAVLIVLETLKSYIEPLVIIWKIYFACCYSKEIRNIIPDLKTLIRRVDGFGWSISLDIFIPGVRLIMYFLIVMAVIFLSAPIYDVFEGLAFGSTIALCHVLLETYANFFTLLNSVLITLSHNLKSLVLRSKQNYVKFTRFNQTIIKFLLVYDDLISLSYKIISIFGSLVIFNHFFTFCNILYWINAIFQMINQSYFKYYVNYFKYDFIQSLAHFSCVLYFNFICSSRINEKVSEIKETLYQLGTGDVSPSTRFKISMVLAMNREIKFTALGFFALDKESLH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49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TFPFRSKVRDLSVKRINKDFNYLFIIAKLLGDIPFNSEFNYKWYLILYILATYTGLISAAVLCLTSPTEFKGFNKLFVIINYVQFNLIGLCGIINIFCSLRLKKSLIKITQQLEYFDANLKRIGDVVHYDYSSCMYGAAFDLIFIVIDLFLDMIYSDGIAEMPWLMSSVFYYGMFAKMFMYKRLITNMMYVFKVRFKKLKGLLNSESFTEKLGYINVEILCYQHHRLVEAANLLNIAFGPQIMAFISIFFMITVVLLYTLTSTVMALQVQNPRANVTPFTIVVMSWSIMAFYNVWHIIHAASVTSNEAEDFNKELHKAMVKDSTGNLSTNKLLLLHIGARRKVVFTAWSFYPLEYLLIHSMFAAAATYLVILVQFSPPAPSTDIS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0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TRWVNPVKENDIRSFFKLSAFVGLYPFNDNFKISIKLSLYGIFAIITILVAYGFSIFGFSGKRKKWFGQDFFYWLLFSIMLNFSVVCIYKTFYYGNFVRQLIQNLEKADALLSYKQKNIKIWYKSLIFKFTWIGMTVVTFSLSNNMLRPFQEYIPEIICVWPTIIISVFVESQFLIIITNIYQRIDLCKIFLNKTLYSFRKLDNLILINNNLLEDAYKTNKMFSPQLLLLVSWMFAEIIHIVYKTISGTFKFEGSYKFYLSQISYLLWIFFRCSQLYSIIRQCNQLTQKAKEFNNTLYQLIMDDPSGVITKNGKIRAHLLAKREVKFTVFGFFPLDYTLIHSLSAAIATYLVILIQLGDTDIIDACSSPTPITYLQQNLAGNLSSS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1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PRRVDLKQENDIKSFFKLSTIVGLYPFDDKFKISMKHSLRGMFVITAVLAGYGFEIWKFGGQKIAWFGLRFFYWLIYFIMFNLCVVCIYKSFSYGNFVSRLLQNLNEADVYFSYDRRSIRVWYKSLVCKFTLLGVIFVTFRVSLTSNPFVDYVPGIIFQLLTLVISVVVETQFLII</w:t>
      </w:r>
      <w:r w:rsidRPr="00DC703B">
        <w:rPr>
          <w:rFonts w:ascii="Courier New" w:hAnsi="Courier New" w:cs="Courier New"/>
        </w:rPr>
        <w:lastRenderedPageBreak/>
        <w:t>IASIYRRIDLCQRFINKTLDLFRKLDNLMRVYNNLLEDADKTSKMFSPQLLLLVCWIFAEIIHVVYTTISSTSNYEDMYRFYLSQTIYTTWIFLRCFQLYLIIRRCNLLAQKVKEFHNTLYQLILDHPSDLSKNGRIRAHLLAKREVKFTACGFFPLDYSLIHSMSGAVATNIVILMQLGEADESVLKIDECISPSPITFLAGNLSSC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2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IISRFLACCPISRTYVRSILWSIYSILIMLSISMLLITYVVIDVIKDGIVGSKLDFYYAICICILSVVILNVYIIKSLRFNYLKKIIKCCSLIDSLLRAFGYSAEYRMKWFWVSTFIRVSVVILSFVIDYIYERVTILYSSFTISLLIINTVECQFEILLHIVTSRFAALNQSLRNIKKSDYEDTNKLQMIVALTKANHRLFYSSQDLIEFYSLQIFLFVLFTFFILVFGWYDVIESMMLFVRNQKSELDTLWISDAPYVLLAMIMLFSIVLRCESLTRTHEYFGGKLFRMMIDPSLKILLKSTVGVITTYFVIMKQFSLFQ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3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SQKNDQRKLIFQKYSFVFRTLSTFGQSTLNNELKSSNYLLVLGLCQVLFYLYGAAISLYKLETLVGYASSIHLTFDKIRLVLMILTVFIGLFETWLNRSKLDLVYSEFENLKDLLVEKDLVRTKWFIVTILILLLCCVYTFFLDAAVILNRLTFEMFIVAFTYDYLVFSMNLIAIKIALNLYIISSYLKSIRDCVEKLNDSDKNDVDNLYINTDIKNRDKEDKMIKLIIYQKRLMNCLELINESFKFQLSLLVLTSFLQVTGLVFARIKKVVDPSDEEKVEHHHASPFHHVKQLIKTTIDICVTGFNVIVIVRAADNIDDKSFDIFKLLKQISNAFLFMFPDDRSCCNVNPRVELTACNLFKLDYALVMNMIAAAATYVVVLLQFSMSNKCS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QKILQNIQMKMNLQFSNRLSVKRSKAQIIIDFSFFLSKLTGLIPFSYSYTDSAKRLIYCVTLKLIILAYTTFVLIHFILRDFNHLWTRDVYQASMSIYLIIIIQSYNEIKNSKKFTNIYNTLITIDKKLRRTVKMKYKYKTYCFAILLNILLPIFAAFWLSLKVYPYPRSILIIIHVSLLFLIAFCLQITAIFWLIGDQIDSLTDCLKSNEISHLNLIVTTKWRLGCEYRQANHYFSIVSAVITFIILINTITSIGVAVFRLDWSNSSTILLLFYPFVTGMPFYTMLKAVDDASNQSINFSNKLTGLLVNKRIDLPANAKELIGLYIRTDKVLKFSAEDLFFIDRPNFSSMITVVVTYLVLILQFGSSLFETPVS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5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GSPVDSPVSQFYRDFRKMCLILIPVGSVYIGNLKSGSSSSLGFSKLLCAYAVLYMLLVNFGVEYYQGSLGIDYVPFHILVYQFVATFITNTLGQTEIIRLFRSLEGYDVSFPTFGRDLVSQTPTLKKFLPLIVSSCIYGIKLTVVTLYLSKFRTFTYLYTFSSTPMTGILCMYLFFAREIEERFVKLNRRFDEEVASGKCISSRLETVRKQHLVLTRSVKTLREAFGPQLLAMFSCLAMNVLCAIYIISKDAGSIAYLSPIGLFFMGFTGVISFSTHSMINQSRQLLRNTFHVPLTNLDPASQFQMSYLCQQLMNTEEEVTCLDLFTIDMSFLGSFSTLLATYTIAILQIPWTSQS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5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RYRCSDQVGLYRDTRRLCLIITPVAGVFLRGLGRTSCACSLGFSPSLCLYAFFYFVSVVLGVLYYQKTTHDYIPGFIVISNAIFTFVTKFISQTKIVELFVALDGYDKSFMYYNDGPSIEIPLCKRFSPLTVSSVFYLVKLSLVTYNVSRVGFFAYFYTLYSLPTAGTCILYLFFTREIKERFVRLNGHLEEDLVEDRISSSGLEAARMLHLRLCRCIGALREAFGAQLLVMFCSFVLICLSAIYAVAQDLAMMSHLAPLALFYMVVIGYISSTTHSMIRQSRQLLRNTFHVPLTNLDPASQFQMSYLCQQLMNTEEEVTCLDLFTIDMSFLGSFSTLLATYTIAILQIPWTSQS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6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VQSINLKRNEATPRIVLVFKKRSIYEKFRPIAQLSQLITMLALSNVWVKNKRYTFRWLSFPTIFVLVSNIGETISNTFKVYTENIGTAFDKVSLPILDCISLIILLLFVHKSPLLLKLLEILNNFDERLFKTNLNISTKNDNSLKYYVIIIILYLTLCFGGIVESIIGLTNSKFSF</w:t>
      </w:r>
      <w:r w:rsidRPr="00DC703B">
        <w:rPr>
          <w:rFonts w:ascii="Courier New" w:hAnsi="Courier New" w:cs="Courier New"/>
        </w:rPr>
        <w:lastRenderedPageBreak/>
        <w:t>EFTKIDCQFMLSVIYVFFCNEIKLRVKEIKRVFDFNSPTENIENIRSLHLCLYEGITILESCFSSLCSGMITFISLSTLVQTTLIIKEEGSASFTSFIYVFSLIAIYASVSLVTQRVINETQRMFAEIYQLPVNNLKPEVRFQTCYTMVYEQLFIAHTIIINDKNLEIVQVILKNSFSTVMITYIIALMQFAEPIKKFFRYLESNQMVYENTTRENF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6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SQLFLIFQDRNQRLRKRETAYESFKPIARFAQIFGIFALNNLWDKSNKPSFKYLSLPVFYVLFVNVMIVMYDFYNIFFSIVTIPIVTLFVQILVIGLDLITLIVIIFSVCKTNNFVILVKKLNDFDHQYLDFGIYELFNFRKSNKTYLFMIYFYLFSWLMTTYYGIVHLALSTSLFLPEFSFYFHKMSIQYFFSLIYNYFCNEIRFRFKLLNKAIPSFVGKKYGRNIDDVRFLHLSLYECVRSLESCFSGVIIGVLMCMTTFIIVQSVQVINDGALLSDTTLVYLIWLIVIFISLAISTQLLFNETQRMFAEIYQLPVNNLKPEVRFQTCYTMVYEQLFIAHTIIINDKNLEIVQVILKNSFSTVMITYIIALMQFAEPIKKFFRYLESNQMVYENTTRENF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6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PVSIISEFRCKSKYGRRIKKRKRIYETVYPQLKFGQLVGVVVLNNVKYHEAPTFSVLSLPVFYGIGFSLLSLGLNICFTTTLLKHNTVRLLSSFGLVLVDIGSICLVLMGVITTDKLVKLLHKLDDFDKICEKWILIKQSKPQDRFNLIIMIIYLTNWCIGLPIYFYITDESLIFKLAYFIFSFTKMNLQFISSLLFCLFCGEVHTRLNCLRKSSQFIINTNTAPNVALLRYLHSHLYKSLLLVGYIYQHLFIGIVFFISAFMLGKTLQLVLLEETSLHLFDSFSAIWLTGVVTSVTTSIQRLTSETQRMFAEIYQLPVNNLKPEVRFQTCYTMVYEQLFIAHTIIINDKNLEIVQVILKNSFSTVMITYIIALMQFAEPIKKFFRYLESNQMVYENTTRENF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6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PVSIPHSGNKYVEKSNDRKNIYQTLYTTLKVGQLASVLILSEVKYNEAPKFSVLSISVFYGLSFCILSLGLNLYCIIMFWERASLVQMFTSFVMIFVEGGTIALILYGVVVFPLLINILNNIDDFDRICENFSLIKMYKSPERQFQIVMILYLINWCFGFPIYFYSSKKELIWRLTYIIFTFHKMNLQFISSFLFCFLCSEIRTRFLWLRKASQDIIRSDESANVAFLRSLHNNVYNCMLKIQNAYQHIFIGVVFYLSNFVLGKTIRLLLVGNSVFNVYDVFTLLWLAGVLTALAISTQRLTYETQRMFAEIYQLPVNNLKPEVRFQTCYTMVYEQLFIAHTIIINDKNLEIVQVILKNSFSTVMITYIIALMQFAEPIKKFFRYLESNQMVYENTTRENF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7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YLNLPNSFPNVFDKFIKIARITKYLGGFPIKNLSQLGVDDQDDVNYSYLVIFLTIVIHLSCICVEYVITNERLETSFVVLKFCIYISNWSVVVATNYHAKYYVKLARILQGIDSFTYSLNLKWNQFGYLQRLYKFRIAVLVISYAFCFGVGGFMRYPFLNKWESILVAGTQISKNIAVLAQALLYIFFCNEFTQRLINIKKCLDHILTNTDVQFLENVRCVHGQIITAGHVLEKCFAVNIFMLYLRLVSFVIICVFFLIIMDTMSDDITFRYTSMFWVFIDFCTVIQQCHSLTKTSESILDDMYSYPVDHLNPEIKFKLTFFHYQVKRFPVKVSCGFFDVNMSFFGSYTTVLVTYIIALVQFKPVIMRYLGDPSCLQGKQCDNTTTLLDFTTQTSTV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7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GIYGRFRPIAVMCRAIGTLPLKNLNRTNEELSFTWLCPDTFIVIIVHLTCCCLEFYATFDYLESGMLILKFFMYLLSWVALAATFYQTKSIISLIRSLEQVEKQMMDMELNLSRKCGISFSLFLPYLICSFGVFISGFIKYPNQALENNLLAGVASASRSIVIISHSFLYVFFVLEIRRKFQILKLNLSRTLTNWDSVFLEKMRMLHVDLCTTVECLQKCFGFTIFVICMRVGLYIGICVVFLMRYETGSDVTFSRYASIFWASLDFTTIVLHTQWLENTSESILDDMYSYPVDHLNPEIKFKLTFFHYQVKRFPVKVSCGFFDVNMSFFGSYTTVLVTYIIALVQFKPVIMRYLGDPSCLQGKQCDNTTTLLDFTTQTSTV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7c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FKFQSSLRKRFYPEALFCKILAASNLDDSKYNNQSPFVSILFILAVTYQISFVIVDLHFTSVQYQIRYVHVGLTKMILSLISLLWGFHQSNNIKKLIETLERIENSMLLNKFSTVK</w:t>
      </w:r>
      <w:r w:rsidRPr="00DC703B">
        <w:rPr>
          <w:rFonts w:ascii="Courier New" w:hAnsi="Courier New" w:cs="Courier New"/>
        </w:rPr>
        <w:lastRenderedPageBreak/>
        <w:t>YSTNYYRLFGYFSILISSLFSLQSYLLFKKPNLIVTIISYFLVCIKMSDNYVYNMLYFFFSNEIQIKLTMMKYNVDRMIRDEKSIDEMRSIHSDFLLSMDLFRSCFGVHVMVVLFKISFFTHLYVILFTVNKFGTMDVARLTVVVWTILSFLMVFYQSYKISSISESILDDMYSYPVDHLNPEIKFKLTFFHYQVKRFPVKVSCGFFDVNMSFFGSYTTVLVTYIIALVQFKPVIMRYLGDPSCLQGKQCDNTTTLLDFTTQTSTV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8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FKFKIKEVKNENIINVLKPIIQACGFLGVIPLTFDQHNKKFRHDLVSLITLYSVVWYLSLASWAAFDSYDMLMKFATVKHIMFFWYNALTFMLQINLLLSVLYSCDKIINLAESIRSFDKFYSSVKFLQYRLSNSRLLWIIVLGIYFAIWMIMLIQGFPESTPILQLIFFEYPLRFKFFTTVSYFAFCKELHLRYVHIRFQICNCTTNAWRIVTLRLLLSRLYDCTRELENAYGVIWLLYVMHATCVIGWQLIVIIDARNMEEILIVHTIAIMQYAYLVPLVIVTQRLTDQNELLLREIHRVSNNVTDRDSKFQLIYLLKLLRQQPIRITCCGIFNINIPFLVSCWNGVATVGIAMAQFSPQIRRVFDNRINSTENSLT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59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AIAYHFTNTFFKKDFTGSIIEVLIPILQISNIVGVIPITFNTSTGYLSYDLVSLKTLYSALWYCLIPSTAVIILHDVISQNSEYTSIIYLFHELSFLIFQTAVLLCVLYACNKIIYLTHSLNSYDYHYKNCKYLRNMNSNTRMYWILICIYISIWISLIVYKIVNDKLSIINSIVKTILFEYTLRSKFYIFISYLIFSREIINRYSYLCLQISDFSSETSKLVSLRLLFTRLHKCTQLLENIYGPIWFVCIMHTSYSLIGELVLHLALSPYPHINLVSENLAIAAQAWYLLPLTITSHQLINQRDLALKEIHKALNNHNDIDLIFQEMFLLKQLRIQPIRISCFGLFIINIPFLVSFVNGMATMIIAVYQFEHQFTKFFKKSE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Gr60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KMSEFYLSFRKVCFSFAIFGSAFVSNLHCKTGKELQFHFISWPFLWCLVVLALPHFIYHHFDIPGDKTSLTMQILFFTCNLLTVNRLITLVKLIEQYDKAFMKMFKEQPIKVKISKKLINIIIFVIYVIIHIILYLLDDDEGEVHKLYVCANLFMIIPPTSMFFFFLFFLNELEGRFKRLNSTWYHVVSSSKIDPKSVESIRVLFALLTNIISHLGNTFEWQLVLLLLFLITQIVTASITLSAFYYLDTVLLRSILIFMTLFILVAFQTDKMIQESRSLLKNTWTIKINNQTPNVYIQIELLMDLVVNNDQDVLCCGFFKISLSSLCSLMTVVMGYVIAAVQFSSSSSNSPQNE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</w:p>
    <w:p w:rsidR="00DC703B" w:rsidRPr="00DC703B" w:rsidRDefault="00DC703B" w:rsidP="00DC703B">
      <w:pPr>
        <w:jc w:val="both"/>
        <w:rPr>
          <w:rFonts w:ascii="Calibri" w:hAnsi="Calibri" w:cs="Calibri"/>
          <w:b/>
          <w:sz w:val="32"/>
          <w:szCs w:val="32"/>
        </w:rPr>
      </w:pPr>
      <w:r w:rsidRPr="00DC703B">
        <w:rPr>
          <w:rFonts w:ascii="Calibri" w:hAnsi="Calibri" w:cs="Calibri"/>
          <w:b/>
          <w:sz w:val="32"/>
          <w:szCs w:val="32"/>
        </w:rPr>
        <w:t xml:space="preserve">45 </w:t>
      </w:r>
      <w:proofErr w:type="spellStart"/>
      <w:r w:rsidRPr="00DC703B">
        <w:rPr>
          <w:rFonts w:ascii="Calibri" w:hAnsi="Calibri" w:cs="Calibri"/>
          <w:b/>
          <w:sz w:val="32"/>
          <w:szCs w:val="32"/>
        </w:rPr>
        <w:t>GbueIR</w:t>
      </w:r>
      <w:proofErr w:type="spellEnd"/>
      <w:r w:rsidRPr="00DC703B">
        <w:rPr>
          <w:rFonts w:ascii="Calibri" w:hAnsi="Calibri" w:cs="Calibri"/>
          <w:b/>
          <w:sz w:val="32"/>
          <w:szCs w:val="32"/>
        </w:rPr>
        <w:t xml:space="preserve"> protein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25a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RKLCRTSMSVMVVNEEDNILAAKSLQVALNFIKRNPKMGINVDKLASITVSGDDAKAILESLCQNYHDMLDESKPPHILIDMTITGVPSESVKSFTAALALPTVSTSFGQPGDLRVDHKYKSLLLNVPTRHMMIEVQDAKSAAHYLTRFRDLDLVNFFILGRLSTIRTVLDVANSNKLFEPDPSTREKLNLLKTSYSLTAEPEITAVFYYDVIIRSLLAVKGMMDKSEWPQNFTYTTCKDYSAESEPRRKSFNLRRNLKLVTEAYSYAPIAIETNGKSHQVFQMRIEKVTIHQGQAVSAETVGTWRAGLETQLSVKDSSALSNLSAVTIYRVVTVAQKPFVFESEENGIKKFKGYCIDLLEEIRKIMKFEYEIYVAPDNKFGNLDDNGQWNGMIKELIEKRAEIALGSLSVMAERENVVDFTVPYYDLVGITILMKKQRNPTSLFKFLTVLESDVWLCILAAYFFTSFLMWVFDRWSPYSYQNNREKYKDDEEKREFTLKECLWFCMTSLTPQGGGEAPKNLSGRLVAATWWLFGFIIIASYTANLAAFLTVSRLDSAIESLDDLAKQYKIQYAPVNGSSAMTYFERMANIESKFYEIWKDMTLNDSLSEVERSKLAVWDYPVSDKYTKMWQAMKEAKLPNNLDEAVARVLDSKSSSEGFAFLGDATDIKYLELTNCDLVAVGEEFSRKPYAVAVQQGSPLKDQFNNAILQLLNKRILEKLKEVWWNENQDKKQCEKVEDQTDGISIHNIGGVFIVIFVGIAMAMITLGFEYWWYRYKRPPLTQTLQERARTGGISGQPAPPPGMDKLSVAALNKQLHSVRPRNTIRS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&gt;GbueIr8a1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MKSLQGYQTILVLYFAWSSFILIICQAQKNRQLILLKDIGDDRDAIDLWKKDWDVTVVTMDRNDKQESKTKMCEALAKGGNLVLDYTYHEGWTEAKDAARSAGLVYVRIKTIFSVLHQAADEFLVSIRKARDSALIFQYPYQMEESLYYLVHESPLRVILFDGLQGKDIQRLQDMRPTPSYYLLFANTRPMNSIFKTAAENKLAKLNDRWNLVFTDFSYQTFDRNLISMRTLAFMVNATFCCGLHTSANPCSCNPSDDLEELLTETAMHCINEAVSKTDSQPISAQCKDNYKSDPSSPAFYRQLQQCLKKTSSIRLEEEDEISADLQVDVQVWRATDPEVHIASWTSNGGVTTITDIPPVKRFFRIGTGFSIPFGYPLIESGKEVVDEEGNQVWVGYCIDLINKLSELMEFDYELITSYDFGEKNKNGTWTGLVGMLAYAKIDLVVAPLTMTSEREEVIDFIAPYFEQTGLSIVIRKPVREISLFKFMTVLKVEVWLSILAALVSTAIMIWFLDKYSPYSARNNKQLYPYPCRDFTLKESFWFAVTSFTPQGGGEAPKPLSARTLVAAYWLFVVLMLATFTANLAAFLTVERMQSPVQSLEQLAKQSRINYTVVKDSIAHMYFNNMKHAEDTLYRVWKEITLNASSDQTQYRVWDYPIKEQYSRILLAILKTGTVSSPEEGYAKVLESEQGEFALIHDALEIKYQVDRNCNITEIGEPFAEQPYAIAVQQGSQLNEEISRKILDLQRDRYLEELTAKYWNASLKGECNDIDENEGITLESLGGVFIATLVGLGLAMITLGVEVFYQKKKDKKTSDIKPVTKEGTSPTKTVPNKDFIQNKEFMLRDELFTAREFGLSFSKKEKKSAKILQPPSNVAFISTYPRGQL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8a2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ACILYSYMMSVTEDEIKSTLRIGTFFTVPYAYPSKKNSSIWEGFCLDTIGQIAKEMNCNYELVTDMEIGRKLVNGTWTGLIGLLATARLDMIVGPLVPTPQMEEVVDFVPPFYTSVGFSIVVLRPMKDSSLFKFLTALNLDVWVSLLSCILVTALLIWIIEYFSPSSSTNIKSDNESRHRKFSFKESLWFAATSLTQQGGGETPRPLAAKTLVTAYWFFAVLMLAAFMANLAALQTVERLQYPIQSIDELMDQTRIKYTVIKDSNAHKHMVAMQKAEARLYKLWKDVILTKKEGEDEFVEWTYPVKERYKRTLYHILSTGLQPDAETAYAKVLKGEIALVHDDFDIRFRAARDCRLKEIGETFSPRPFYVALQHASPIANNITKILVDLLRHKYFEDLTKKYTEPRVIDSECVRDYVPPGITTSSLRGVFVCTLIGVGIGIIVLIFEITWKKTASSNTGNDSKLHNQNLLRKGEHPEEFPRELNVTGRSLKDAYSNFDKKLAIPLQPWT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93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PPKYRGEFSKVKEIITESLSATLKDAAISIVYLNSPDISNTRDVVAVFSVASCLDTWKIYSSAREGGIIFISLTESDCPRLPVSEGITIPLVELGGETSQLLLDLRTFDYIDWKSALFIYEESIDTGTVKNMIDSLTKSVSPEAKSCDLILYKVPNSDVEWERNKIVSRIMSQVPDRKKQRNNIFMGSSTMITPIWQNAKTRKLTSPLSRWLFIVTDLPGEGLNISSLAPLIDEGENIAFIHNATDTQHKCMSGVVCHVEETMRLLGEALATNLKEEQLLASQLSGEEWDAIRPTKDQRREALLTYFVNQLRTRGKCGNCTSWVMETSQSWGRSFTHLTKQLLLQIGYWTPTTGPVLNDHLFPHVAHGFRAVQLPIATFHSPPWQTITVNESGHETYRGVVFEIISELAVRLNFTYKIINFSKSVNSTNSTKLMKNKKPANASLWVFLGGMGFTITDEREAEANFTSYIAIEPYVFLVSRPKYLTRALLFLQPFTSDTWLCIIIAVVIISPLLHVIHNVSPFYEHYESRSACGFHKMINCFWYVYGALLQQGGGSMPTADSGRLLIGTWWLVVLVLVTTYCGNLVAFLTFPRRDSLISNVDELLERRDFLTWGMPAMSLIHSILSKTNNEKLEDLLDGAKLHEELTEEVINEVREGRHVYIDRKSKLLYLMKSEFLKTGKCHFAIGDEQFLEEKLAMIVDQDNPYVELINREIVRMHKVGLINKWMHDNLPERDKCWGSLLSKEADNHKVNLDDMQGSFFLLFFGVLIAVFLILFEFLYKKWRTVQDRTYVRPFA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6b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VTGGLVGTLLVGLCSNAIHQITESNLPFNCSLKLGGHVKKNSLVGRKLKVLTYDDAPLSYAEIDDDGILRGKGVSFELLETLQEIYGFEYEVLKSDSKFIGDAASGILGEIASGEVDMAAGFLPVLPGTNKYIKWGTDLTQYKYYVMMKRPAASATGNGLLASFSMEVWFLILANLISVGPIFYMVMWARKRLCEDHSVKMYPISSCVWFVYGALMKQGSTLNPETDSSRIIFAT</w:t>
      </w:r>
      <w:r w:rsidRPr="00DC703B">
        <w:rPr>
          <w:rFonts w:ascii="Courier New" w:hAnsi="Courier New" w:cs="Courier New"/>
        </w:rPr>
        <w:lastRenderedPageBreak/>
        <w:t>WWLFILILTAFYTANLTAFLTLSIFTLPINSLDDVAKPANKWFAASGGAIEFSIKNELGDLDALKPSVEKNHGKFVEVDDQKVLNFVTEAKESFLLRSVAFAYPNGSDLPTYFNPILQDFVESGIIKHLTSMNLPVSPICPLNLGSKERTLMNSDLWATYTVVIIGFVFAFVIFVCEVALRCIDKNIKRVKKVEDKPEIVSTKFNNNKMVSFSESITKNINGRDYLMVTLKNGQSQLIPVRNNSAVLFHYR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68a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FEWLVSDVSLKFTHLTCLTLFTDSFYHSTFSSKFFLRIGFVPVFKVLVSDSDRLSSPRFSILSVLQESRRKGCNAYIILLANPLQTTQLLVFGDRYSLSIWKYRSRKGVDLYRDKTSDLRDQTLRVVTFPYILSVVNRSLQDSTNLTTDPFTRYDGLEIMMLKALGEAMRFRPVLVEAVGGAKEGWGHLQVDGSWSGLMGAMTKGTADLALASLHQTPHYLAVMDLSLPYSLHCLTFLTPESTTDSSWKTLFHPFPLSMWLGVIGSLLIITLVLRSLAVADDKWSEDYRNHNGNKANVTDHTRIGYPVPVVWLRETSTRISPVSGRRTSRRRHVVWTKPPGRRQRVIGNVFLILGFLAGVYPQTRLGLPFQVSLARLPEGISLRVLIGFSWMYFVLISNSYKAAMTAILANPPPRVTIDSLEELASNSLDCGGRGEQNKELLLTSLDSASRIVGKRFRVFHDITESGIDLVAMGKFAFYENIYLLKHALATRKRNTTVNKTGAILGNGSGEEMHIMSRCVINMPVSVGLSKNSPLKPRVDVLITRLVEAGLVNKWLADVVQIHRSEDDGSQEALVDLKKLYGAVVLLGTGYLLGFTALAAELLYWRFSVQKSPLFDKYALHLLYANKAKLVNKM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21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HKATVNYCNIILTFFQLGEELMSIDQPCSKNGVPNLVRLIEYIINTHMKSDTPVILFDEFYSENANFHVSLKYLQMRSSSPLRYGKIMTTLAIPQINNQLFKPDWNEHLSFFIIIKNLDLASDIIELYVKSCTKVVIMSQATKFHLKTFLSSSTSRLYPNLLVVEDPTMQLDLFDNLTRSEVSLFPNKFKNGLRGQHFVVAAAEAPPFVLRKRGQNSGEGYMVTKWEGIEIRLIESLAGILGFTYEFVEPQDSLEDGADRVLNEVLAGKAHIGIGGIYSTEDRAKLFSLSVPHTLDCAAFISLASTALPKYRAIMGPFFWDVWLALTATYILAMFPIAFSEWHSLRPLIDNPSECENTFWYVFGTFTNCFTFVGKNSWGHTKNVATRIFIGLYGSYWAFTIMITAAYTGSLITFITIPEMPEVIDTPRQIVEKDFTINTIGGWVNLLRWAEDATGIELWKRHHTVPDVLTGLNNVTQSIKLNEPTAFLGSKEHLDFVVTTNFTTNLGSKKTVFHTSRVCFTPLLVSLVLPNKALYIEEINIALIKAFQAGFIIKITNQVHWLMYRSSTGKLLQSVISKSVLFRSGDRQLTLDDTSGMFLLLGTGFSIAALALLIEIITWIRRDIKQRKFGHPTIKKRISDYCIDNCRKLSALFLSPGKEYADEQDAYIWHYIYNQAKRRLSAVGWSLFGSPVRQASHPPSPHRLPPPKISITRNS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40aN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TYFKLFVLLKEALYLGPICKLESLSAQVHPDSKNQKARFYPINGRHLSSALRDMISAMEGTLVSLVADLSSERSLFKRVAGKLFKSEMTVSLVDLNLHPGLANENLARRSIVFMFVWRRGDVSKRFQDSVQEAMRVCLLRQPRRATLNVLCNQAKSDESQELLLVNWWSLKDGLFYLPLLPPAQTVYKDFHGRIFNIPILHKPPWNFVNYNTNNTNGIQVVGGRDDILVALLADKLNFRYDYFDPPDRSQGSSLVNGTMPGVLGLIWKKEVEMFIGDLTVTYERSLGVQFSFLTLADNEAFITHAPGKLNEAFALIRPFHWKVWPLLIITMILSGPIIFFLFRLSDWVNKKDNKESLSDCIWLTTTIFLRQSTEISIDSIKIRLVITILYMATTYVIGDMYSANLTSMLAKPAREKPITTVEQLYEGMISQDLKLLVERNSASHAILVNGTGIYKKIWEIMESQNTNLINSTEEGMRKVRSRKNYALIGGIKTFDYDSRRFGAQNFHISEKLYTRYSAIALQIGCPFIDNFNKVLMKLFESGIYSKITQEEYHKLRERQLNEDNISQDNAAGSLNKQEDDTRLTAMNMRLLQGAFYLLIAGHLISGIVLLTEMLSQDNIEIKLKMIKSFEQHTKKKSKNSFVFL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41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LHIYILYIYSISCSFSELTPERVEIDNLEFILNDFISQMLERYFTNENCLAVIGNRYLTTRFNLTVNFIRFGIEDGDSLDHCVKDIRSFLLFALDHNCSSYILISKEVTCFWAGYEWARNNSIVRQQPKFLFLPQHFSHNLTDDLFSNKNTKLWPHIIGADFSNQSDDNITRLLL</w:t>
      </w:r>
      <w:r w:rsidRPr="00DC703B">
        <w:rPr>
          <w:rFonts w:ascii="Courier New" w:hAnsi="Courier New" w:cs="Courier New"/>
        </w:rPr>
        <w:lastRenderedPageBreak/>
        <w:t>YTNDFHSRDNYDKILLDEWSRDEGFIDNNELYFDKIADLKGKVIRVSTFSYPPYTMFDPLDGFEGGLIVEFCKIHNCTTKTVSDEGHLWGAVYSNLTGNGILGQIVTDRSDVGAAALPISPWENSVLDFSSAYFSSVVTCLVPRPKQLPYWMVPFMPFDLKMWLALLASLMIAAISLRIVTRIAFLYTRFGPDLKAKGQFFSMGDSIMRSIGLVLAQSPSSRMIGDSPNKHLFTSFEILFLFLVACYSAGLEAYLTVPVYYPPIDSLDELISSNLKWLAEHEAFLYCLQYDMDPKIVDLVNRAVIRPSDELLKLGLTGEYAIALEILPDGSSPDRDHLSEKVISLSHLMRGRLYDSPVGTAFQKGSPYLPGFNSMVHSFMDTGILFFMISDAARNFLSHGKQSALKHSRVTHDHPEPKVLKLEHIQGAFSLFLGGLLLSIIIFIIERLAFKKVKKEKQTPFAIEM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41b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NNWNILIIQITFYYFIIFRCSSAQTQDSMTDNADGANNIYSQAFIEEPNGDLKVIMSRIVLKALETEMVGYRCVLWIQEPDMAWSPELDMATKRLAVMTMDLNMESIYYDPRLDNSSTVMPLAVYTESNLQEINLYPDKIKDLQGKQLVFAILEYPPYGMLEPLDGMEVRLIQYFCKIHNCTLVPLVDDYAWGDIYPNKTGDGILGNVYTDKADFGTCAIYLWPNHYPYLDYSSAYSITKVTCMVPKPLLYPEWQIPLHPFSRMMWATQIIAIVVAALILFYINKVAKKYEEEKGEAKATEFDSLSGNLLRSLGMSVLQPPSGGPIKPDSPMRSFFTMF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41c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FAAELKEKNQFFSVGDSLIRALGLVVLQAPSIRMIGDSPNRYLFTSFEILFLFITSCYGAGLASNLTVPMYSTPVDSLADLLASGMNWLVEHEAFLYSFKDVHDQDIVTLSSRALVRQPEELIQLGLSGKYAVGLEVLASGSPYINELNMLIYKILDAGIMEYWEGDIARHFLNSKIQSGLKRGRTLQHDSEIVESLKVKHIQGTLFILIVGLLLASVAFIVEIFTYKKQQRQKLKDLAIII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41dN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LVQFITFCLLCSISYQQIIKFENEFHSQLSANLMNFTKTILDRYFYSDRCIVIVSNQPLSIQIDLSVEFFEIHDDLSLEECWQDIGALLLPGFKFNCSSYVVMTSTPLCFWKGYFWARNNSLVRQYPRFLFLPPVDLSSNNSRELSLPRYDDLFKINQTEISPDIVGVYIDNATNQDSEFKMKLSIYTNNFYVHTKDSDSREPSILLDEWDSERGFYVGTNLFYKKLNDLQGKVIRWTSWSYPPFSVAESNGIIDGIEGKFARLFCELHNCTLKRITDEYMWGTVNENMTGNGVIGQVFTEEADMGGCGVYLWPRELWFVDWSTAYTTSVITCLVPKPHLLSGWMVPFLPFDWKMWAVVFGSLLAAAASLRIVTQIAFKYTLQNDVFLLATILKIINLKFSKPIQLSQMLRCTCELNFVQIGYAPEQPYITEELVDRSHIMRQHLYGAPLGIVIQKNAMKSGRNKCENSRSLVHTALICLYFYLDLVFYVTFLIKIILKGLFALNGSNTKKQIGKNKRKTRGVSS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a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VSSAFNMINIIIILYFYPVILVQGNKSFQETVIRYFSDSSVKSVDLFYCGEEEVDVQALYKAGPSNKSIKLHVINNKNITKFDYIKSLQEEPTYNYPLGLFIEVTCKEGISLLHEFSLKSLLSMQFYFLLYGDYDTSLQILNETNLSLQSFVTLITPDGKLLSLYKLYFDTLLIEENIDSNIATDDIIRKRLTKKNFFGYTMNVTYVFPDLNYVKDHSIEFLMDHSLENNKLPLFRLYLRDFDNLKEMLNLTYSYAPVDSWGWPDGNGGFTGMMGRLKDGSSELGMTQVAIQLARFPAMDYSNQNNVDKIIFTFLQPRSFGSYKALAVPFRLSTWISYFAINFIFFMSFRFFALYELSPDIKEWAGNFELVVRTLSQQGIEDTLKLSSSKLVTSSLLLLSFIAYSYYNAAILNGFLSPSASTINSKDDLLESGMPVILHDAPYCKDRSNGSVFGTDSPFRRRLYAAMSKDTGQPYYSTKDGLTKVATGKSAMVIHEMSMYDDLRALFTEAQVCSSDNIVLSLIQVGFVTSKKSAFKEPLRQAFSIMHERGLLKRSRTVWYTPKPECIAAQEAISIGLSSLIIAYTMLLLGIIIAPFIFVTEVITRRFETKQF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b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KNKVLVLTLLSLKLCVCNGYPNNLADLIAERISEENLNAINLFTCAEQDWIFRLLEPNVLPNTAVSVDPWQRDDFRSRCFDKEIGKIGMFLDLTCNNTEKLIDDLSECNKFSGSFKWLVWTDNLLDGLSRIEQAKISVDSDLTLIEPEFILHDIYKVHYQAPVRSTRLGTWTEEKG</w:t>
      </w:r>
      <w:r w:rsidRPr="00DC703B">
        <w:rPr>
          <w:rFonts w:ascii="Courier New" w:hAnsi="Courier New" w:cs="Courier New"/>
        </w:rPr>
        <w:lastRenderedPageBreak/>
        <w:t>FIPEKPKDPRTDFGGFPFNVSIAVTEEETNVSIPVEMLADRLYKEDTSPETRFTFNMFLHIKEKFNMRYNYKEASEVGGDLPGSWNGMVNDLAVGEADFGLHPARLRQDTMDYLQPVFTARIVRSFFSLIQPWTFSTYRALIVPFTGEVWAYFGGIIALISVTYRVISKYDKSPDIDSWGATLIQTVGAISQQGFEDRTFLTSSRLVSFFLLLLSAIAFVYYNAAVLNSLLSPSPNTILSVEDLLYSGVELGAWDVPITKDHQSDSSIFGTESSLRQEVLDKLNFTEPVYYKLEDAVKKLRGRKFAFMSDDSLIFRPADRMLTDAENCAFYQIDTVTPFHSTLLLIKGSPYTETLRRTFIWMKEVGLQQRALKLWFDEKTPCRWRQEAVSIGLEALFLSYFIYFGGALLSFLIFIYEYVNKPKSLVS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GEKQNFFSLVSPLTGVIAFKVEIELLFFINMYILCLHPKDTTDVISNFKFGSNNSINSVKYFEILSGIEDTRMLSSVSYHNRLGVFLDLSCQYGIDFLRKCSKEYLFTGRYIWLFWNKNYEDAIRFLDEINMSVDTDAALVDSTFVIYDLYKIHYSMATISTKIASWSPGKGYVHEKLPPLRDNLQGFTMNISAVLPNLYYDENTTLEDYMDPLYIPQVALVSRETFSLAVHLKEMLNITFRNRFHDSWGYEQTPGNFSGCIGAVIRSESEMCVSGINIREDRLQYVDFIYTVRMTKSGFSFLQPSSFGSFKALTDPLSNDVWAYLGLLTLLFIFTFRLLARFDPSPDINTWGNIIIYATGAIAQQGFEDTIKLDSGRILNMSLLLMSFIVFTYYNASVLNALLSPSPNTIFTIKQLMDSGMKLGLLDVPYNKERTSNESLFGVKNDERDRLYKIFNETSPLYYQHDEVIDRVREGGFAVYSLVESFYPRVKATYSDAEICSFYHISRIPPFPLALAIRKHSPYIKLLRQAMFRMSQGGLIDRADKEWYVPKPRCQWRHEATSIGPESLAVAYTVLLVGIVASLCILAIEIFYSKINSSTIHEVGSTRTKKKRSKVKKMTIAPSPIKYSDK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IFCLFIIGFTKVVCSFETLPYDIVSKYFVYKKNLDWIDYFYCQNENISNSSLIDNIFKSYKNENNRTPMKAYIGYDEYLLLDTFVNVRGGIFLDLSCPKANLILKQSSLYRLFSINYDWLIVTDSIRNIYNLSDLTLSMNSQVTLMILVEMPLSRNISIFNTYKFYDVYKYHYSKSLILNQEDLFNSKEEIALKNNMAIRKNFGGIELNVSFAFIGVKQDESNDLEIWANQFYRPNTPPHTRSLITLFQHFRDFYNVTFHYKPTDSYGIETEMESGNWTGMIGQLSRHETEFCIQESRMRYDRMLVADVIITTRVYSFLQPQSFGSYKALIEPLAWQLWLGLFAVSVLLTIKFKVISLFDSSSDINEWSAAALHTIGSITQQGAEQRGELVSYHLATLVLLIFSFLATVYYSGAVLNGLLSPSKSSINTLQDLLDSNYRLGLWDIVFVKDFEGPYNPYGPHTSVTQRLFDKLKIADTLKQYYSIEDGVERLSQGRFAFFSDDANLYTIINSKLTPTQICSLTHIKTISPFHLGIYTVKKSPYKEHLLILFQWLREVGLTSRAQNIWYEKATPCLGTFEAVAIGIKAISLGFFILVAGFLLSVLIFMLEINVSRRSKTL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RCSCVGIILTAIVLSVQCASLFDILHYFSAKNVSAVHIYLCEFSDFLEQELIVSLRSTPLLASLNLMVQNTSIDRLIVDRAMPNRIGISIDIKCPSTKFFLNRCSEKEMFSGSHAWLVWSSLEEGLKVLDQLKLAVNTDLTLASWDHPKKQAFSIYKILYNSSIIYTPIDMKAPRKEIVRDFRGNTIDVAIATDITLREGESFADLSNQMFRRAESSPGHRATLLQYDAIKETLNMRYRYWETKSWGTDTGNGTWNGFMGLLQSRKAEFSLNFCKLRKDRMDIAEVFLSIQHSRSLLLFVQKPQFGSYKALVVPLTYNVWISLGVTCIFFIMMYRFISLFDDSQDFNNWGAIIILTIGTLAQQGFNDTTRMASSRIVCFSLLIFSFMAFLYYGAAVLNGLLSPSLSSIKTVKQILDTDMPITILDENYMHDFNTDEGVFGPRDAETLKLFSRFAGSGSKFLKMDEGLKSVMKGGVIFFADNHALYTALSQTVSSSEMCSFVIIPKNFPFQAGIAARKGSPYKEMITVIFARLMETGMNERIKSLWYDKKPACAFKREAISIGMEGATVAFLVLLAGFILSALVLAQEFYSTRVKS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f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PFVAFLFLIPFGVFSSTSSTLEINWKNRFTAIEAFIKTYFIKPNVREIEFYFCNKSLKTDQLSLYFRGFHIDKPIGVYSLSERSESNYLIGPNKSKRNIGIFLDLSCQEGLDFLRK</w:t>
      </w:r>
      <w:r w:rsidRPr="00DC703B">
        <w:rPr>
          <w:rFonts w:ascii="Courier New" w:hAnsi="Courier New" w:cs="Courier New"/>
        </w:rPr>
        <w:lastRenderedPageBreak/>
        <w:t>SSDEKLFGESYSWLMWMDVYRPRNTLNDLALAYDSDVLIMEPQHNRILLSDVYKVHYTTDLILSKLAIIDFNDTLEKFADRSYYPDTKPTPRFTISWFLDIAQMYNFSYNYTSVTLWGSHDPETGQWTGMLGIIERGEVELSMTVVHIRKDRMHFGIFITKFIEFRMFLVFLQPAIFGTPLAIIRPLSTASWLCLAASLPLAAIVARIFSKYDSSQDIDSWSSIIEFTIGNLSQQGPNDNMQLISSRIMALTLFMMSFFVSIYYSAAILSGLLSPAPKSINSLDKLMDSPLSAAISDIAYLKDFSTEGVYGQMNPNKQKLFKKVEAEKRMFLPLEEGVERVKNDKFSFLVDDTVIFPVIRRAFDASQICSMDLIAYISPKVNLGMMMRKNTPYREIFSQKLLWQEEVGLKYRNKKLWVDSRPACIANQQAVSISLEALCLAFYMLAAGSTAALAIFLIEFLLYKHLERKT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g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QVFIKNGSTLSNVQTYVKLIQLTNGTESEDLYDVQRKFLNIGVFLDLTCNEGVEFYKKASMKIGFMGRTYRWLLYSESDDAPLWLEKLNFGWDSDVTLLSPSGVYDLYKVHKTTPLLMNLRAPDPKAVTEIYPKPDRRNLMGYQMNAAHALTNSRDLDMFEDRFYMPDSHPVPRFTLSWYFDIAKKNNFTYNYTLVTSWGNEDDEGNWSGMMGVLQRYEVELSFSQVYVRRDRMSACDFIFNLKEDKVMFVFLQPAAFGTSAALTMPFSFEIWMYVGAFLILIICVARIFQSFDDSPEFDSWGSIIEFSMGNVTQQSVHGVYGPMNEKRIRLFKILQSQERMFYNIQDGIERVKVGRFALLTDGILIFRMVKLRFNDVQICNTFIIIHEIPKMNCVTVINKITPFRELFSRQLMMLEERGLKDYNYLAWIDKMPACNFQQEALSIGMEALSLAFYILLIATCLSLIIFSLEIIKTRIENLRSNKVDEKNSKKGKINVKFVIKLPKSYK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hJ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KILLFIVVLKTLLSVKSSNDFDSVRNLFKLKKVYISELYVFACQYNENSPTLREEPVTKSYILDGSEEVLSILRTTRHRSRYGVILDLSCAFSRQFLIQSSEYHLFNTSFTWIILQGQEDDLNSFSDLNISFDTDMTVITRDGRLVDVYKPHYDGNLLTQVLGHLGNENLAKKNVRNGFGSRLNIALMTTNRWLEDDQVEILADPLYRPQDHQGYRTGVPFALAFRDALNFTFNIIRTDEFGARSDSGNWTGFTGLYQRGEIDLSFHQLKFRKDRMDVADIAFPLQTGSTVYFFLQPPMFGSARALIVPLSREVWAILGFITFLFNIGFVIISRYEKSPDVENWSAVMIHTLGTIAQQGFNDTTQLVSIRVSSFSLLMFSFLLYLYYGAAVLNGLLSPSVNSIKTEEQLLDSGMKIGILNRTYMTEFNSDESLLGPHTRQTLRMLETAKRQDRMYYGLNEGVEMVKKGRFVFISDTMALVPLLGKQLSDVQLCSAFLINKITPFSLGLNLRRHSPYRVVWMNKMVWMKEVGLVKRTLNYWKPSKPPCVWHQEALAIGLEATSVALAVVFLGLVVATLTLLVEIFLSKKQTL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i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KDKVCELVLVCIVILTAVRISEGLDSFKNIKKIFDLKNISISELQVFLCRYNEDVSLAGLREEPATKLYILDGSEDALSILATTRYRTKYAIILDLACIFNQQFLIKSSEGFLFNVSYSWIVVNDKEDLGFLRDLNLSLDTDLTVVQPDGSILDVYKPHYNNQLFLQFLGRLPTNSLTATNKRNGYGSMLNIGLYRIVWSDSWGINPEKKGNWTGFVGLYQRGEIDLSFHPLKYRKDRMDQTDIGFALGQGRFVSISFITSRFDQSPDVENWGAVIIHTFGTISQQFSLLMFSFFLYLYYGAAVLNGLLSPSPNSITTEKELLDSGMKIGILDKPYMTDLSSDESLIGPHTEQTVRMLEKAKKQDRMFYDYDEGMSLVLKSRFTFILDTMGLIPGLSKKLTGVQLCSAYLINKIPPFTVGLNIRRQSPYKQEWMRKLVWMKEVGLVKRTGNIWTPSKPPCVWRQEALSIGLQATSIAAFLALAGILLSAIILPLEIFHFKLNKT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j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YLFINSPNEIGLNTTTRISVLNESNVKRGVDENLLKEIRFIGIYVDITCADGEKFVEQSALERKLFSDNYKWLLKSDSYEASASLLNNLKISIDSDVSLAVHYNDSFLVYEIFKIHESLGIESYPMAHFNPNMERSSTGIKPNREDLKGFVMNVTFVILQNHLTADQPVEILLDPFFNPELDRYSRFSYLLFIHVSEVLNFTAIFLFFQPRTFGTYKALVVPFSSTVWICFGLISVILPFVYGFIAKYDESSRSNDLSSWSSIFIYLAGAIAQQGFPESTQGLISTKVASSFLLMFTFILCLYYNAAVLNGLLSPSLPTITSLESLIDSNFKLGVADLPYMRDFDSEESVVGYH</w:t>
      </w:r>
      <w:r w:rsidRPr="00DC703B">
        <w:rPr>
          <w:rFonts w:ascii="Courier New" w:hAnsi="Courier New" w:cs="Courier New"/>
        </w:rPr>
        <w:lastRenderedPageBreak/>
        <w:t>DDLTTKMIKKLFHYDRMFYGLEEGLEEVKKGKFAFFAVDDGILPLVTNTFSEAEICSTHILIKPPKMNVGLTFKKNSPYKEMIRNKFSWMREVGLFKRNLDIWYPGLPKCTWRQQAIPIGSEAVSIAFLVLIIGYVLSLLIFIAEFYIKPETVMKFNI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k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FLLNNSPNESGLNITTRISVFNGTKMKRGIDANLLKENRLIGIYVDITCTEGEHFFEQSSMARKLFNNNHKWLLRSDSYEASISLLNNLKISLDSDVSLAVHFSDSFVIYQIFKIHESLGIESYPMAHFNPNMEQSLTGIQPNRENLKGFIMNVMETDLKANQSVEMFLDPFFNPELDRFSRFSFPLFIHISEALNFTYNYLVVHDFGVEDALGNWSGLLGYLQRGECEFSLQFSKARKDRLNVVDIDDTYVKPKAIFLYLQPRTFGTYKALVVPFSSTVWIYFGFICVILPFVYRVIAKFDDSSRSDDLSSWSAIFIYLAGAIAQQGFPESTHGLISTKVASSFLLMFTFILCLYYNASVLNGLLSPSPPSITSLENLVDSSFKLGVLDLPYLRDFDSEESLIGYHDDLTKQLIKKFFQYDRTFYGLVEGLDTIKKGKFALFADDGVTLPLITKTFSEAEICSLYILMKPPRISAGLTLKKNLPYKELIRSKFSWMREVGLFKRNLDIWYPGLPKCTWRQQAIPIGSEAVSIAFLVLILGYASSILIFIAEINIKPETARKLNI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lNP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FLLANSSNENGLNTTTSIFVFNESKMKKADANLLKEISLIGIYVDITCKDGEQFVEQSALERKLFNNNYKWLLRSDSYDASASLLNNMKISLDSDISLAVSFNDSFLLYEIFKIHESLGIESYPMAHFNPNMEHSSTGIKPNRKNLKGFIMNVIFVVMETDLKADQPVEMLLDPFFKPESDRFSRFSFPLFIHVSEALNFTYNYLVLNEWGVEVTPGNWSGLLGYLQRGEHEFSLQFSSARKDRLNIVDIGDTYLKPKAIFLFFQPRTFGTYKALVVPFSSTVWLCFGFICVILPFVYWVIAKFDESSRSDDLSSWSAIFIYLAGAIAQQGFPESQGLISTKVASSFLLMFTFILCLYYNAAVLNGLLSPSPPSITSLDSLLKSNFKLGLLDLPYMRDFDSEESVMGTHDDLTKKLIKKLFRYDRIFYGLEEGMEKVKKGKFAFFAVDGATLPLVTKTFTESEICSTYVLMKPPRLSAGLTLKKNSPYKEQISSKNLDIWYPGLPKCTWRQQAIPIGSEAVSIAFLVLILGYVASILIFIAELKIKPKTV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m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RNTKRRIVCVFTSWIWYRMGTVQGLEAGSQYLEAAVNDPTTSAVEMYLCTDKDDALLRLNMMKEVKKVVKIWKTPEITLRDDYLPVLHYLQTSCLENTTLLLNQISGMKLLDKKHKWLMEGRLEERELNALTGLRLDSNFVWLHTDDTIYDLYKVHPSQPLIQTQLHSPDYIRPTRNDMMGFPVPACLINYGDRLRPNESFEMIADKFLHPEGSPKLVALLPLLRHLLDSFNFTYNFIYPAGWGVRSPNNTFTHALGMLQNGTCELCLTIIQMRIDRADAGDMLPQLVHSEMMIIFQEAKSFGTWNALLDPFTSQSWLFTFLILALFFFTFYYSLKSEQRSDNLSAVIEYLSASLSQQGVEYHGRKTSNRLLLLCLVLFTYFIYTYYNCQVLNSLLSSSPSKINSLEQLLDTDIRFGLTDAPFMRGNLTSGNVSIIGPVDEETRVLVKRVYENEKRYYSMEEAHPLIRARRLALLANEGLLFHFVQTRFTESDVCSTVALLKYKSHNTIFFSKGSYLKEMASQKIFWMREIGLYSRNTMFEKMPTCVLKAEAVSIGMKGCTIALILLLVGIITTILIFPLELYFKSKKIGS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n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RNTKGRIVCVFASWIWLGTVQGLEGGSQYLDAAVNDPTTSAVEMYLCTNKEEALLKLNLMKEVKKVVKIWKTPEITLRDDHLPVLHYLQTSCLENTTLLLNQGLRLDSNFVWLHTDDTIYDLYKVHPSQPLIQTQLHSPDYIRPTRNDMMGFPVPACFIKFGERLGNNESFEVMADKFLHPEGSDKMVALLPLLRHLLDSFNFTYDLIYHKGWGLRLPNNTFTEAFGSLHQGKCELSLTIFHVKIDRADAGEMLPLPVYSDMMIIFQEAKSFGTWDALLVPFTSQSWLFTFLILAVFFFTFYYSLKSEQSSDNLSETIEYLSASLSQQGVEYHGRKTSNRLLLLCLVLFTYFIYTYYNCQVLNSLLSTNPPKINSLGQLLDTDIRFGFVDFPYMRANLTSGSVSIIGPVDEETRVLVQRVYENEKRFYSMEEAHPLIRARRLALLANEGLLFHFVQTRFTESDVCSTVAL</w:t>
      </w:r>
      <w:r w:rsidRPr="00DC703B">
        <w:rPr>
          <w:rFonts w:ascii="Courier New" w:hAnsi="Courier New" w:cs="Courier New"/>
        </w:rPr>
        <w:lastRenderedPageBreak/>
        <w:t>LKYRSHNTIFVTKGSFLKEMASQKVTWMRETGLYNRRISMFEKMPTCLVKADTISVGIGMKGCTVALILLLAGFVSTILIFPLELYSKISK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o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ELNGFYLMKILLVTSISNSISGTIVNDYFDFLGVKEFHSFYCNEQDAVNELTADMLYNEPQITSHRYLNDGFNISFQGMNRGSAFIDLSCSQGRNLFLISSKLNYLRSFQPWLLWSSSLDEANLLLRKSSLGVDSRVLLVIGSNLNLDSEHRFFSIFKYHPRRDELVVRQIDSFRDPTLKNPEKIDFNGHNLSAIIVFTELNIEASTLPGLTVDDTYLPESDVSNRISISLYLLFQELYNFTSVYSVAKGWGYLQPNGSFSDMIGMIETGDYDIGMSITYYVSNRLSVAQYLPVVTHWDIHFLFRQNPSFGGPKALLRPFHSTIWIAMTLVLFATACTFAIGSRLVVRSEEQINHKDSYYTKEERYTWSSALLLLFGIMGQQGIDEESQKTSLRVLSLSCIVFSFLVYSHYSSEILNGLLSKSPSTIKNFQDLVDSNLRLALWDVPYVKTDFNKTDPISRSLVMKGQKQPGGLQLANLVRGVELIQTGHYAFLTSPPVVYSQIFNKFSNNEICTLYSVTKPDLLKIAAPMLTRISSFREISFIGYTKLKETGLEKRELIRWLPPRPPCLPEQEFNSVAPESLMIAYLILILGLLSSTIILLTEILNNGNNRSGYIKCFRAVKNNLDRKTH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pN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ADNFVALSPQYDVMVKVHTTEYLNITEFNLPFVTRAGVFIDITCQQGANLLVNQNHIPQSYEERILNATITWLLWSTSVEDALTLARKSNLGPDSDVTLATPEPTLYRLYKFHPSLTDVFMVSNGFWTYDDLYLEYFNYHEINFQGMRYTAVTRGWGYLMPNGSFTGMFGHLQRGEVELAVVVSEQNAERQIIASFLPPLRKWIEDDSQNGSLRLLSIAAIEFFFLVVAYYNAGILHGLLSPSPNAIQNLDQLIESSFSLGYWDSPYVKHRISGNQTELARKLFAKSRNVQHGGYYELDLVAGVEHIKEGGFAYLAGEGTLFVEILKQFSNREICSLSVLTNPDWEYYASSMTKRFSPLTDFFRN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VWQIKLLIFWYLEVLIKFSSSVPLNFPYQFFIAKHTKHLTAVLCNDFDSDNFVALSPKYDVMVKVHTTEYSNITEFNLPVETHAGVFLDITCQQGANLLANQNHIPQSYEERILNATITWLLWSASVEDALTLARKSNLGPDSDVTLATPEPTLYRLYKLHPSSANVFMVPNGFWTYDDLHLEHFNYHEINFQGTHINCTAVLTRLNATEEEIPGRLLDVFYQPEVDDSSRVSIALIQQAAVRYNITMRYTAITRGWGYLMPNGSFTGMFGHLQRGEVELVVVGSEPSADRQRIASILPPYIKWRIVYLFLQPDRLGGSLALALPFHVNVWACLAFSILLFSILFVLSSHFLIPQETKYNYDPNSYYTHEETYTSSSALLLTVGLLAQQGIEDDSQNGSLRLLSIAAIELFFLVIAYYNAGILHGLLSPSPNAIQNLDQLIESSFSLGYWDSPYSGNQTELARKLFAKSKNLQHGGYYELDLDAGVEHIKEGGFAYLAGEGSLYAEILKQFSNREICSLSVLTNPDWEYYASPMTKRFSPLTDFFRNGLAVARERGLQDREDRRWWARKPKCLPQTFLVPVSMESLSLAYFVIFIGLTFSSVILLFEIFHYKKYG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r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DWRINLLIFWSLDVLITFSSSVPLNFPYQFFIAKHTKHFTAILCSDSDADSFVAVSPQYDVMVKVQTSEYLNVTGFHLPVATRAGVLLDTTCQQGAHLLTSKNHIPQRYEERILNATITWLLWSASVEDALTLARKSNLGPDSDVTLATPESTLYRLYKLHPSSANVFMVPNGFWTYDDLHLEYFSNHDINFKGSEINCTAVLPRLNENKDSMPGRLLDQFYHPGVDEASRASMAQVHSAAERYNISLRYTSITRTWGRLFPNGSYAGMLGHLQGDDVEIAVVGSENNGERLSIASYLPPIIKWKISYSFLQPDRLGGSFALLWPVNVNVWVALALTLPFFSCLFVISSYMLTPLDVRGRYDPKSYYTHEETYSPSSALLLMVGLLAQQGIEEDSQRISLRVLSFAAIEFFFLMISYYSAGILNGLLSPSPDAIQNLDELIDSSFALGFWRSPDVKQRITGNRTELAVKLLKKSRKNREEGYNELELVEGVRRVKKGNFAFLAGEGTLYAEVIKQFSNKEVCSLSVLTYRDWEYFASPMAKRFSPFTDFLRNG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s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LYKRIYSLYLIVLTQIIPVYVYSLSSSIPFIELYFKDKQINGLHKFVCDSEILELMENESEPYSSSSYLIPSGNNFIGALRNDSFHRIGIFLDLKCETAREVLKKCSDEYLFAMNQAWLLLTDSYNEAVDWLQDINLSLNTDLSIMLTNGSSSYIMYDVYKIHYSTPPIVTPVTVINKNGNIPLKPTPVRTDLMGFEFSVVLTLLDLELKPGEQIDVLWDLSYQYNADPTVRYSLPLFMALKEALNMSYSYKIVDDWGEDNGTGKWTGMIGELQHGGCEFSLNVAKIRKDRLEVMDNIVTLNKYRSRFIFHQPKTFGSYKALVIPMNPEVWYSIGGFVLLYILVFNLISSYDESEDFNTFGDVILLTLGTLAQQDFNDTKMFSSSRMTCFTLLLLSFTACLYYNAAVLKGLLSPTPNSIRTLDELLESNMKLGVVDAPYTKDFESDESVYGYHDESTIRLINKIKSEDKMFYTFNDGLDLVKNGYFAFFVDEGPSMRHIINKFTDSDFCLAYVIEKNIYQNAVSLRKYSPYKELLARKLTWMLENGLRKRAVDNWLLKMPECQWRQEAVSIGIEAVIVAFITLFLGMILSLIVFFFEVFTFNKKKIIKS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t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LYAGLLVLCFINSTNTMSYSSKMIKDFFKTKTITIAHLLTCSDEDALKLSNELITQLGNDETKMAVSSPSLYPHEWLYPMPYRMGVFVDLDCNETIDTIFQLSNNYTIFNGSYVWLCWSEHKHSVEFFSELEIYLDSDITLLIPKRDENTTPVPVTLFNVYKAFPERPLNVTEIGSWSMNSGIFINLYINRKPNFEGIRLSVSMVLTALKVDMKKLGEQISDKSYHPELDIVNRYFYVLNEILRIMNNYTWVIVMTNSWGYPQEDGHFNGMIGAVENGTAHFAMGPAEPRADRQTVADFLIPLHGFRTCFVFRQPKVLGTYKALASPLDTKVWTYLFLIMLIAAVTYKIIYSFRTRYDNENEDSLFWGLLLTIGNRENPLAAAAYEKMMKQKPKGIVDSLSTGVASVRGSRYAFYAEDTILYSEIDQTFRDVEKCDLSELEMLRPYPVASSIKKGSPFKESLNKNILLMMERGILFREDKVWYAQRPNCLGSQDILYVSLEAVSIAFWVLSTGFALSSALFTLELVSGWWYTSNNRNKGKNKTTATKRVNFY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u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KNLCALVIVQQIYKLYSCEAFITSNGQTRPIFKDVINNYFERGQHSGIMAYLCEEYDFIAMDLIKSIKYEIMETSRYKSNEKEFFETLEYHNTGVILDLTCIEGTNMLKKLTTKNVFTDLQRWLFWSNSFQKTLGALSNLDMSIDTDAILLISDIKLRKPSVLIYDVYKVHRTNPIIYHLIGYWNHEENKIVQMERPTRKDFQGFKINVVHVPLDLAVNNTVDALDKHTDMFYEPTSNPIPRYSLSQLLDLRGIYNFSYNYTFVESWGREDKNGNWNGMMGVLQRKEAEFGFAHVYMRRDRKRVCDFRYSFIDIKILFVFIQPPMFGTATALTAPFRQDVWIILGLSMIGMSFVIWLILKQEEWSETNLAFSTTYVFGCMTQQGIDNYFVKFSGRQTTLTLLIYSFFISLYYNAAVLNGLLLQIPSPITNLRKLLDSKLDLGAFDEPYFRDLSEDGLWGPRNLKRLTLEKRMTSGKHGMYYNGEEGIEHLKKENFALLIEEFSYHRNILPTFSETQMCSSQEVKHELPRVICGVAFARQSPYRNLLTTKLIWQDEVGLRKLNADKWNYKFKPECGNHQQSISIGIPGLTVAFQVLLLGLITSVFIFIIERFINTNQILKLRRNQKFSKS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vJIC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VSSISYGTVIIIITICIANNFAINFNEEYFSRIINAYLNDGHYEGIVAYQCSEGHSLNGYMEKHTKIEELNHNASINQLILSQNIRENRLSVAVFLNLSCNGSHEILKKSSERKLFSLQYRWLMWSRSYTESIRRLSKLNISIDSNITLAVLEEEGCSNCLTTKFYDVYKVHYKVKEVISNLAGLWTWHSGFRIYERQLRNDFRGCQINAGHVYNYTFVDSWGFNHDDKGHWNGLIGLLQRGEVEVALIQFNFRTDRMDAVRYYGYYLNTKLVFMFIQPAVFGRPTALITPFSNTLWFCLGISVVLISLTMWIISKWDEKQREKTYVDNLSIVVGHIAQQGPDNLIGKLSSYIVFTILYFFAFLVFNYYSAAVLNGILSPAQSPINNLEKLLESDMRLGVADYATEKGMWGRKNKLRLELEERLKADNIGKHSIYYGEREGAEYIKKGKFAFATTLLTFYKDASSPHLYTDSEICNLKWFPHNAPKLTLGGALAKNSPYTEFFT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wF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VSSIHCGTGIIIVTICIANIFAINLNEKYFSRIINAYLNDGHYEGIVAYQCSEGHSLNGYMEKHTKVEELNHNASINQLILTQNIIENRLNVAVFLNLSCNGSHEILKKSSERKLFN</w:t>
      </w:r>
      <w:r w:rsidRPr="00DC703B">
        <w:rPr>
          <w:rFonts w:ascii="Courier New" w:hAnsi="Courier New" w:cs="Courier New"/>
        </w:rPr>
        <w:lastRenderedPageBreak/>
        <w:t>LEYRWLMWSRSYTESIRRLSELNISIDSNITLAVLEEEGCSNCLTTKFYDVYKVHYKVKEVISNLAGLWTLQSGFRIYERQLRNDFRGCQINAGHVLMDLLVSDDVPLEKLTDIFYYPDKIGVPRYNLVLFLELRRIYNFTYNYTFVDSWGYNHDDKGYWNGLVGLLQRGEVEVAFSHFNFRTDRMDIMRYYGYYFNTKIVFLFIQPAVFGRSTALITPFSNTLWFCLGISVILISLTMWIISKWDERQREKSYVDNLSIVVGHIAQQGPENLIGKLSSYIVFTILYFFAFLVFNYYSAAVLNGILSPAQSPINNLEKLLESDMRLGVADYAYLKDRTEKGLWGRKNKLRIDLEERLEAGNSGKHSIYFAEREGAEYIKKGKFAFMTTLMTFYKAASSPHLYTDSEICNLKWFPHKIPKLNIGGALAKNSPYTEFFTINLIKENEVGLIKRQLYLFFYRYTLKCNGLTELVSISVPAMRAAFLILLFGFILSVIILLIEVLKEKI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75x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QWVHFFKMSYREVRKRCGGSKRLCLIYSVYISLRFTQRRDGVRIQLTLNHLNVSVWVKSFDHKLMTSINTIPTSLSTSNIIFTQMDCQQSIAFFEQCSKANMMRKGYQWILQSDSDEVPLEALNQTDIDIDSSVIFLSGIKVYQIKRESRGVTKTPVLNWEAKSEKLNLNSRTLTAAIIFLKFLKTTQRKLTLNKLISVLNVCKLSFCSCVKIFITHYSIKDYDFKTTLKVMSASRNKNKKFLIKKICNKTLKTKTRITYIIKMEYTKTIGYYDEVEPFKKSQVALLKDRKVDLGFSAIELLPSSVAYIDWLPPVKTVEQAFLLVHPHIFTQSRALFKTLEPIIWWSLLTIINIYATGLTIISLFKSKDYGGSDDLKWSGEFLQILGSIAQQGLSNPSMRFSKRVAHFFLLILSMLGYAFYNSALVIFLLSPVPQTIHTVNDLTDSGIELIAEDLPINKFHLNNPIYPEAQAAYEDIQKPTFITGESKFYKLDEGVEHMKNSTSSLYSIKSNIYEKLDDILNDDEKCRLFKVKVHSTFQIAVPLVKNSPFKEIFTQGVLKMKEAGLIYREEKYWFSSKPICMGSIGTVHIGLSTIAVACKIYLFGLLTSITILALELFWAKYVRLNMSIKFKCLAQ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101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LFLRRIHIRIFVVAIVLFKVKKCDENISILYDWNIYNESSTNESSFDNILVSQSRNESLLDFQWLLFEENSTFFDICYFALNISYHSSTAFILHSHSDFVQNSVLFYYQKYIGPVVLSDKVFFTDGVTVMFLSNDSYFFNKTDKVFLDLSVFYIFIVENVFSNMHEIFDHLWEEYRLYNYLMLCGSCNDVIFEFDVEWRKVIELKSENLPSRIYHHLGKLRHWHRTDIKTVVFARAPSLVFEREGLELKGYDGMVLNSMGKYLNITLLLFHTMDEERFGYSLGNGTFVGTMKEMVDRTVDFTGNAHFIKWYNIPFLDFTHYVTSEKLCISVPKKGQVPNFFAIFKTLNPVSAVTFFATYTSIGFLYAGFKLLYVKMHIYRSCNNSTALQMFLMSIGGSIPFKGNLWSEKLLLGPLFIMSLFTVNTFQSTLMTLLTTPSFYSDINTLDELRGSNIEIWSSSKDLSFLDDVGLNIVVKSQKVMIEAQKNDRIGRIIRFNILSGNQDTYGGLKVLTPYHVVGECLGNFYVSYMLPKGSPLMYGLNWLVSSLIESGIIIKWIHETDKLTATKKPNTKQKLNVISNSFGLSDLSAAFLFFFIGTLLGFVAFLAELFVFYKVSKSNVVFVKTPKDKPKTIRNKKTILPYLD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102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LIKLLIIYGLYNFSTINGKEIEIGKFELVKMNGSQIWVDVAKLLLETPSPQTGIVLLFEKIIGDKYVKPITDELGPVTLLTFAQMYTIAWTKVKLLIILLENVETVYNKVVESKIVLNNIDHLIILKSKADSYEDNFIEIWRTMFPRGIKVLRLYNGNMLVRFPYPIHYCTEIECDSFTVNGTNLNHFKDILNKKVINMNRRELKVSIFERKPSAILLPNGTFTGFDSEVLNILQQKMNFTVNLIQGTNPNCRYLYKLEDGTYCGAISDLIYDFADVCFNNMFLKNYGVKNITFSVSVGHDKLCVVVPPARPIPQWLVLFSTFNLDEWFCIIVMYFICTSVLYCMERIVNGPLNSYFDSMFYSFAYIVQSPVSRLPTKNSVRIAVITATFCGFLITIYFQASLLTMLTKDIYEREINTLEELDTSGLKIYSSSANLKDTFSQDSPISQSLSKKFVVNENSVTNYVEMVASGNRMAAIGRKYDLGGKFGFDLRRKIHLVKDCPRIYFLVYPLPYLSPYFESINSILGRLFDSGILRSYFVSYSFTPLSNLKKLPGSTNYYAPLNLTNLKILFLILILGCAGALMVLVIEYIHALKHRQFRM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103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lastRenderedPageBreak/>
        <w:t>MKLINLYLMVLFSDVYGFKQIPLWNEDSIYFSLSLFEEVLSDKKNILVFLPLALDNIPVEWFKNVNAPITIISGNVTEKTMKETEPYQGYALWTEENNFRWQVLQRMGKIKDCECFRSNAFMIIYVVRNNWLVEYSIRSLLSYLWKNYKMYNIVVTPLIRGNNNSSLTNPNIYSYNMFENRIMNLDEGNITKQLDDRFEDMKGYELKVSMFKNYLGYYYKNKYSGLEGTGVDGEFLNLISTRLNFTPIIIAPKGEDFESETFFETKYLQSLKQVSRQQVDFSLNGRYVKTVPGEVKIEYSNVLYEDKICFVVPTGFPYRGWEIFYKACDDIVWLYILVTAIVVSLTVMTIVKVETGRWTSGILLTVSSMFSVPISSTPTSFRLRIIVAVCLIFALVFMTLFQGYLFHMIHTSPKKHLYNTMQDIKNSKIILITGGYNETLDWLKNNVDYETLMHGKWRTSYGFPKNMQHTEATVLISKRHFGFLIDSRRFKAQERPHMLNQCLITHNLAYIFPRGSPFYKIINEKFVARAIEGDFDTFWYNRFISKVLDYKMRRHSLLRKADVRSEEESIPLDKLEISFFILGAGCSVSFIVFLKEVLSCDSPRFKKGKLVKIKHFSNQFTNKTQQKKQSKTQAAKFSTLFRNAKNPPVKEFIL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104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IPLTWVPLLLSSSVIPVLNSGVKSNLMRDLIVKMISRGKSITNIRCVFSEEAESVPRLLEEFYGRNKPVELFDDRNVTRVFLKDVNKINPDLYVIEPRDDNKFFDRWNQTAKRRRHFSKATFYIIVGETFDDVTGLFDVLEKKFVWNSVVMKIVENDVHVYIGDFNCKKIQGIRHLVYKGGTLDKHIVARTYRYDNCTLRLATEHWPPYVIKENGRLDGAELKLVQEFARWRRYKLDYVDLEIGEEGIWPAVVDSVRNNFSDLGFCALIISDSLNGTDSTKSYLSFYMSFVVPDAYFVPKWLLSVTALSLDINVAILVTAVVFSWSALQIARRETDDPRYRSTGYVATAAFGTFFGQSLKQPSGRLLRCLFAAWYLYTILINVVFNTALTTSATVPIRVQQIDSLGQLVRTRLPLYVSRRMNFVAEILDDEALRAYLERFTVVGLKNKLDVVRKLSDHRNFSILINMDHIDFLTGKRRGNYHVLPEKLLTSSMAVIIQRGDKIISLLDDFIMKVTESGLVAKWLSDSYIYSRPLLELTKTLPDLQAPLTLRDTLLPFIFIVVALTASLLTLLIELIHHKLLNRNIKVFVK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105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MYRRFRMYKVIVMYSLICCILAQDSFYLHYKHPKSKLILSNRLNNVILNEVKKGPIILEASQLHKFKPLVESNVSRIIVNWSAAYRSFPHSSTIVVLARPRDIKVLLHKSLLSRSKYILVSESFRPLQQCFQAFWKYKILNVIAVLQSKIFHKTVEIFTYRPFSSRCGDTKPKLVGVRYDKLERKSLFPDLRKIKFNHCNLSFTVMDNIPDISILRSGIKIKGGLMKIFVAVREHLEMGVRLWTGEEYWDPDLFAGSKWNGIPGYIWEVLKGRADFSLGRFSWMYHNHSGASFPMQVGMECITWAVPYGAGSFPSSWLLYTNQFNSLTWLLVFIAVLVAGAFMAFLEPRKSQPYLVMLRLLLANGSNKLPVSQSSRIFLVHWAVYSFVFAAAYQASTGSLVLVPPGSGNIETKEQLLESDLVLWTDVEMYKLCERLNFGSEFQEYLQLFPSDIFLDVIYRIYKKKDSAVLSSERSIKYAWNGLRRYSNDTHIISLLSQCLFTSPLSFFLVREGSYLDAPVHRSLRYLSEGGILQLWENVLEDEPTPRNFSQFKNNHPLSIHQTSGAFYILSAGYMLASLAFSIELFYSKKIFIYVSVSRYFKKRINFL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106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VYIKVSIILFLMKELQCYSFFSDALKKLERGVISPNFSELFNYTFVNFHCVQVGSDKSVFSTVIEDDLFKAWGPLLVNTLQDDRYCPGLVFISSSISSMAVLDDVYFPRSLIVLPGHITDHNVKALDNVLKGGEGLVVMVNDVRWSVYRTDVGSPRFTQTNLDAGPWSFYIIFGILGYENSIRLLECHRIRMLLKHLELATFNWSFYSMTGPLDKHRRPEWIDGVEMKFIDDLSQIWNFTYSIKMPENSWFWGFILPNGTWSGGILKLVNDREADLGFANVWVTADLLGSEMDISNSWETVCIRFLVPRPTRLGARWSGIFSPFEPPTWILTLVAALFFSLAVNILSTISKQHNYQIKRKFLLAFLSILLGSIFSSSLVSHLTRPKFTAKVESIEALAKEKYTLLSSRRLDVKNIFNMEDKYHRELSRRVMVIKENTDFSKYNVPKNKVVVFSSDLAGAVDVNSLFPDDFLDDFEITSKCLKKTRIGIVMHHNSPYKRLMDKYVMAFIESGLFSKSLSDISKAMAKKRPN</w:t>
      </w:r>
      <w:r w:rsidRPr="00DC703B">
        <w:rPr>
          <w:rFonts w:ascii="Courier New" w:hAnsi="Courier New" w:cs="Courier New"/>
        </w:rPr>
        <w:lastRenderedPageBreak/>
        <w:t>IMAVFDLTEKRPQSAIPLAVANLQGAFYLLFLGLVLAFIAFLVEIVSYLLLKRKNETQTYNKMDFYYTSESYTIVEYINYSR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107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STRNEVVACLLVTFVLQVQSYEKISQVLERSGIRCMRLDAIWNPWSLGLLKNLSKSSLFMPAIRLDTVGLVSSCNTKLLISESPLEGLKNLRPQLLPVRFLTLFTFQQLPSNITQLNALLEDPLWRKRRSVLLPLNQDIVFVKSEFDHNFTTIFSIDNYTLPEPDKLTGQEISVSTFNCTIYSHLIVDPLTHRGYNTDGVEMRLFEVMTSHLGLKIKIVPASSGHGILEPNSTYTWGSVKYLVTGGQADVGFCELWVTPDLYQRVDMLRPWHSSGIRYLVPRPQHKRYLYAGLESIPSIFWLYLVVTMAACTPLLRLLTTRPPFPTEHLGGGVRSGWWYWQTQLVSIVVTGMPAGGGSRMRTLVPLRLVVTGWSFFSLLVVTVYSCKLVSHLNKPLWEQPLQNEPDMLKAGWIWSRHNIIMTTLKYIYPEERSWLAAWISRHKFDADMAERVRRMKTKKYAVYGQAIGNIYYLPEDSKPPADVLSTYQAADHSVINYSITIMMSKWSGFTPAIRRLFSHLSDAGIVHKIFSDVLLSPTMNRYIVREAFDRCQSCFKEEESEGLGLGVMVGPFILVGLGYTLSTLVFILEILCNRLLRPTLQYTE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108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MFKQLGITVSLIILSYSCFVCTSGIFSNYYYIQYYSSKPIVKELVKINKVMEATFTDNIKCIRIEADSSVFTLGVIKSLIKYRVIPSMRFEFLGLQSFCNTHMLITSYPSSVTKLLKKLTIPVRYLTFVIFRDFGNYNKAAFLKNGVFKNRRAIIVPIEGSSVYSKSELSYTFTKTTADNYTLPVESNYTGQEITVSTFNCTIYSHSVFNPQTGQVSELDGVEMRFFQIMAEHLNLRVKYKFAAGHGSLTPNGSYSWGSAKHAVTAGIADVGFCEFWVTPDLYHKVDMLRPWHKSCVRYLVPKPSHVRYLYAGLEAIPPMFWIILIVLMAVTTPLMRLLTTLEFSNPKLVRRAVPWWYWPVEMVSIVLTGFPTSKMISTSSPCRILVVSWSFLSLLFLAIYSSKLISHMNEPTLRKKIQTTEEMLDAGWIWSRYDIKMNTTDYIYPNETDIIKRWISKHQYDKNMEDRVNKMKTKKYAIYGESIKNIYYLPEESKPPDDILETYEAADTCVISYSITIMMRKWSGFTPAFRKLFSRLSDSGIPEMLFSSVLLSPRMKKYVVSQAFNKAGTGGSKKNVDSLGLDVMIGIFLILMAGSVLATIVFVIELISYRGDKKIKNKKMIPYY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&gt;GbueIr109N</w:t>
      </w:r>
    </w:p>
    <w:p w:rsidR="00DC703B" w:rsidRPr="00DC703B" w:rsidRDefault="00DC703B" w:rsidP="00DC703B">
      <w:pPr>
        <w:jc w:val="both"/>
        <w:rPr>
          <w:rFonts w:ascii="Courier New" w:hAnsi="Courier New" w:cs="Courier New"/>
        </w:rPr>
      </w:pPr>
      <w:r w:rsidRPr="00DC703B">
        <w:rPr>
          <w:rFonts w:ascii="Courier New" w:hAnsi="Courier New" w:cs="Courier New"/>
        </w:rPr>
        <w:t>LLFMKFSESSVSVTRTTGHLFLQVCFFLVSTAYSCSILGYLNSPPLPSTIDSVKDMVEHGLFWVRSTKPTYYPPLFFNMKDPYQAELNSRLQVLPLMRDMDEALSNRRAGVVAQRLQDRFITLDQTVSPQVARTLLPIKQNLATYSVAIGLNKDSPITPHLNRMIGHMKNGGLLDKISRDVRLVWSNNASLTFKSSTDTGLSSSSTKILDLAGLSGAFYLLIAGLLMSTALFLFENIYFIRVRKKINTPTC</w:t>
      </w:r>
    </w:p>
    <w:p w:rsidR="00FE08DE" w:rsidRDefault="00FE08DE"/>
    <w:sectPr w:rsidR="00FE08DE" w:rsidSect="00037C4D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703B"/>
    <w:rsid w:val="00A45FDA"/>
    <w:rsid w:val="00BC715B"/>
    <w:rsid w:val="00DC703B"/>
    <w:rsid w:val="00FE0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70670B"/>
  <w15:chartTrackingRefBased/>
  <w15:docId w15:val="{9E9DF135-1F10-4BCE-9E1C-69ABABF999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703B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1</Pages>
  <Words>21514</Words>
  <Characters>118327</Characters>
  <Application>Microsoft Office Word</Application>
  <DocSecurity>0</DocSecurity>
  <Lines>986</Lines>
  <Paragraphs>27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</dc:creator>
  <cp:keywords/>
  <dc:description/>
  <cp:lastModifiedBy>David</cp:lastModifiedBy>
  <cp:revision>1</cp:revision>
  <dcterms:created xsi:type="dcterms:W3CDTF">2018-02-08T21:31:00Z</dcterms:created>
  <dcterms:modified xsi:type="dcterms:W3CDTF">2018-02-08T21:35:00Z</dcterms:modified>
</cp:coreProperties>
</file>